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21671" w14:textId="27ABB7BF" w:rsidR="00BA58C9" w:rsidRPr="00FD104F" w:rsidRDefault="00BA58C9" w:rsidP="00BA58C9">
      <w:pPr>
        <w:jc w:val="both"/>
        <w:rPr>
          <w:rFonts w:ascii="Times New Roman" w:hAnsi="Times New Roman" w:cs="Times New Roman"/>
          <w:b/>
          <w:color w:val="44546A" w:themeColor="text2"/>
          <w:sz w:val="20"/>
          <w:szCs w:val="20"/>
        </w:rPr>
      </w:pPr>
      <w:r>
        <w:rPr>
          <w:rFonts w:ascii="Times New Roman" w:hAnsi="Times New Roman" w:cs="Times New Roman"/>
          <w:b/>
          <w:color w:val="44546A" w:themeColor="text2"/>
          <w:sz w:val="20"/>
          <w:szCs w:val="20"/>
        </w:rPr>
        <w:t xml:space="preserve">Supplementary </w:t>
      </w:r>
      <w:r w:rsidRPr="00FD104F">
        <w:rPr>
          <w:rFonts w:ascii="Times New Roman" w:hAnsi="Times New Roman" w:cs="Times New Roman"/>
          <w:b/>
          <w:color w:val="44546A" w:themeColor="text2"/>
          <w:sz w:val="20"/>
          <w:szCs w:val="20"/>
        </w:rPr>
        <w:t>Figure 1. PRSIMA Diagram of Included Studies</w:t>
      </w:r>
    </w:p>
    <w:p w14:paraId="2533E8D6" w14:textId="77777777" w:rsidR="00BA58C9" w:rsidRDefault="00BA58C9" w:rsidP="00BA58C9">
      <w:pPr>
        <w:jc w:val="both"/>
        <w:rPr>
          <w:noProof/>
        </w:rPr>
      </w:pPr>
      <w:r>
        <w:rPr>
          <w:noProof/>
        </w:rPr>
        <w:drawing>
          <wp:inline distT="0" distB="0" distL="0" distR="0" wp14:anchorId="3DBC84FE" wp14:editId="0446EAB4">
            <wp:extent cx="6851015" cy="4079875"/>
            <wp:effectExtent l="0" t="0" r="0" b="0"/>
            <wp:docPr id="1" name="Picture 1" descr="Fig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015" cy="407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80FEA" w14:textId="77777777" w:rsidR="00BA58C9" w:rsidRDefault="00BA58C9" w:rsidP="00BA58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076A5C" w14:textId="77777777" w:rsidR="00BA58C9" w:rsidRDefault="00BA58C9" w:rsidP="00BA58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78829E7" w14:textId="77777777" w:rsidR="00BA58C9" w:rsidRPr="00FD104F" w:rsidRDefault="00BA58C9" w:rsidP="00BA58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104F">
        <w:rPr>
          <w:rFonts w:ascii="Times New Roman" w:hAnsi="Times New Roman" w:cs="Times New Roman"/>
          <w:sz w:val="24"/>
          <w:szCs w:val="24"/>
        </w:rPr>
        <w:t xml:space="preserve">Figure Legend: PRISMA flowchart outlining literature search </w:t>
      </w:r>
    </w:p>
    <w:p w14:paraId="4F1D8350" w14:textId="77777777" w:rsidR="00BA58C9" w:rsidRDefault="00BA58C9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6900DE03" w14:textId="20426DCB" w:rsidR="00BA58C9" w:rsidRDefault="00BA58C9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2F7AD3A6" w14:textId="1616450C" w:rsidR="00A54D63" w:rsidRDefault="00A54D63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6F63AA9C" w14:textId="5D9506ED" w:rsidR="00A54D63" w:rsidRDefault="00A54D63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39378D70" w14:textId="2339C546" w:rsidR="00A54D63" w:rsidRDefault="00A54D63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7A51E21F" w14:textId="325CBB58" w:rsidR="00A54D63" w:rsidRDefault="00A54D63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2A8BF104" w14:textId="55A9FC52" w:rsidR="00A54D63" w:rsidRDefault="00A54D63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7541B5C5" w14:textId="74E73A8D" w:rsidR="00A54D63" w:rsidRDefault="00A54D63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65BE3A51" w14:textId="4DD02272" w:rsidR="00A54D63" w:rsidRDefault="00A54D63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44C65444" w14:textId="079BA147" w:rsidR="00A54D63" w:rsidRDefault="00A54D63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7886DBD5" w14:textId="68AC7FAD" w:rsidR="00A54D63" w:rsidRDefault="00A54D63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3CAAEF15" w14:textId="77777777" w:rsidR="00A54D63" w:rsidRDefault="00A54D63" w:rsidP="2909CFC5">
      <w:pPr>
        <w:rPr>
          <w:rFonts w:ascii="Times New Roman" w:hAnsi="Times New Roman" w:cs="Times New Roman"/>
          <w:b/>
          <w:bCs/>
          <w:color w:val="44546A" w:themeColor="text2"/>
        </w:rPr>
      </w:pPr>
    </w:p>
    <w:p w14:paraId="4229191A" w14:textId="4551AA58" w:rsidR="2909CFC5" w:rsidRPr="00C554CB" w:rsidRDefault="00C554CB" w:rsidP="2909CFC5">
      <w:pPr>
        <w:rPr>
          <w:rFonts w:ascii="Times New Roman" w:hAnsi="Times New Roman" w:cs="Times New Roman"/>
          <w:b/>
          <w:bCs/>
          <w:color w:val="44546A" w:themeColor="text2"/>
        </w:rPr>
      </w:pPr>
      <w:r>
        <w:rPr>
          <w:rFonts w:ascii="Times New Roman" w:hAnsi="Times New Roman" w:cs="Times New Roman"/>
          <w:b/>
          <w:bCs/>
          <w:color w:val="44546A" w:themeColor="text2"/>
        </w:rPr>
        <w:lastRenderedPageBreak/>
        <w:t>Supplementary Table 1:</w:t>
      </w:r>
      <w:r w:rsidR="2909CFC5" w:rsidRPr="00C554CB">
        <w:rPr>
          <w:rFonts w:ascii="Times New Roman" w:hAnsi="Times New Roman" w:cs="Times New Roman"/>
          <w:b/>
          <w:bCs/>
          <w:color w:val="44546A" w:themeColor="text2"/>
        </w:rPr>
        <w:t xml:space="preserve"> Ovid MEDLINE Search Terms and </w:t>
      </w:r>
      <w:r>
        <w:rPr>
          <w:rFonts w:ascii="Times New Roman" w:hAnsi="Times New Roman" w:cs="Times New Roman"/>
          <w:b/>
          <w:bCs/>
          <w:color w:val="44546A" w:themeColor="text2"/>
        </w:rPr>
        <w:t>Results</w:t>
      </w:r>
      <w:r w:rsidR="2909CFC5" w:rsidRPr="00C554CB">
        <w:rPr>
          <w:rFonts w:ascii="Times New Roman" w:hAnsi="Times New Roman" w:cs="Times New Roman"/>
          <w:b/>
          <w:bCs/>
          <w:color w:val="44546A" w:themeColor="text2"/>
        </w:rPr>
        <w:t xml:space="preserve"> for Biomarkers and Pouchitis </w:t>
      </w:r>
    </w:p>
    <w:p w14:paraId="6BBE624E" w14:textId="6057C9BB" w:rsidR="2909CFC5" w:rsidRPr="00C554CB" w:rsidRDefault="2909CFC5">
      <w:pPr>
        <w:rPr>
          <w:rFonts w:ascii="Times New Roman" w:hAnsi="Times New Roman" w:cs="Times New Roman"/>
        </w:rPr>
      </w:pPr>
      <w:r w:rsidRPr="00C554CB">
        <w:rPr>
          <w:rFonts w:ascii="Times New Roman" w:hAnsi="Times New Roman" w:cs="Times New Roman"/>
        </w:rPr>
        <w:t xml:space="preserve">Ovid MEDLINE(R) and </w:t>
      </w:r>
      <w:proofErr w:type="spellStart"/>
      <w:r w:rsidRPr="00C554CB">
        <w:rPr>
          <w:rFonts w:ascii="Times New Roman" w:hAnsi="Times New Roman" w:cs="Times New Roman"/>
        </w:rPr>
        <w:t>Epub</w:t>
      </w:r>
      <w:proofErr w:type="spellEnd"/>
      <w:r w:rsidRPr="00C554CB">
        <w:rPr>
          <w:rFonts w:ascii="Times New Roman" w:hAnsi="Times New Roman" w:cs="Times New Roman"/>
        </w:rPr>
        <w:t xml:space="preserve"> Ahead of Print, In-Process &amp; Other Non-Indexed Citations and Dally  &lt;1946 to February 22, 2022&gt;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55"/>
        <w:gridCol w:w="5385"/>
        <w:gridCol w:w="2250"/>
        <w:gridCol w:w="1170"/>
      </w:tblGrid>
      <w:tr w:rsidR="2909CFC5" w:rsidRPr="00C554CB" w14:paraId="76FC8FEB" w14:textId="77777777" w:rsidTr="2909CFC5">
        <w:trPr>
          <w:trHeight w:val="345"/>
        </w:trPr>
        <w:tc>
          <w:tcPr>
            <w:tcW w:w="555" w:type="dxa"/>
          </w:tcPr>
          <w:p w14:paraId="027724FD" w14:textId="53B9673F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5385" w:type="dxa"/>
          </w:tcPr>
          <w:p w14:paraId="4EDF24F5" w14:textId="7FE27859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2250" w:type="dxa"/>
          </w:tcPr>
          <w:p w14:paraId="585944C9" w14:textId="060C7DA8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1170" w:type="dxa"/>
          </w:tcPr>
          <w:p w14:paraId="3C0448CC" w14:textId="1C681C94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 xml:space="preserve">Type </w:t>
            </w:r>
          </w:p>
        </w:tc>
      </w:tr>
      <w:tr w:rsidR="2909CFC5" w:rsidRPr="00C554CB" w14:paraId="2868F7E2" w14:textId="77777777" w:rsidTr="2909CFC5">
        <w:tc>
          <w:tcPr>
            <w:tcW w:w="555" w:type="dxa"/>
          </w:tcPr>
          <w:p w14:paraId="3ED068B5" w14:textId="247E09B7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85" w:type="dxa"/>
          </w:tcPr>
          <w:p w14:paraId="227FBC42" w14:textId="55E24EA8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exp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 Diagnosis/</w:t>
            </w:r>
          </w:p>
        </w:tc>
        <w:tc>
          <w:tcPr>
            <w:tcW w:w="2250" w:type="dxa"/>
          </w:tcPr>
          <w:p w14:paraId="1BCC99B2" w14:textId="7BF02CC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91242489</w:t>
            </w:r>
          </w:p>
        </w:tc>
        <w:tc>
          <w:tcPr>
            <w:tcW w:w="1170" w:type="dxa"/>
          </w:tcPr>
          <w:p w14:paraId="798091FA" w14:textId="3129626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415CA140" w14:textId="77777777" w:rsidTr="2909CFC5">
        <w:tc>
          <w:tcPr>
            <w:tcW w:w="555" w:type="dxa"/>
          </w:tcPr>
          <w:p w14:paraId="47BE494C" w14:textId="08D706C0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85" w:type="dxa"/>
          </w:tcPr>
          <w:p w14:paraId="5D1FD9C6" w14:textId="2F389FC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(</w:t>
            </w:r>
            <w:proofErr w:type="spellStart"/>
            <w:r w:rsidRPr="00C554CB">
              <w:rPr>
                <w:rFonts w:ascii="Times New Roman" w:hAnsi="Times New Roman" w:cs="Times New Roman"/>
              </w:rPr>
              <w:t>diagnos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554CB">
              <w:rPr>
                <w:rFonts w:ascii="Times New Roman" w:hAnsi="Times New Roman" w:cs="Times New Roman"/>
              </w:rPr>
              <w:t>prognos</w:t>
            </w:r>
            <w:proofErr w:type="spellEnd"/>
            <w:r w:rsidRPr="00C554CB">
              <w:rPr>
                <w:rFonts w:ascii="Times New Roman" w:hAnsi="Times New Roman" w:cs="Times New Roman"/>
              </w:rPr>
              <w:t>* or predict* or detect* or monitor* or assess* or risk).</w:t>
            </w:r>
            <w:proofErr w:type="spellStart"/>
            <w:r w:rsidRPr="00C554CB">
              <w:rPr>
                <w:rFonts w:ascii="Times New Roman" w:hAnsi="Times New Roman" w:cs="Times New Roman"/>
              </w:rPr>
              <w:t>mp</w:t>
            </w:r>
            <w:proofErr w:type="spellEnd"/>
            <w:r w:rsidRPr="00C554C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</w:tcPr>
          <w:p w14:paraId="07743A3C" w14:textId="6FD4D012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2640731</w:t>
            </w:r>
          </w:p>
        </w:tc>
        <w:tc>
          <w:tcPr>
            <w:tcW w:w="1170" w:type="dxa"/>
          </w:tcPr>
          <w:p w14:paraId="62F36271" w14:textId="66E0F42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435E3AB2" w14:textId="77777777" w:rsidTr="2909CFC5">
        <w:tc>
          <w:tcPr>
            <w:tcW w:w="555" w:type="dxa"/>
          </w:tcPr>
          <w:p w14:paraId="217D88F8" w14:textId="76E769B2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85" w:type="dxa"/>
          </w:tcPr>
          <w:p w14:paraId="39639EBD" w14:textId="59932E0B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 or 2</w:t>
            </w:r>
          </w:p>
        </w:tc>
        <w:tc>
          <w:tcPr>
            <w:tcW w:w="2250" w:type="dxa"/>
          </w:tcPr>
          <w:p w14:paraId="4A6351A3" w14:textId="67052D6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6276268</w:t>
            </w:r>
          </w:p>
        </w:tc>
        <w:tc>
          <w:tcPr>
            <w:tcW w:w="1170" w:type="dxa"/>
          </w:tcPr>
          <w:p w14:paraId="2B2D5262" w14:textId="2D1A5B5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42DA8D58" w14:textId="77777777" w:rsidTr="2909CFC5">
        <w:tc>
          <w:tcPr>
            <w:tcW w:w="555" w:type="dxa"/>
          </w:tcPr>
          <w:p w14:paraId="1C9E09F2" w14:textId="6596D83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85" w:type="dxa"/>
          </w:tcPr>
          <w:p w14:paraId="046056F5" w14:textId="2320F915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olonic Pouches/</w:t>
            </w:r>
          </w:p>
        </w:tc>
        <w:tc>
          <w:tcPr>
            <w:tcW w:w="2250" w:type="dxa"/>
          </w:tcPr>
          <w:p w14:paraId="5A04A686" w14:textId="3283E00A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805</w:t>
            </w:r>
          </w:p>
        </w:tc>
        <w:tc>
          <w:tcPr>
            <w:tcW w:w="1170" w:type="dxa"/>
          </w:tcPr>
          <w:p w14:paraId="612AC97E" w14:textId="49A91AB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4DFEEB9D" w14:textId="77777777" w:rsidTr="2909CFC5">
        <w:tc>
          <w:tcPr>
            <w:tcW w:w="555" w:type="dxa"/>
          </w:tcPr>
          <w:p w14:paraId="7EBB958B" w14:textId="19A7AE5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85" w:type="dxa"/>
          </w:tcPr>
          <w:p w14:paraId="6A3F38EB" w14:textId="4AF3EDF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Pouchitis/</w:t>
            </w:r>
          </w:p>
        </w:tc>
        <w:tc>
          <w:tcPr>
            <w:tcW w:w="2250" w:type="dxa"/>
          </w:tcPr>
          <w:p w14:paraId="0863623A" w14:textId="4996790A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1170" w:type="dxa"/>
          </w:tcPr>
          <w:p w14:paraId="0D14B6DF" w14:textId="0F6E89ED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4DDFC786" w14:textId="77777777" w:rsidTr="2909CFC5">
        <w:tc>
          <w:tcPr>
            <w:tcW w:w="555" w:type="dxa"/>
          </w:tcPr>
          <w:p w14:paraId="29C50F5A" w14:textId="6CA3F4CF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85" w:type="dxa"/>
          </w:tcPr>
          <w:p w14:paraId="1AA5B77D" w14:textId="2A664CD0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 xml:space="preserve">(((ileoanal or J or colonic) adj3 pouch*) or </w:t>
            </w:r>
            <w:proofErr w:type="spellStart"/>
            <w:r w:rsidRPr="00C554CB">
              <w:rPr>
                <w:rFonts w:ascii="Times New Roman" w:hAnsi="Times New Roman" w:cs="Times New Roman"/>
              </w:rPr>
              <w:t>pouchitis</w:t>
            </w:r>
            <w:proofErr w:type="spellEnd"/>
            <w:r w:rsidRPr="00C554CB">
              <w:rPr>
                <w:rFonts w:ascii="Times New Roman" w:hAnsi="Times New Roman" w:cs="Times New Roman"/>
              </w:rPr>
              <w:t>).</w:t>
            </w:r>
            <w:proofErr w:type="spellStart"/>
            <w:r w:rsidRPr="00C554CB">
              <w:rPr>
                <w:rFonts w:ascii="Times New Roman" w:hAnsi="Times New Roman" w:cs="Times New Roman"/>
              </w:rPr>
              <w:t>mp</w:t>
            </w:r>
            <w:proofErr w:type="spellEnd"/>
            <w:r w:rsidRPr="00C554C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</w:tcPr>
          <w:p w14:paraId="2C07563F" w14:textId="75C26CC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4031</w:t>
            </w:r>
          </w:p>
        </w:tc>
        <w:tc>
          <w:tcPr>
            <w:tcW w:w="1170" w:type="dxa"/>
          </w:tcPr>
          <w:p w14:paraId="4803DDFD" w14:textId="1C60B7F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5DAE92BB" w14:textId="77777777" w:rsidTr="2909CFC5">
        <w:tc>
          <w:tcPr>
            <w:tcW w:w="555" w:type="dxa"/>
          </w:tcPr>
          <w:p w14:paraId="0C5EC6D1" w14:textId="441086E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85" w:type="dxa"/>
          </w:tcPr>
          <w:p w14:paraId="55E6B923" w14:textId="16A2C080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or/4-6</w:t>
            </w:r>
          </w:p>
        </w:tc>
        <w:tc>
          <w:tcPr>
            <w:tcW w:w="2250" w:type="dxa"/>
          </w:tcPr>
          <w:p w14:paraId="1488959B" w14:textId="112A5A6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4031</w:t>
            </w:r>
          </w:p>
        </w:tc>
        <w:tc>
          <w:tcPr>
            <w:tcW w:w="1170" w:type="dxa"/>
          </w:tcPr>
          <w:p w14:paraId="3AF89AF7" w14:textId="7D6B3917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21C39364" w14:textId="77777777" w:rsidTr="2909CFC5">
        <w:tc>
          <w:tcPr>
            <w:tcW w:w="555" w:type="dxa"/>
          </w:tcPr>
          <w:p w14:paraId="7D5E0DA6" w14:textId="47C1F05E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85" w:type="dxa"/>
          </w:tcPr>
          <w:p w14:paraId="7C3AF177" w14:textId="19FC5D77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exp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 Biomarkers/</w:t>
            </w:r>
          </w:p>
        </w:tc>
        <w:tc>
          <w:tcPr>
            <w:tcW w:w="2250" w:type="dxa"/>
          </w:tcPr>
          <w:p w14:paraId="216A4D40" w14:textId="1F6C7B9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33579</w:t>
            </w:r>
          </w:p>
        </w:tc>
        <w:tc>
          <w:tcPr>
            <w:tcW w:w="1170" w:type="dxa"/>
          </w:tcPr>
          <w:p w14:paraId="4F2AEA25" w14:textId="7141C1BA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1140223C" w14:textId="77777777" w:rsidTr="2909CFC5">
        <w:tc>
          <w:tcPr>
            <w:tcW w:w="555" w:type="dxa"/>
          </w:tcPr>
          <w:p w14:paraId="4219E570" w14:textId="0C81F68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85" w:type="dxa"/>
          </w:tcPr>
          <w:p w14:paraId="6CE92E3C" w14:textId="45474E98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 xml:space="preserve">(((serum or </w:t>
            </w:r>
            <w:proofErr w:type="spellStart"/>
            <w:r w:rsidRPr="00C554CB">
              <w:rPr>
                <w:rFonts w:ascii="Times New Roman" w:hAnsi="Times New Roman" w:cs="Times New Roman"/>
              </w:rPr>
              <w:t>serolog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) adj3 (marker* or biomarker*)) or "c reactive protein" or "alpha 1 antitrypsin" or "matrix metalloproteinase" or MMP or cytokine* or "chemokine IL-8" or ASCA or "Anti saccharomyces cerevisiae </w:t>
            </w:r>
            <w:proofErr w:type="spellStart"/>
            <w:r w:rsidRPr="00C554CB">
              <w:rPr>
                <w:rFonts w:ascii="Times New Roman" w:hAnsi="Times New Roman" w:cs="Times New Roman"/>
              </w:rPr>
              <w:t>antibod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" or ANCA or "Anti neutrophil cytoplasmic </w:t>
            </w:r>
            <w:proofErr w:type="spellStart"/>
            <w:r w:rsidRPr="00C554CB">
              <w:rPr>
                <w:rFonts w:ascii="Times New Roman" w:hAnsi="Times New Roman" w:cs="Times New Roman"/>
              </w:rPr>
              <w:t>antibod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" or ((stool or fecal) adj3 (marker* or biomarker*)) or (fecal and (pyruvate or calprotectin or lactoferrin)) or (breath adj3 (marker* or biomarker*)) or (breath and (pentane or ethane or propane or "1 </w:t>
            </w:r>
            <w:proofErr w:type="spellStart"/>
            <w:r w:rsidRPr="00C554CB">
              <w:rPr>
                <w:rFonts w:ascii="Times New Roman" w:hAnsi="Times New Roman" w:cs="Times New Roman"/>
              </w:rPr>
              <w:t>octene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" or "3 </w:t>
            </w:r>
            <w:proofErr w:type="spellStart"/>
            <w:r w:rsidRPr="00C554CB">
              <w:rPr>
                <w:rFonts w:ascii="Times New Roman" w:hAnsi="Times New Roman" w:cs="Times New Roman"/>
              </w:rPr>
              <w:t>methylhexane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" or "1 </w:t>
            </w:r>
            <w:proofErr w:type="spellStart"/>
            <w:r w:rsidRPr="00C554CB">
              <w:rPr>
                <w:rFonts w:ascii="Times New Roman" w:hAnsi="Times New Roman" w:cs="Times New Roman"/>
              </w:rPr>
              <w:t>decene</w:t>
            </w:r>
            <w:proofErr w:type="spellEnd"/>
            <w:r w:rsidRPr="00C554CB">
              <w:rPr>
                <w:rFonts w:ascii="Times New Roman" w:hAnsi="Times New Roman" w:cs="Times New Roman"/>
              </w:rPr>
              <w:t>" or "nitric oxide")) or ((serum or urine) adj3 headspace)).</w:t>
            </w:r>
            <w:proofErr w:type="spellStart"/>
            <w:r w:rsidRPr="00C554CB">
              <w:rPr>
                <w:rFonts w:ascii="Times New Roman" w:hAnsi="Times New Roman" w:cs="Times New Roman"/>
              </w:rPr>
              <w:t>mp</w:t>
            </w:r>
            <w:proofErr w:type="spellEnd"/>
            <w:r w:rsidRPr="00C554C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</w:tcPr>
          <w:p w14:paraId="19CC7920" w14:textId="60C8D88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669812</w:t>
            </w:r>
          </w:p>
        </w:tc>
        <w:tc>
          <w:tcPr>
            <w:tcW w:w="1170" w:type="dxa"/>
          </w:tcPr>
          <w:p w14:paraId="1BD09B1F" w14:textId="696FA90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29583880" w14:textId="77777777" w:rsidTr="2909CFC5">
        <w:tc>
          <w:tcPr>
            <w:tcW w:w="555" w:type="dxa"/>
          </w:tcPr>
          <w:p w14:paraId="23635450" w14:textId="5AC6AFF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85" w:type="dxa"/>
          </w:tcPr>
          <w:p w14:paraId="1080C4F2" w14:textId="02388C6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 or 9</w:t>
            </w:r>
          </w:p>
        </w:tc>
        <w:tc>
          <w:tcPr>
            <w:tcW w:w="2250" w:type="dxa"/>
          </w:tcPr>
          <w:p w14:paraId="5BAA7D24" w14:textId="1E92794B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398140</w:t>
            </w:r>
          </w:p>
        </w:tc>
        <w:tc>
          <w:tcPr>
            <w:tcW w:w="1170" w:type="dxa"/>
          </w:tcPr>
          <w:p w14:paraId="24CF1A67" w14:textId="36CD1F1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31AE53AB" w14:textId="77777777" w:rsidTr="2909CFC5">
        <w:tc>
          <w:tcPr>
            <w:tcW w:w="555" w:type="dxa"/>
          </w:tcPr>
          <w:p w14:paraId="517F6DCA" w14:textId="0F38E4A2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85" w:type="dxa"/>
          </w:tcPr>
          <w:p w14:paraId="3714C46D" w14:textId="69FCD10D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 and 7 and 10</w:t>
            </w:r>
          </w:p>
        </w:tc>
        <w:tc>
          <w:tcPr>
            <w:tcW w:w="2250" w:type="dxa"/>
          </w:tcPr>
          <w:p w14:paraId="06A8FB92" w14:textId="40D4385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70" w:type="dxa"/>
          </w:tcPr>
          <w:p w14:paraId="6187E20D" w14:textId="4439740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</w:tbl>
    <w:p w14:paraId="075702A2" w14:textId="6F7BE020" w:rsidR="2909CFC5" w:rsidRPr="00C554CB" w:rsidRDefault="2909CFC5">
      <w:pPr>
        <w:rPr>
          <w:rFonts w:ascii="Times New Roman" w:hAnsi="Times New Roman" w:cs="Times New Roman"/>
        </w:rPr>
      </w:pPr>
    </w:p>
    <w:p w14:paraId="331A9AEF" w14:textId="77563C19" w:rsidR="2909CFC5" w:rsidRPr="00C554CB" w:rsidRDefault="00C554CB" w:rsidP="2909CFC5">
      <w:pPr>
        <w:rPr>
          <w:rFonts w:ascii="Times New Roman" w:hAnsi="Times New Roman" w:cs="Times New Roman"/>
          <w:b/>
          <w:bCs/>
          <w:color w:val="44546A" w:themeColor="text2"/>
        </w:rPr>
      </w:pPr>
      <w:r>
        <w:rPr>
          <w:rFonts w:ascii="Times New Roman" w:hAnsi="Times New Roman" w:cs="Times New Roman"/>
          <w:b/>
          <w:bCs/>
          <w:color w:val="44546A" w:themeColor="text2"/>
        </w:rPr>
        <w:t>Supplementary Table 2</w:t>
      </w:r>
      <w:r w:rsidR="2909CFC5" w:rsidRPr="00C554CB">
        <w:rPr>
          <w:rFonts w:ascii="Times New Roman" w:hAnsi="Times New Roman" w:cs="Times New Roman"/>
          <w:b/>
          <w:bCs/>
          <w:color w:val="44546A" w:themeColor="text2"/>
        </w:rPr>
        <w:t xml:space="preserve">: </w:t>
      </w:r>
      <w:proofErr w:type="spellStart"/>
      <w:r w:rsidR="2909CFC5" w:rsidRPr="00C554CB">
        <w:rPr>
          <w:rFonts w:ascii="Times New Roman" w:hAnsi="Times New Roman" w:cs="Times New Roman"/>
          <w:b/>
          <w:bCs/>
          <w:color w:val="44546A" w:themeColor="text2"/>
        </w:rPr>
        <w:t>Embase</w:t>
      </w:r>
      <w:proofErr w:type="spellEnd"/>
      <w:r w:rsidR="2909CFC5" w:rsidRPr="00C554CB">
        <w:rPr>
          <w:rFonts w:ascii="Times New Roman" w:hAnsi="Times New Roman" w:cs="Times New Roman"/>
          <w:b/>
          <w:bCs/>
          <w:color w:val="44546A" w:themeColor="text2"/>
        </w:rPr>
        <w:t xml:space="preserve"> Search Terms and </w:t>
      </w:r>
      <w:r>
        <w:rPr>
          <w:rFonts w:ascii="Times New Roman" w:hAnsi="Times New Roman" w:cs="Times New Roman"/>
          <w:b/>
          <w:bCs/>
          <w:color w:val="44546A" w:themeColor="text2"/>
        </w:rPr>
        <w:t>Results</w:t>
      </w:r>
      <w:r w:rsidR="2909CFC5" w:rsidRPr="00C554CB">
        <w:rPr>
          <w:rFonts w:ascii="Times New Roman" w:hAnsi="Times New Roman" w:cs="Times New Roman"/>
          <w:b/>
          <w:bCs/>
          <w:color w:val="44546A" w:themeColor="text2"/>
        </w:rPr>
        <w:t xml:space="preserve"> for Biomarkers and Pouchitis</w:t>
      </w:r>
    </w:p>
    <w:p w14:paraId="13F41F68" w14:textId="3572B240" w:rsidR="2909CFC5" w:rsidRPr="00C554CB" w:rsidRDefault="2909CFC5" w:rsidP="2909CFC5">
      <w:pPr>
        <w:rPr>
          <w:rFonts w:ascii="Times New Roman" w:hAnsi="Times New Roman" w:cs="Times New Roman"/>
        </w:rPr>
      </w:pPr>
      <w:proofErr w:type="spellStart"/>
      <w:r w:rsidRPr="00C554CB">
        <w:rPr>
          <w:rFonts w:ascii="Times New Roman" w:hAnsi="Times New Roman" w:cs="Times New Roman"/>
        </w:rPr>
        <w:t>Embase</w:t>
      </w:r>
      <w:proofErr w:type="spellEnd"/>
      <w:r w:rsidRPr="00C554CB">
        <w:rPr>
          <w:rFonts w:ascii="Times New Roman" w:hAnsi="Times New Roman" w:cs="Times New Roman"/>
        </w:rPr>
        <w:t xml:space="preserve"> &lt;1974 to 2022 February 22&gt;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55"/>
        <w:gridCol w:w="5385"/>
        <w:gridCol w:w="2250"/>
        <w:gridCol w:w="1170"/>
      </w:tblGrid>
      <w:tr w:rsidR="2909CFC5" w:rsidRPr="00C554CB" w14:paraId="33DB1883" w14:textId="77777777" w:rsidTr="2909CFC5">
        <w:trPr>
          <w:trHeight w:val="345"/>
        </w:trPr>
        <w:tc>
          <w:tcPr>
            <w:tcW w:w="555" w:type="dxa"/>
          </w:tcPr>
          <w:p w14:paraId="4C967BBE" w14:textId="53B9673F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5385" w:type="dxa"/>
          </w:tcPr>
          <w:p w14:paraId="600FF335" w14:textId="7FE27859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2250" w:type="dxa"/>
          </w:tcPr>
          <w:p w14:paraId="01D67944" w14:textId="060C7DA8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1170" w:type="dxa"/>
          </w:tcPr>
          <w:p w14:paraId="0C7F2EEF" w14:textId="1C681C94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 xml:space="preserve">Type </w:t>
            </w:r>
          </w:p>
        </w:tc>
      </w:tr>
      <w:tr w:rsidR="2909CFC5" w:rsidRPr="00C554CB" w14:paraId="522D485F" w14:textId="77777777" w:rsidTr="2909CFC5">
        <w:tc>
          <w:tcPr>
            <w:tcW w:w="555" w:type="dxa"/>
          </w:tcPr>
          <w:p w14:paraId="5998C256" w14:textId="247E09B7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85" w:type="dxa"/>
          </w:tcPr>
          <w:p w14:paraId="44FA1166" w14:textId="1A5794F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exp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 diagnosis/</w:t>
            </w:r>
          </w:p>
        </w:tc>
        <w:tc>
          <w:tcPr>
            <w:tcW w:w="2250" w:type="dxa"/>
          </w:tcPr>
          <w:p w14:paraId="77B90F27" w14:textId="618E6CC2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207100</w:t>
            </w:r>
          </w:p>
        </w:tc>
        <w:tc>
          <w:tcPr>
            <w:tcW w:w="1170" w:type="dxa"/>
          </w:tcPr>
          <w:p w14:paraId="48BBC69C" w14:textId="3129626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759ED219" w14:textId="77777777" w:rsidTr="2909CFC5">
        <w:tc>
          <w:tcPr>
            <w:tcW w:w="555" w:type="dxa"/>
          </w:tcPr>
          <w:p w14:paraId="6E72928D" w14:textId="08D706C0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85" w:type="dxa"/>
          </w:tcPr>
          <w:p w14:paraId="6D4A2494" w14:textId="53B5179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(</w:t>
            </w:r>
            <w:proofErr w:type="spellStart"/>
            <w:r w:rsidRPr="00C554CB">
              <w:rPr>
                <w:rFonts w:ascii="Times New Roman" w:hAnsi="Times New Roman" w:cs="Times New Roman"/>
              </w:rPr>
              <w:t>diagnos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554CB">
              <w:rPr>
                <w:rFonts w:ascii="Times New Roman" w:hAnsi="Times New Roman" w:cs="Times New Roman"/>
              </w:rPr>
              <w:t>prognos</w:t>
            </w:r>
            <w:proofErr w:type="spellEnd"/>
            <w:r w:rsidRPr="00C554CB">
              <w:rPr>
                <w:rFonts w:ascii="Times New Roman" w:hAnsi="Times New Roman" w:cs="Times New Roman"/>
              </w:rPr>
              <w:t>* or predict* or detect* or monitor* or assess* or risk).</w:t>
            </w:r>
            <w:proofErr w:type="spellStart"/>
            <w:r w:rsidRPr="00C554CB">
              <w:rPr>
                <w:rFonts w:ascii="Times New Roman" w:hAnsi="Times New Roman" w:cs="Times New Roman"/>
              </w:rPr>
              <w:t>mp</w:t>
            </w:r>
            <w:proofErr w:type="spellEnd"/>
            <w:r w:rsidRPr="00C554CB">
              <w:rPr>
                <w:rFonts w:ascii="Times New Roman" w:hAnsi="Times New Roman" w:cs="Times New Roman"/>
              </w:rPr>
              <w:t>.</w:t>
            </w:r>
            <w:r w:rsidRPr="00C554C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50" w:type="dxa"/>
          </w:tcPr>
          <w:p w14:paraId="50DA955B" w14:textId="52F58E9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7015069</w:t>
            </w:r>
          </w:p>
        </w:tc>
        <w:tc>
          <w:tcPr>
            <w:tcW w:w="1170" w:type="dxa"/>
          </w:tcPr>
          <w:p w14:paraId="78C24701" w14:textId="66E0F42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6A095E37" w14:textId="77777777" w:rsidTr="2909CFC5">
        <w:tc>
          <w:tcPr>
            <w:tcW w:w="555" w:type="dxa"/>
          </w:tcPr>
          <w:p w14:paraId="3F7795BA" w14:textId="76E769B2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85" w:type="dxa"/>
          </w:tcPr>
          <w:p w14:paraId="18D324E2" w14:textId="59932E0B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 or 2</w:t>
            </w:r>
          </w:p>
        </w:tc>
        <w:tc>
          <w:tcPr>
            <w:tcW w:w="2250" w:type="dxa"/>
          </w:tcPr>
          <w:p w14:paraId="552C2997" w14:textId="49AA253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8370320</w:t>
            </w:r>
          </w:p>
        </w:tc>
        <w:tc>
          <w:tcPr>
            <w:tcW w:w="1170" w:type="dxa"/>
          </w:tcPr>
          <w:p w14:paraId="67C176EC" w14:textId="2D1A5B5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3F55C7EC" w14:textId="77777777" w:rsidTr="2909CFC5">
        <w:tc>
          <w:tcPr>
            <w:tcW w:w="555" w:type="dxa"/>
          </w:tcPr>
          <w:p w14:paraId="3C92FB8F" w14:textId="6596D83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85" w:type="dxa"/>
          </w:tcPr>
          <w:p w14:paraId="5B7D7045" w14:textId="68A0451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ileal pouch-anal anastomosis/</w:t>
            </w:r>
          </w:p>
        </w:tc>
        <w:tc>
          <w:tcPr>
            <w:tcW w:w="2250" w:type="dxa"/>
          </w:tcPr>
          <w:p w14:paraId="19A7A9D0" w14:textId="4EA5346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713</w:t>
            </w:r>
          </w:p>
        </w:tc>
        <w:tc>
          <w:tcPr>
            <w:tcW w:w="1170" w:type="dxa"/>
          </w:tcPr>
          <w:p w14:paraId="6AAB73B4" w14:textId="49A91AB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6F98B3E9" w14:textId="77777777" w:rsidTr="2909CFC5">
        <w:tc>
          <w:tcPr>
            <w:tcW w:w="555" w:type="dxa"/>
          </w:tcPr>
          <w:p w14:paraId="07CF15DF" w14:textId="19A7AE5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85" w:type="dxa"/>
          </w:tcPr>
          <w:p w14:paraId="240DF3E3" w14:textId="7DA9FD65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ileitis/</w:t>
            </w:r>
            <w:r w:rsidRPr="00C554C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50" w:type="dxa"/>
          </w:tcPr>
          <w:p w14:paraId="6B5374F2" w14:textId="2C8DC607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6350</w:t>
            </w:r>
          </w:p>
        </w:tc>
        <w:tc>
          <w:tcPr>
            <w:tcW w:w="1170" w:type="dxa"/>
          </w:tcPr>
          <w:p w14:paraId="2C73030F" w14:textId="0F6E89ED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2C4EC532" w14:textId="77777777" w:rsidTr="2909CFC5">
        <w:tc>
          <w:tcPr>
            <w:tcW w:w="555" w:type="dxa"/>
          </w:tcPr>
          <w:p w14:paraId="1B2EE643" w14:textId="6CA3F4CF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85" w:type="dxa"/>
          </w:tcPr>
          <w:p w14:paraId="396BF8D8" w14:textId="5E4744A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 xml:space="preserve">(((ileoanal or J or colonic) adj3 pouch*) or </w:t>
            </w:r>
            <w:proofErr w:type="spellStart"/>
            <w:r w:rsidRPr="00C554CB">
              <w:rPr>
                <w:rFonts w:ascii="Times New Roman" w:hAnsi="Times New Roman" w:cs="Times New Roman"/>
              </w:rPr>
              <w:t>pouchitis</w:t>
            </w:r>
            <w:proofErr w:type="spellEnd"/>
            <w:r w:rsidRPr="00C554CB">
              <w:rPr>
                <w:rFonts w:ascii="Times New Roman" w:hAnsi="Times New Roman" w:cs="Times New Roman"/>
              </w:rPr>
              <w:t>).</w:t>
            </w:r>
            <w:proofErr w:type="spellStart"/>
            <w:r w:rsidRPr="00C554CB">
              <w:rPr>
                <w:rFonts w:ascii="Times New Roman" w:hAnsi="Times New Roman" w:cs="Times New Roman"/>
              </w:rPr>
              <w:t>mp</w:t>
            </w:r>
            <w:proofErr w:type="spellEnd"/>
            <w:r w:rsidRPr="00C554C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</w:tcPr>
          <w:p w14:paraId="39233481" w14:textId="0017178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4675</w:t>
            </w:r>
          </w:p>
        </w:tc>
        <w:tc>
          <w:tcPr>
            <w:tcW w:w="1170" w:type="dxa"/>
          </w:tcPr>
          <w:p w14:paraId="1BA47DED" w14:textId="1C60B7F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3582BBC2" w14:textId="77777777" w:rsidTr="2909CFC5">
        <w:tc>
          <w:tcPr>
            <w:tcW w:w="555" w:type="dxa"/>
          </w:tcPr>
          <w:p w14:paraId="20087077" w14:textId="441086E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85" w:type="dxa"/>
          </w:tcPr>
          <w:p w14:paraId="4539C0ED" w14:textId="16A2C080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or/4-6</w:t>
            </w:r>
          </w:p>
        </w:tc>
        <w:tc>
          <w:tcPr>
            <w:tcW w:w="2250" w:type="dxa"/>
          </w:tcPr>
          <w:p w14:paraId="205B0848" w14:textId="3D9A287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73664</w:t>
            </w:r>
          </w:p>
        </w:tc>
        <w:tc>
          <w:tcPr>
            <w:tcW w:w="1170" w:type="dxa"/>
          </w:tcPr>
          <w:p w14:paraId="587883EB" w14:textId="7D6B3917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0AEBC3F4" w14:textId="77777777" w:rsidTr="2909CFC5">
        <w:tc>
          <w:tcPr>
            <w:tcW w:w="555" w:type="dxa"/>
          </w:tcPr>
          <w:p w14:paraId="24E1A2A6" w14:textId="47C1F05E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85" w:type="dxa"/>
          </w:tcPr>
          <w:p w14:paraId="5C3F9DF0" w14:textId="09AC2CC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biological marker/</w:t>
            </w:r>
          </w:p>
        </w:tc>
        <w:tc>
          <w:tcPr>
            <w:tcW w:w="2250" w:type="dxa"/>
          </w:tcPr>
          <w:p w14:paraId="773B9654" w14:textId="1F6C7B9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33579</w:t>
            </w:r>
          </w:p>
        </w:tc>
        <w:tc>
          <w:tcPr>
            <w:tcW w:w="1170" w:type="dxa"/>
          </w:tcPr>
          <w:p w14:paraId="4C28CA0C" w14:textId="7141C1BA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165687A1" w14:textId="77777777" w:rsidTr="2909CFC5">
        <w:tc>
          <w:tcPr>
            <w:tcW w:w="555" w:type="dxa"/>
          </w:tcPr>
          <w:p w14:paraId="0E74B71F" w14:textId="0C81F68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85" w:type="dxa"/>
          </w:tcPr>
          <w:p w14:paraId="4DFA77AC" w14:textId="25DDD38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 xml:space="preserve">((serum or </w:t>
            </w:r>
            <w:proofErr w:type="spellStart"/>
            <w:r w:rsidRPr="00C554CB">
              <w:rPr>
                <w:rFonts w:ascii="Times New Roman" w:hAnsi="Times New Roman" w:cs="Times New Roman"/>
              </w:rPr>
              <w:t>serolog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) adj3 (marker* or biomarker*)) or "c reactive protein" or "alpha 1 antitrypsin" or "matrix metalloproteinase" or MMP or cytokine* or "chemokine IL-8" or ASCA or "Anti saccharomyces cerevisiae </w:t>
            </w:r>
            <w:proofErr w:type="spellStart"/>
            <w:r w:rsidRPr="00C554CB">
              <w:rPr>
                <w:rFonts w:ascii="Times New Roman" w:hAnsi="Times New Roman" w:cs="Times New Roman"/>
              </w:rPr>
              <w:t>antibod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" or ANCA or "Anti neutrophil cytoplasmic </w:t>
            </w:r>
            <w:proofErr w:type="spellStart"/>
            <w:r w:rsidRPr="00C554CB">
              <w:rPr>
                <w:rFonts w:ascii="Times New Roman" w:hAnsi="Times New Roman" w:cs="Times New Roman"/>
              </w:rPr>
              <w:t>antibod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" or ((stool or fecal) adj3 (marker* or </w:t>
            </w:r>
            <w:r w:rsidRPr="00C554CB">
              <w:rPr>
                <w:rFonts w:ascii="Times New Roman" w:hAnsi="Times New Roman" w:cs="Times New Roman"/>
              </w:rPr>
              <w:lastRenderedPageBreak/>
              <w:t xml:space="preserve">biomarker*)) or (fecal and (pyruvate or calprotectin or lactoferrin)) or (breath adj3 (marker* or biomarker*)) or (breath and (pentane or ethane or propane or "1 </w:t>
            </w:r>
            <w:proofErr w:type="spellStart"/>
            <w:r w:rsidRPr="00C554CB">
              <w:rPr>
                <w:rFonts w:ascii="Times New Roman" w:hAnsi="Times New Roman" w:cs="Times New Roman"/>
              </w:rPr>
              <w:t>octene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" or "3 </w:t>
            </w:r>
            <w:proofErr w:type="spellStart"/>
            <w:r w:rsidRPr="00C554CB">
              <w:rPr>
                <w:rFonts w:ascii="Times New Roman" w:hAnsi="Times New Roman" w:cs="Times New Roman"/>
              </w:rPr>
              <w:t>methylhexane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" or "1 </w:t>
            </w:r>
            <w:proofErr w:type="spellStart"/>
            <w:r w:rsidRPr="00C554CB">
              <w:rPr>
                <w:rFonts w:ascii="Times New Roman" w:hAnsi="Times New Roman" w:cs="Times New Roman"/>
              </w:rPr>
              <w:t>decene</w:t>
            </w:r>
            <w:proofErr w:type="spellEnd"/>
            <w:r w:rsidRPr="00C554CB">
              <w:rPr>
                <w:rFonts w:ascii="Times New Roman" w:hAnsi="Times New Roman" w:cs="Times New Roman"/>
              </w:rPr>
              <w:t>" or "nitric oxide")) or ((serum or urine) adj3 headspace)).</w:t>
            </w:r>
            <w:proofErr w:type="spellStart"/>
            <w:r w:rsidRPr="00C554CB">
              <w:rPr>
                <w:rFonts w:ascii="Times New Roman" w:hAnsi="Times New Roman" w:cs="Times New Roman"/>
              </w:rPr>
              <w:t>mp</w:t>
            </w:r>
            <w:proofErr w:type="spellEnd"/>
            <w:r w:rsidRPr="00C554C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</w:tcPr>
          <w:p w14:paraId="6948A5D4" w14:textId="3D079AF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lastRenderedPageBreak/>
              <w:t>1117112</w:t>
            </w:r>
          </w:p>
        </w:tc>
        <w:tc>
          <w:tcPr>
            <w:tcW w:w="1170" w:type="dxa"/>
          </w:tcPr>
          <w:p w14:paraId="4C0C3BF7" w14:textId="696FA90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578DC719" w14:textId="77777777" w:rsidTr="2909CFC5">
        <w:tc>
          <w:tcPr>
            <w:tcW w:w="555" w:type="dxa"/>
          </w:tcPr>
          <w:p w14:paraId="3F6FB375" w14:textId="5AC6AFF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85" w:type="dxa"/>
          </w:tcPr>
          <w:p w14:paraId="7B83027E" w14:textId="02388C6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 or 9</w:t>
            </w:r>
          </w:p>
        </w:tc>
        <w:tc>
          <w:tcPr>
            <w:tcW w:w="2250" w:type="dxa"/>
          </w:tcPr>
          <w:p w14:paraId="4280236E" w14:textId="1600A46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427368</w:t>
            </w:r>
          </w:p>
        </w:tc>
        <w:tc>
          <w:tcPr>
            <w:tcW w:w="1170" w:type="dxa"/>
          </w:tcPr>
          <w:p w14:paraId="0652C4D4" w14:textId="36CD1F1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05A13BE0" w14:textId="77777777" w:rsidTr="2909CFC5">
        <w:tc>
          <w:tcPr>
            <w:tcW w:w="555" w:type="dxa"/>
          </w:tcPr>
          <w:p w14:paraId="000B6DEB" w14:textId="0F38E4A2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85" w:type="dxa"/>
          </w:tcPr>
          <w:p w14:paraId="791258F7" w14:textId="69FCD10D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 and 7 and 10</w:t>
            </w:r>
          </w:p>
        </w:tc>
        <w:tc>
          <w:tcPr>
            <w:tcW w:w="2250" w:type="dxa"/>
          </w:tcPr>
          <w:p w14:paraId="660682D8" w14:textId="2808CBE8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1170" w:type="dxa"/>
          </w:tcPr>
          <w:p w14:paraId="57CD8D2A" w14:textId="4439740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</w:tbl>
    <w:p w14:paraId="7BA6B1A1" w14:textId="5E047330" w:rsidR="2909CFC5" w:rsidRPr="00C554CB" w:rsidRDefault="2909CFC5" w:rsidP="2909CFC5">
      <w:pPr>
        <w:rPr>
          <w:rFonts w:ascii="Times New Roman" w:hAnsi="Times New Roman" w:cs="Times New Roman"/>
        </w:rPr>
      </w:pPr>
    </w:p>
    <w:p w14:paraId="74AF6D3B" w14:textId="51EAC416" w:rsidR="2909CFC5" w:rsidRPr="00C554CB" w:rsidRDefault="00C554CB" w:rsidP="2909CFC5">
      <w:pPr>
        <w:rPr>
          <w:rFonts w:ascii="Times New Roman" w:hAnsi="Times New Roman" w:cs="Times New Roman"/>
          <w:b/>
          <w:bCs/>
          <w:color w:val="44546A" w:themeColor="text2"/>
        </w:rPr>
      </w:pPr>
      <w:r>
        <w:rPr>
          <w:rFonts w:ascii="Times New Roman" w:hAnsi="Times New Roman" w:cs="Times New Roman"/>
          <w:b/>
          <w:bCs/>
          <w:color w:val="44546A" w:themeColor="text2"/>
        </w:rPr>
        <w:t>Supplementary Table 3:</w:t>
      </w:r>
      <w:r w:rsidR="2909CFC5" w:rsidRPr="00C554CB">
        <w:rPr>
          <w:rFonts w:ascii="Times New Roman" w:hAnsi="Times New Roman" w:cs="Times New Roman"/>
          <w:b/>
          <w:bCs/>
          <w:color w:val="44546A" w:themeColor="text2"/>
        </w:rPr>
        <w:t xml:space="preserve"> Cochrane Search Terms and </w:t>
      </w:r>
      <w:r w:rsidRPr="00C554CB">
        <w:rPr>
          <w:rFonts w:ascii="Times New Roman" w:hAnsi="Times New Roman" w:cs="Times New Roman"/>
          <w:b/>
          <w:bCs/>
          <w:color w:val="44546A" w:themeColor="text2"/>
        </w:rPr>
        <w:t>Results</w:t>
      </w:r>
      <w:r w:rsidR="2909CFC5" w:rsidRPr="00C554CB">
        <w:rPr>
          <w:rFonts w:ascii="Times New Roman" w:hAnsi="Times New Roman" w:cs="Times New Roman"/>
          <w:b/>
          <w:bCs/>
          <w:color w:val="44546A" w:themeColor="text2"/>
        </w:rPr>
        <w:t xml:space="preserve"> for Biomarkers and Pouchitis</w:t>
      </w:r>
    </w:p>
    <w:p w14:paraId="36DDB06D" w14:textId="5408EC95" w:rsidR="2909CFC5" w:rsidRPr="00C554CB" w:rsidRDefault="2909CFC5" w:rsidP="2909CFC5">
      <w:pPr>
        <w:rPr>
          <w:rFonts w:ascii="Times New Roman" w:hAnsi="Times New Roman" w:cs="Times New Roman"/>
        </w:rPr>
      </w:pPr>
      <w:r w:rsidRPr="00C554CB">
        <w:rPr>
          <w:rFonts w:ascii="Times New Roman" w:hAnsi="Times New Roman" w:cs="Times New Roman"/>
        </w:rPr>
        <w:t>Cochrane Library Date Run :23/02/2022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30"/>
        <w:gridCol w:w="5310"/>
        <w:gridCol w:w="2250"/>
        <w:gridCol w:w="1170"/>
      </w:tblGrid>
      <w:tr w:rsidR="2909CFC5" w:rsidRPr="00C554CB" w14:paraId="150F2200" w14:textId="77777777" w:rsidTr="2909CFC5">
        <w:trPr>
          <w:trHeight w:val="345"/>
        </w:trPr>
        <w:tc>
          <w:tcPr>
            <w:tcW w:w="630" w:type="dxa"/>
          </w:tcPr>
          <w:p w14:paraId="31BCFCF3" w14:textId="53B9673F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5310" w:type="dxa"/>
          </w:tcPr>
          <w:p w14:paraId="7E2E6329" w14:textId="7FE27859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2250" w:type="dxa"/>
          </w:tcPr>
          <w:p w14:paraId="25D1CA8C" w14:textId="060C7DA8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1170" w:type="dxa"/>
          </w:tcPr>
          <w:p w14:paraId="7406A722" w14:textId="1C681C94" w:rsidR="2909CFC5" w:rsidRPr="00C554CB" w:rsidRDefault="2909CFC5" w:rsidP="2909CFC5">
            <w:pPr>
              <w:rPr>
                <w:rFonts w:ascii="Times New Roman" w:hAnsi="Times New Roman" w:cs="Times New Roman"/>
                <w:b/>
                <w:bCs/>
              </w:rPr>
            </w:pPr>
            <w:r w:rsidRPr="00C554CB">
              <w:rPr>
                <w:rFonts w:ascii="Times New Roman" w:hAnsi="Times New Roman" w:cs="Times New Roman"/>
                <w:b/>
                <w:bCs/>
              </w:rPr>
              <w:t xml:space="preserve">Type </w:t>
            </w:r>
          </w:p>
        </w:tc>
      </w:tr>
      <w:tr w:rsidR="2909CFC5" w:rsidRPr="00C554CB" w14:paraId="1D5F62E4" w14:textId="77777777" w:rsidTr="2909CFC5">
        <w:tc>
          <w:tcPr>
            <w:tcW w:w="630" w:type="dxa"/>
          </w:tcPr>
          <w:p w14:paraId="599AB311" w14:textId="017DCE10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310" w:type="dxa"/>
          </w:tcPr>
          <w:p w14:paraId="63683F74" w14:textId="7EC8EAA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MeSH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 descriptor: [Diagnosis] explode all trees</w:t>
            </w:r>
          </w:p>
        </w:tc>
        <w:tc>
          <w:tcPr>
            <w:tcW w:w="2250" w:type="dxa"/>
          </w:tcPr>
          <w:p w14:paraId="2DD7E71F" w14:textId="5EAC5DD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49614</w:t>
            </w:r>
          </w:p>
        </w:tc>
        <w:tc>
          <w:tcPr>
            <w:tcW w:w="1170" w:type="dxa"/>
          </w:tcPr>
          <w:p w14:paraId="5AB806F8" w14:textId="3129626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6F31590D" w14:textId="77777777" w:rsidTr="2909CFC5">
        <w:tc>
          <w:tcPr>
            <w:tcW w:w="630" w:type="dxa"/>
          </w:tcPr>
          <w:p w14:paraId="182DA1D8" w14:textId="1FD68B7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310" w:type="dxa"/>
          </w:tcPr>
          <w:p w14:paraId="4E39FF1F" w14:textId="64111DD5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diagnos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554CB">
              <w:rPr>
                <w:rFonts w:ascii="Times New Roman" w:hAnsi="Times New Roman" w:cs="Times New Roman"/>
              </w:rPr>
              <w:t>prognos</w:t>
            </w:r>
            <w:proofErr w:type="spellEnd"/>
            <w:r w:rsidRPr="00C554CB">
              <w:rPr>
                <w:rFonts w:ascii="Times New Roman" w:hAnsi="Times New Roman" w:cs="Times New Roman"/>
              </w:rPr>
              <w:t>* or predict* or detect* or monitor* or assess* or risk</w:t>
            </w:r>
            <w:r w:rsidRPr="00C554C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50" w:type="dxa"/>
          </w:tcPr>
          <w:p w14:paraId="6E8627A2" w14:textId="2C7BE42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954536</w:t>
            </w:r>
          </w:p>
        </w:tc>
        <w:tc>
          <w:tcPr>
            <w:tcW w:w="1170" w:type="dxa"/>
          </w:tcPr>
          <w:p w14:paraId="797E0C14" w14:textId="66E0F42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708DA4DE" w14:textId="77777777" w:rsidTr="2909CFC5">
        <w:tc>
          <w:tcPr>
            <w:tcW w:w="630" w:type="dxa"/>
          </w:tcPr>
          <w:p w14:paraId="7550230F" w14:textId="54385B0D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310" w:type="dxa"/>
          </w:tcPr>
          <w:p w14:paraId="5FB8E07E" w14:textId="091468FE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1 OR #2</w:t>
            </w:r>
            <w:r w:rsidRPr="00C554C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50" w:type="dxa"/>
          </w:tcPr>
          <w:p w14:paraId="673E78A0" w14:textId="0B655817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071063</w:t>
            </w:r>
          </w:p>
        </w:tc>
        <w:tc>
          <w:tcPr>
            <w:tcW w:w="1170" w:type="dxa"/>
          </w:tcPr>
          <w:p w14:paraId="04A14DD4" w14:textId="2D1A5B5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47FA5944" w14:textId="77777777" w:rsidTr="2909CFC5">
        <w:tc>
          <w:tcPr>
            <w:tcW w:w="630" w:type="dxa"/>
          </w:tcPr>
          <w:p w14:paraId="2A614802" w14:textId="626EA240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310" w:type="dxa"/>
          </w:tcPr>
          <w:p w14:paraId="16EE35AF" w14:textId="6CF2506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MeSH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 descriptor: [Colonic Pouches] this term only</w:t>
            </w:r>
          </w:p>
        </w:tc>
        <w:tc>
          <w:tcPr>
            <w:tcW w:w="2250" w:type="dxa"/>
          </w:tcPr>
          <w:p w14:paraId="56E70FA5" w14:textId="0383C3BB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70" w:type="dxa"/>
          </w:tcPr>
          <w:p w14:paraId="6CE9FBDC" w14:textId="49A91AB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6D04977F" w14:textId="77777777" w:rsidTr="2909CFC5">
        <w:tc>
          <w:tcPr>
            <w:tcW w:w="630" w:type="dxa"/>
          </w:tcPr>
          <w:p w14:paraId="7E4F16A8" w14:textId="2C2D0B05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5310" w:type="dxa"/>
          </w:tcPr>
          <w:p w14:paraId="4D1BE341" w14:textId="472B249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MeSH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 descriptor: [</w:t>
            </w:r>
            <w:proofErr w:type="spellStart"/>
            <w:r w:rsidRPr="00C554CB">
              <w:rPr>
                <w:rFonts w:ascii="Times New Roman" w:hAnsi="Times New Roman" w:cs="Times New Roman"/>
              </w:rPr>
              <w:t>Pouchitis</w:t>
            </w:r>
            <w:proofErr w:type="spellEnd"/>
            <w:r w:rsidRPr="00C554CB">
              <w:rPr>
                <w:rFonts w:ascii="Times New Roman" w:hAnsi="Times New Roman" w:cs="Times New Roman"/>
              </w:rPr>
              <w:t>] this term only</w:t>
            </w:r>
            <w:r w:rsidRPr="00C554C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50" w:type="dxa"/>
          </w:tcPr>
          <w:p w14:paraId="18F13928" w14:textId="79C8AD9B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70" w:type="dxa"/>
          </w:tcPr>
          <w:p w14:paraId="421B2979" w14:textId="0F6E89ED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14926766" w14:textId="77777777" w:rsidTr="2909CFC5">
        <w:tc>
          <w:tcPr>
            <w:tcW w:w="630" w:type="dxa"/>
          </w:tcPr>
          <w:p w14:paraId="1FA991CF" w14:textId="744F5F4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5310" w:type="dxa"/>
          </w:tcPr>
          <w:p w14:paraId="3BE474CF" w14:textId="62CC01C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((ileoanal OR J OR colonic) NEAR/3 pouch*) OR pouchitis</w:t>
            </w:r>
          </w:p>
        </w:tc>
        <w:tc>
          <w:tcPr>
            <w:tcW w:w="2250" w:type="dxa"/>
          </w:tcPr>
          <w:p w14:paraId="03BDA0F6" w14:textId="595D1FC5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170" w:type="dxa"/>
          </w:tcPr>
          <w:p w14:paraId="016E03C4" w14:textId="1C60B7F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618BCFD6" w14:textId="77777777" w:rsidTr="2909CFC5">
        <w:tc>
          <w:tcPr>
            <w:tcW w:w="630" w:type="dxa"/>
          </w:tcPr>
          <w:p w14:paraId="293EC240" w14:textId="49748A3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5310" w:type="dxa"/>
          </w:tcPr>
          <w:p w14:paraId="71D0124C" w14:textId="414CB456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4 OR #5 OR #6</w:t>
            </w:r>
          </w:p>
        </w:tc>
        <w:tc>
          <w:tcPr>
            <w:tcW w:w="2250" w:type="dxa"/>
          </w:tcPr>
          <w:p w14:paraId="37306F72" w14:textId="6CF95C9A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170" w:type="dxa"/>
          </w:tcPr>
          <w:p w14:paraId="160DDB53" w14:textId="7D6B3917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13351820" w14:textId="77777777" w:rsidTr="2909CFC5">
        <w:tc>
          <w:tcPr>
            <w:tcW w:w="630" w:type="dxa"/>
          </w:tcPr>
          <w:p w14:paraId="4D29B71D" w14:textId="66BFEEFF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5310" w:type="dxa"/>
          </w:tcPr>
          <w:p w14:paraId="4E8DEFD1" w14:textId="2CBB1C18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MeSH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 descriptor: [Biomarkers] explode all trees</w:t>
            </w:r>
          </w:p>
        </w:tc>
        <w:tc>
          <w:tcPr>
            <w:tcW w:w="2250" w:type="dxa"/>
          </w:tcPr>
          <w:p w14:paraId="1AD3C33B" w14:textId="09EAA054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2124</w:t>
            </w:r>
          </w:p>
        </w:tc>
        <w:tc>
          <w:tcPr>
            <w:tcW w:w="1170" w:type="dxa"/>
          </w:tcPr>
          <w:p w14:paraId="35292AE6" w14:textId="7141C1BA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26E236C0" w14:textId="77777777" w:rsidTr="2909CFC5">
        <w:tc>
          <w:tcPr>
            <w:tcW w:w="630" w:type="dxa"/>
          </w:tcPr>
          <w:p w14:paraId="150B2C45" w14:textId="2A3ABC93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5310" w:type="dxa"/>
          </w:tcPr>
          <w:p w14:paraId="44FA3601" w14:textId="37F91E18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 xml:space="preserve">((serum OR </w:t>
            </w:r>
            <w:proofErr w:type="spellStart"/>
            <w:r w:rsidRPr="00C554CB">
              <w:rPr>
                <w:rFonts w:ascii="Times New Roman" w:hAnsi="Times New Roman" w:cs="Times New Roman"/>
              </w:rPr>
              <w:t>serolog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) NEAR/3 (marker* OR biomarker*)) OR "c reactive protein" OR "alpha 1 antitrypsin" OR "matrix metalloproteinase" OR MMP OR cytokine* OR "chemokine IL-8" OR ASCA OR "Anti saccharomyces cerevisiae </w:t>
            </w:r>
            <w:proofErr w:type="spellStart"/>
            <w:r w:rsidRPr="00C554CB">
              <w:rPr>
                <w:rFonts w:ascii="Times New Roman" w:hAnsi="Times New Roman" w:cs="Times New Roman"/>
              </w:rPr>
              <w:t>antibod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" OR ANCA OR "Anti neutrophil cytoplasmic </w:t>
            </w:r>
            <w:proofErr w:type="spellStart"/>
            <w:r w:rsidRPr="00C554CB">
              <w:rPr>
                <w:rFonts w:ascii="Times New Roman" w:hAnsi="Times New Roman" w:cs="Times New Roman"/>
              </w:rPr>
              <w:t>antibod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*" OR ((stool OR fecal) NEAR/3 (marker* OR biomarker*)) OR (fecal AND (pyruvate OR calprotectin OR lactoferrin)) OR (breath NEAR/3 (marker* OR biomarker*)) OR (breath AND (pentane OR ethane OR propane OR "1 </w:t>
            </w:r>
            <w:proofErr w:type="spellStart"/>
            <w:r w:rsidRPr="00C554CB">
              <w:rPr>
                <w:rFonts w:ascii="Times New Roman" w:hAnsi="Times New Roman" w:cs="Times New Roman"/>
              </w:rPr>
              <w:t>octene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" OR "3 </w:t>
            </w:r>
            <w:proofErr w:type="spellStart"/>
            <w:r w:rsidRPr="00C554CB">
              <w:rPr>
                <w:rFonts w:ascii="Times New Roman" w:hAnsi="Times New Roman" w:cs="Times New Roman"/>
              </w:rPr>
              <w:t>methylhexane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" OR "1 </w:t>
            </w:r>
            <w:proofErr w:type="spellStart"/>
            <w:r w:rsidRPr="00C554CB">
              <w:rPr>
                <w:rFonts w:ascii="Times New Roman" w:hAnsi="Times New Roman" w:cs="Times New Roman"/>
              </w:rPr>
              <w:t>decene</w:t>
            </w:r>
            <w:proofErr w:type="spellEnd"/>
            <w:r w:rsidRPr="00C554CB">
              <w:rPr>
                <w:rFonts w:ascii="Times New Roman" w:hAnsi="Times New Roman" w:cs="Times New Roman"/>
              </w:rPr>
              <w:t>" OR "nitric oxide")) OR ((serum or urine) NEAR/3 headspace)</w:t>
            </w:r>
          </w:p>
        </w:tc>
        <w:tc>
          <w:tcPr>
            <w:tcW w:w="2250" w:type="dxa"/>
          </w:tcPr>
          <w:p w14:paraId="00FA2189" w14:textId="70BCB0FA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45821</w:t>
            </w:r>
          </w:p>
        </w:tc>
        <w:tc>
          <w:tcPr>
            <w:tcW w:w="1170" w:type="dxa"/>
          </w:tcPr>
          <w:p w14:paraId="3394BCDB" w14:textId="696FA90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1C06878A" w14:textId="77777777" w:rsidTr="2909CFC5">
        <w:tc>
          <w:tcPr>
            <w:tcW w:w="630" w:type="dxa"/>
          </w:tcPr>
          <w:p w14:paraId="4454F2EB" w14:textId="5A33521E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5310" w:type="dxa"/>
          </w:tcPr>
          <w:p w14:paraId="0A15326F" w14:textId="5607BB25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8 OR #9</w:t>
            </w:r>
          </w:p>
        </w:tc>
        <w:tc>
          <w:tcPr>
            <w:tcW w:w="2250" w:type="dxa"/>
          </w:tcPr>
          <w:p w14:paraId="3F6E7873" w14:textId="02E628BB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63264</w:t>
            </w:r>
          </w:p>
        </w:tc>
        <w:tc>
          <w:tcPr>
            <w:tcW w:w="1170" w:type="dxa"/>
          </w:tcPr>
          <w:p w14:paraId="236F73E6" w14:textId="36CD1F1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  <w:tr w:rsidR="2909CFC5" w:rsidRPr="00C554CB" w14:paraId="7E6D7DC1" w14:textId="77777777" w:rsidTr="2909CFC5">
        <w:tc>
          <w:tcPr>
            <w:tcW w:w="630" w:type="dxa"/>
          </w:tcPr>
          <w:p w14:paraId="1CE300FC" w14:textId="560BB2BC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5310" w:type="dxa"/>
          </w:tcPr>
          <w:p w14:paraId="0FE86063" w14:textId="3B99FF69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#3 AND #7 AND #10</w:t>
            </w:r>
          </w:p>
        </w:tc>
        <w:tc>
          <w:tcPr>
            <w:tcW w:w="2250" w:type="dxa"/>
          </w:tcPr>
          <w:p w14:paraId="5FB71842" w14:textId="35C6DE28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614FEC4F" w14:textId="44397401" w:rsidR="2909CFC5" w:rsidRPr="00C554CB" w:rsidRDefault="2909CFC5" w:rsidP="2909CFC5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dvanced</w:t>
            </w:r>
          </w:p>
        </w:tc>
      </w:tr>
    </w:tbl>
    <w:p w14:paraId="3EB3E45F" w14:textId="13DEFE91" w:rsidR="00C9740D" w:rsidRPr="00C554CB" w:rsidRDefault="00C9740D" w:rsidP="2909CFC5">
      <w:pPr>
        <w:rPr>
          <w:rFonts w:ascii="Times New Roman" w:hAnsi="Times New Roman" w:cs="Times New Roman"/>
        </w:rPr>
      </w:pPr>
    </w:p>
    <w:p w14:paraId="6CBD8B98" w14:textId="317DBD4B" w:rsidR="00C9740D" w:rsidRDefault="00C9740D">
      <w:pPr>
        <w:rPr>
          <w:rFonts w:ascii="Times New Roman" w:hAnsi="Times New Roman" w:cs="Times New Roman"/>
        </w:rPr>
      </w:pPr>
    </w:p>
    <w:p w14:paraId="3FD3A902" w14:textId="3607857F" w:rsidR="00807844" w:rsidRDefault="00807844">
      <w:pPr>
        <w:rPr>
          <w:rFonts w:ascii="Times New Roman" w:hAnsi="Times New Roman" w:cs="Times New Roman"/>
        </w:rPr>
      </w:pPr>
    </w:p>
    <w:p w14:paraId="599935D2" w14:textId="65B2AD93" w:rsidR="00807844" w:rsidRDefault="00807844">
      <w:pPr>
        <w:rPr>
          <w:rFonts w:ascii="Times New Roman" w:hAnsi="Times New Roman" w:cs="Times New Roman"/>
        </w:rPr>
      </w:pPr>
    </w:p>
    <w:p w14:paraId="12B9DD03" w14:textId="7F60722F" w:rsidR="00807844" w:rsidRDefault="00807844">
      <w:pPr>
        <w:rPr>
          <w:rFonts w:ascii="Times New Roman" w:hAnsi="Times New Roman" w:cs="Times New Roman"/>
        </w:rPr>
      </w:pPr>
    </w:p>
    <w:p w14:paraId="32097AD3" w14:textId="30B9ACF9" w:rsidR="00807844" w:rsidRDefault="00807844">
      <w:pPr>
        <w:rPr>
          <w:rFonts w:ascii="Times New Roman" w:hAnsi="Times New Roman" w:cs="Times New Roman"/>
        </w:rPr>
      </w:pPr>
    </w:p>
    <w:p w14:paraId="5E2D8866" w14:textId="13D696E3" w:rsidR="00807844" w:rsidRDefault="00807844">
      <w:pPr>
        <w:rPr>
          <w:rFonts w:ascii="Times New Roman" w:hAnsi="Times New Roman" w:cs="Times New Roman"/>
        </w:rPr>
      </w:pPr>
    </w:p>
    <w:p w14:paraId="2A67302C" w14:textId="77777777" w:rsidR="00807844" w:rsidRPr="00C554CB" w:rsidRDefault="00807844">
      <w:pPr>
        <w:rPr>
          <w:rFonts w:ascii="Times New Roman" w:hAnsi="Times New Roman" w:cs="Times New Roman"/>
        </w:rPr>
      </w:pPr>
    </w:p>
    <w:p w14:paraId="0C721EB3" w14:textId="16C45633" w:rsidR="00C9740D" w:rsidRPr="00C554CB" w:rsidRDefault="00C554CB">
      <w:pPr>
        <w:rPr>
          <w:rFonts w:ascii="Times New Roman" w:hAnsi="Times New Roman" w:cs="Times New Roman"/>
          <w:b/>
          <w:color w:val="44546A" w:themeColor="text2"/>
        </w:rPr>
      </w:pPr>
      <w:r w:rsidRPr="00C554CB">
        <w:rPr>
          <w:rFonts w:ascii="Times New Roman" w:hAnsi="Times New Roman" w:cs="Times New Roman"/>
          <w:b/>
          <w:color w:val="44546A" w:themeColor="text2"/>
        </w:rPr>
        <w:lastRenderedPageBreak/>
        <w:t>Supplementary Table</w:t>
      </w:r>
      <w:r>
        <w:rPr>
          <w:rFonts w:ascii="Times New Roman" w:hAnsi="Times New Roman" w:cs="Times New Roman"/>
          <w:b/>
          <w:color w:val="44546A" w:themeColor="text2"/>
        </w:rPr>
        <w:t xml:space="preserve"> 4</w:t>
      </w:r>
      <w:r w:rsidR="00C9740D" w:rsidRPr="00C554CB">
        <w:rPr>
          <w:rFonts w:ascii="Times New Roman" w:hAnsi="Times New Roman" w:cs="Times New Roman"/>
          <w:b/>
          <w:color w:val="44546A" w:themeColor="text2"/>
        </w:rPr>
        <w:t>: Final Reference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971"/>
        <w:gridCol w:w="1705"/>
      </w:tblGrid>
      <w:tr w:rsidR="00C9740D" w:rsidRPr="00C554CB" w14:paraId="66AC646F" w14:textId="77777777" w:rsidTr="00C9740D">
        <w:tc>
          <w:tcPr>
            <w:tcW w:w="2337" w:type="dxa"/>
          </w:tcPr>
          <w:p w14:paraId="3AD0D103" w14:textId="42F3B418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2337" w:type="dxa"/>
          </w:tcPr>
          <w:p w14:paraId="77EF2AF1" w14:textId="2B778FC9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2971" w:type="dxa"/>
          </w:tcPr>
          <w:p w14:paraId="2D4F4B00" w14:textId="431DD669" w:rsidR="00C9740D" w:rsidRPr="00C554CB" w:rsidRDefault="00C9740D" w:rsidP="00C9740D">
            <w:pPr>
              <w:rPr>
                <w:rFonts w:ascii="Times New Roman" w:hAnsi="Times New Roman" w:cs="Times New Roman"/>
                <w:b/>
              </w:rPr>
            </w:pPr>
            <w:r w:rsidRPr="00C554CB">
              <w:rPr>
                <w:rFonts w:ascii="Times New Roman" w:hAnsi="Times New Roman" w:cs="Times New Roman"/>
                <w:b/>
              </w:rPr>
              <w:t>Journal</w:t>
            </w:r>
          </w:p>
        </w:tc>
        <w:tc>
          <w:tcPr>
            <w:tcW w:w="1705" w:type="dxa"/>
          </w:tcPr>
          <w:p w14:paraId="55FD04C2" w14:textId="60892D65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Study Type</w:t>
            </w:r>
          </w:p>
        </w:tc>
      </w:tr>
      <w:tr w:rsidR="00C9740D" w:rsidRPr="00C554CB" w14:paraId="17B2FBDA" w14:textId="77777777" w:rsidTr="00C9740D">
        <w:tc>
          <w:tcPr>
            <w:tcW w:w="2337" w:type="dxa"/>
          </w:tcPr>
          <w:p w14:paraId="7E95EDFB" w14:textId="6E23AA16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Boerr</w:t>
            </w:r>
            <w:proofErr w:type="spellEnd"/>
          </w:p>
        </w:tc>
        <w:tc>
          <w:tcPr>
            <w:tcW w:w="2337" w:type="dxa"/>
          </w:tcPr>
          <w:p w14:paraId="58D7B975" w14:textId="7EB39287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971" w:type="dxa"/>
          </w:tcPr>
          <w:p w14:paraId="66F2A055" w14:textId="6672DCDA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uropean Journal of Gastroenterology and Hepatology</w:t>
            </w:r>
          </w:p>
        </w:tc>
        <w:tc>
          <w:tcPr>
            <w:tcW w:w="1705" w:type="dxa"/>
          </w:tcPr>
          <w:p w14:paraId="04FDCD20" w14:textId="0C8678D6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ase Control</w:t>
            </w:r>
          </w:p>
        </w:tc>
      </w:tr>
      <w:tr w:rsidR="00C9740D" w:rsidRPr="00C554CB" w14:paraId="1BE3CE79" w14:textId="77777777" w:rsidTr="00C9740D">
        <w:tc>
          <w:tcPr>
            <w:tcW w:w="2337" w:type="dxa"/>
          </w:tcPr>
          <w:p w14:paraId="487488A7" w14:textId="5F6202D7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vgenikos</w:t>
            </w:r>
          </w:p>
        </w:tc>
        <w:tc>
          <w:tcPr>
            <w:tcW w:w="2337" w:type="dxa"/>
          </w:tcPr>
          <w:p w14:paraId="39AB39D2" w14:textId="680DF9E3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971" w:type="dxa"/>
          </w:tcPr>
          <w:p w14:paraId="78D60E3E" w14:textId="49FF66B4" w:rsidR="00C9740D" w:rsidRPr="00C554CB" w:rsidRDefault="003120E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uropean Journal of Gastroenterology and Hepatology</w:t>
            </w:r>
          </w:p>
        </w:tc>
        <w:tc>
          <w:tcPr>
            <w:tcW w:w="1705" w:type="dxa"/>
          </w:tcPr>
          <w:p w14:paraId="46ED6260" w14:textId="679487E7" w:rsidR="00C9740D" w:rsidRPr="00C554CB" w:rsidRDefault="003120E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C9740D" w:rsidRPr="00C554CB" w14:paraId="4C6960B7" w14:textId="77777777" w:rsidTr="00C9740D">
        <w:tc>
          <w:tcPr>
            <w:tcW w:w="2337" w:type="dxa"/>
          </w:tcPr>
          <w:p w14:paraId="0D74CA62" w14:textId="3D226F04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vgenikos</w:t>
            </w:r>
          </w:p>
        </w:tc>
        <w:tc>
          <w:tcPr>
            <w:tcW w:w="2337" w:type="dxa"/>
          </w:tcPr>
          <w:p w14:paraId="5484BD95" w14:textId="2793A4C1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971" w:type="dxa"/>
          </w:tcPr>
          <w:p w14:paraId="0369EEE0" w14:textId="6AB85B18" w:rsidR="00C9740D" w:rsidRPr="00C554CB" w:rsidRDefault="003120E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British Journal of Surgery</w:t>
            </w:r>
          </w:p>
        </w:tc>
        <w:tc>
          <w:tcPr>
            <w:tcW w:w="1705" w:type="dxa"/>
          </w:tcPr>
          <w:p w14:paraId="11FDB084" w14:textId="1CC71BE0" w:rsidR="00C9740D" w:rsidRPr="00C554CB" w:rsidRDefault="003120E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C9740D" w:rsidRPr="00C554CB" w14:paraId="0AF04A85" w14:textId="77777777" w:rsidTr="00C9740D">
        <w:tc>
          <w:tcPr>
            <w:tcW w:w="2337" w:type="dxa"/>
          </w:tcPr>
          <w:p w14:paraId="01B01F21" w14:textId="164EF45B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vgenikos</w:t>
            </w:r>
          </w:p>
        </w:tc>
        <w:tc>
          <w:tcPr>
            <w:tcW w:w="2337" w:type="dxa"/>
          </w:tcPr>
          <w:p w14:paraId="5CA6F5E0" w14:textId="3A91BDA9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971" w:type="dxa"/>
          </w:tcPr>
          <w:p w14:paraId="0C3377C2" w14:textId="10F54B92" w:rsidR="00C9740D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Diseases of the Colon and Rectum</w:t>
            </w:r>
          </w:p>
        </w:tc>
        <w:tc>
          <w:tcPr>
            <w:tcW w:w="1705" w:type="dxa"/>
          </w:tcPr>
          <w:p w14:paraId="2D860EBE" w14:textId="2A39170C" w:rsidR="00C9740D" w:rsidRPr="00C554CB" w:rsidRDefault="003120E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C9740D" w:rsidRPr="00C554CB" w14:paraId="645D9392" w14:textId="77777777" w:rsidTr="00C9740D">
        <w:tc>
          <w:tcPr>
            <w:tcW w:w="2337" w:type="dxa"/>
          </w:tcPr>
          <w:p w14:paraId="3F678C56" w14:textId="3A5F100E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Farkas</w:t>
            </w:r>
          </w:p>
        </w:tc>
        <w:tc>
          <w:tcPr>
            <w:tcW w:w="2337" w:type="dxa"/>
          </w:tcPr>
          <w:p w14:paraId="027F85AE" w14:textId="1BC706B8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971" w:type="dxa"/>
          </w:tcPr>
          <w:p w14:paraId="71380DCB" w14:textId="2F37F9E8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xpert Review of Gastroenterology and Hepatology</w:t>
            </w:r>
          </w:p>
        </w:tc>
        <w:tc>
          <w:tcPr>
            <w:tcW w:w="1705" w:type="dxa"/>
          </w:tcPr>
          <w:p w14:paraId="0E761DB0" w14:textId="08BC2C3E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C9740D" w:rsidRPr="00C554CB" w14:paraId="50132E11" w14:textId="77777777" w:rsidTr="00C9740D">
        <w:tc>
          <w:tcPr>
            <w:tcW w:w="2337" w:type="dxa"/>
          </w:tcPr>
          <w:p w14:paraId="74F32F70" w14:textId="2E82206D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Farkas</w:t>
            </w:r>
          </w:p>
        </w:tc>
        <w:tc>
          <w:tcPr>
            <w:tcW w:w="2337" w:type="dxa"/>
          </w:tcPr>
          <w:p w14:paraId="306FCF01" w14:textId="3AEDC1DE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971" w:type="dxa"/>
          </w:tcPr>
          <w:p w14:paraId="4C6521D2" w14:textId="51595224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Journal of Crohn’s and Colitis</w:t>
            </w:r>
          </w:p>
        </w:tc>
        <w:tc>
          <w:tcPr>
            <w:tcW w:w="1705" w:type="dxa"/>
          </w:tcPr>
          <w:p w14:paraId="5ECF4191" w14:textId="1A006F41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3120EE" w:rsidRPr="00C554CB" w14:paraId="40D5B683" w14:textId="77777777" w:rsidTr="00C9740D">
        <w:tc>
          <w:tcPr>
            <w:tcW w:w="2337" w:type="dxa"/>
          </w:tcPr>
          <w:p w14:paraId="0ADB2C94" w14:textId="1C339678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Gonsalves</w:t>
            </w:r>
            <w:proofErr w:type="spellEnd"/>
          </w:p>
        </w:tc>
        <w:tc>
          <w:tcPr>
            <w:tcW w:w="2337" w:type="dxa"/>
          </w:tcPr>
          <w:p w14:paraId="1549DA8C" w14:textId="26DE23AE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971" w:type="dxa"/>
          </w:tcPr>
          <w:p w14:paraId="4D51E9DA" w14:textId="245B673D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Diseases of the Colon and Rectum</w:t>
            </w:r>
          </w:p>
        </w:tc>
        <w:tc>
          <w:tcPr>
            <w:tcW w:w="1705" w:type="dxa"/>
          </w:tcPr>
          <w:p w14:paraId="5A85247D" w14:textId="5BBE0890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C9740D" w:rsidRPr="00C554CB" w14:paraId="6B061F3D" w14:textId="77777777" w:rsidTr="00C9740D">
        <w:tc>
          <w:tcPr>
            <w:tcW w:w="2337" w:type="dxa"/>
          </w:tcPr>
          <w:p w14:paraId="06D93231" w14:textId="330B8B7A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Johnson</w:t>
            </w:r>
          </w:p>
        </w:tc>
        <w:tc>
          <w:tcPr>
            <w:tcW w:w="2337" w:type="dxa"/>
          </w:tcPr>
          <w:p w14:paraId="556729E3" w14:textId="5CF299D1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971" w:type="dxa"/>
          </w:tcPr>
          <w:p w14:paraId="71BECA1F" w14:textId="3F39B671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uropean Journal of Gastroenterology and Hepatology</w:t>
            </w:r>
          </w:p>
        </w:tc>
        <w:tc>
          <w:tcPr>
            <w:tcW w:w="1705" w:type="dxa"/>
          </w:tcPr>
          <w:p w14:paraId="3F5CED3D" w14:textId="707B804B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C9740D" w:rsidRPr="00C554CB" w14:paraId="33316BF9" w14:textId="77777777" w:rsidTr="00C9740D">
        <w:tc>
          <w:tcPr>
            <w:tcW w:w="2337" w:type="dxa"/>
          </w:tcPr>
          <w:p w14:paraId="28D3FFB7" w14:textId="6203C03D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Johnson</w:t>
            </w:r>
          </w:p>
        </w:tc>
        <w:tc>
          <w:tcPr>
            <w:tcW w:w="2337" w:type="dxa"/>
          </w:tcPr>
          <w:p w14:paraId="6805D83C" w14:textId="44F2D1C8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971" w:type="dxa"/>
          </w:tcPr>
          <w:p w14:paraId="43455DF3" w14:textId="4CDC56F5" w:rsidR="00C9740D" w:rsidRPr="00C554CB" w:rsidRDefault="003120E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uropean Journal of Gastroenterology and Hepatology</w:t>
            </w:r>
          </w:p>
        </w:tc>
        <w:tc>
          <w:tcPr>
            <w:tcW w:w="1705" w:type="dxa"/>
          </w:tcPr>
          <w:p w14:paraId="5731F92F" w14:textId="1BCADE73" w:rsidR="00C9740D" w:rsidRPr="00C554CB" w:rsidRDefault="003120E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3120EE" w:rsidRPr="00C554CB" w14:paraId="6B79ED69" w14:textId="77777777" w:rsidTr="00C9740D">
        <w:tc>
          <w:tcPr>
            <w:tcW w:w="2337" w:type="dxa"/>
          </w:tcPr>
          <w:p w14:paraId="2F67E6F6" w14:textId="3266B588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Lim</w:t>
            </w:r>
          </w:p>
        </w:tc>
        <w:tc>
          <w:tcPr>
            <w:tcW w:w="2337" w:type="dxa"/>
          </w:tcPr>
          <w:p w14:paraId="40143F36" w14:textId="294EEE03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971" w:type="dxa"/>
          </w:tcPr>
          <w:p w14:paraId="63C9DE45" w14:textId="42416D95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Diseases of the Colon and Rectum</w:t>
            </w:r>
          </w:p>
        </w:tc>
        <w:tc>
          <w:tcPr>
            <w:tcW w:w="1705" w:type="dxa"/>
          </w:tcPr>
          <w:p w14:paraId="5260ED3C" w14:textId="6315C877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C9740D" w:rsidRPr="00C554CB" w14:paraId="0854170B" w14:textId="77777777" w:rsidTr="00C9740D">
        <w:tc>
          <w:tcPr>
            <w:tcW w:w="2337" w:type="dxa"/>
          </w:tcPr>
          <w:p w14:paraId="35E642E0" w14:textId="540DA721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2337" w:type="dxa"/>
          </w:tcPr>
          <w:p w14:paraId="5DA05CD2" w14:textId="2AD1861D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971" w:type="dxa"/>
          </w:tcPr>
          <w:p w14:paraId="6C15CF22" w14:textId="114921E5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Inflammatory Bowel Diseases</w:t>
            </w:r>
          </w:p>
        </w:tc>
        <w:tc>
          <w:tcPr>
            <w:tcW w:w="1705" w:type="dxa"/>
          </w:tcPr>
          <w:p w14:paraId="1BB84C4E" w14:textId="2663584B" w:rsidR="00C9740D" w:rsidRPr="00C554CB" w:rsidRDefault="00C9740D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</w:t>
            </w:r>
            <w:r w:rsidR="003120EE" w:rsidRPr="00C554CB">
              <w:rPr>
                <w:rFonts w:ascii="Times New Roman" w:hAnsi="Times New Roman" w:cs="Times New Roman"/>
              </w:rPr>
              <w:t xml:space="preserve"> </w:t>
            </w:r>
            <w:r w:rsidRPr="00C554CB">
              <w:rPr>
                <w:rFonts w:ascii="Times New Roman" w:hAnsi="Times New Roman" w:cs="Times New Roman"/>
              </w:rPr>
              <w:t>Sectional</w:t>
            </w:r>
          </w:p>
        </w:tc>
      </w:tr>
      <w:tr w:rsidR="00C9740D" w:rsidRPr="00C554CB" w14:paraId="3525185C" w14:textId="77777777" w:rsidTr="00C9740D">
        <w:tc>
          <w:tcPr>
            <w:tcW w:w="2337" w:type="dxa"/>
          </w:tcPr>
          <w:p w14:paraId="1E318D91" w14:textId="4312DA4E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Machiels</w:t>
            </w:r>
          </w:p>
        </w:tc>
        <w:tc>
          <w:tcPr>
            <w:tcW w:w="2337" w:type="dxa"/>
          </w:tcPr>
          <w:p w14:paraId="6E10B370" w14:textId="454DBF06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971" w:type="dxa"/>
          </w:tcPr>
          <w:p w14:paraId="11C0BFA2" w14:textId="5DAD701E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1705" w:type="dxa"/>
          </w:tcPr>
          <w:p w14:paraId="2A846BB7" w14:textId="6EF20FD5" w:rsidR="00C9740D" w:rsidRPr="00C554CB" w:rsidRDefault="003120E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 xml:space="preserve">Cross </w:t>
            </w:r>
            <w:r w:rsidR="00C9740D" w:rsidRPr="00C554CB">
              <w:rPr>
                <w:rFonts w:ascii="Times New Roman" w:hAnsi="Times New Roman" w:cs="Times New Roman"/>
              </w:rPr>
              <w:t>Sectional</w:t>
            </w:r>
          </w:p>
        </w:tc>
      </w:tr>
      <w:tr w:rsidR="003120EE" w:rsidRPr="00C554CB" w14:paraId="51335FAC" w14:textId="77777777" w:rsidTr="00C9740D">
        <w:tc>
          <w:tcPr>
            <w:tcW w:w="2337" w:type="dxa"/>
          </w:tcPr>
          <w:p w14:paraId="1AC8831B" w14:textId="52A6171B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Matalon</w:t>
            </w:r>
            <w:proofErr w:type="spellEnd"/>
          </w:p>
        </w:tc>
        <w:tc>
          <w:tcPr>
            <w:tcW w:w="2337" w:type="dxa"/>
          </w:tcPr>
          <w:p w14:paraId="195A729C" w14:textId="48D13D0D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971" w:type="dxa"/>
          </w:tcPr>
          <w:p w14:paraId="3DEB8F4F" w14:textId="70FE0933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Inflammatory Bowel Diseases</w:t>
            </w:r>
          </w:p>
        </w:tc>
        <w:tc>
          <w:tcPr>
            <w:tcW w:w="1705" w:type="dxa"/>
          </w:tcPr>
          <w:p w14:paraId="10E58BDD" w14:textId="5CB3E2FC" w:rsidR="003120EE" w:rsidRPr="00C554CB" w:rsidRDefault="003120EE" w:rsidP="003120E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C9740D" w:rsidRPr="00C554CB" w14:paraId="24E9CEB4" w14:textId="77777777" w:rsidTr="00C9740D">
        <w:tc>
          <w:tcPr>
            <w:tcW w:w="2337" w:type="dxa"/>
          </w:tcPr>
          <w:p w14:paraId="6834EFE9" w14:textId="1E1FF830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ishida</w:t>
            </w:r>
          </w:p>
        </w:tc>
        <w:tc>
          <w:tcPr>
            <w:tcW w:w="2337" w:type="dxa"/>
          </w:tcPr>
          <w:p w14:paraId="51E4BA1A" w14:textId="4B810275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971" w:type="dxa"/>
          </w:tcPr>
          <w:p w14:paraId="4EC445F8" w14:textId="22592EE4" w:rsidR="00C9740D" w:rsidRPr="00C554CB" w:rsidRDefault="00DC1F1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1705" w:type="dxa"/>
          </w:tcPr>
          <w:p w14:paraId="5ABD22B8" w14:textId="7432DE31" w:rsidR="00C9740D" w:rsidRPr="00C554CB" w:rsidRDefault="00DC1F1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C9740D" w:rsidRPr="00C554CB" w14:paraId="02DFB6FF" w14:textId="77777777" w:rsidTr="00C9740D">
        <w:tc>
          <w:tcPr>
            <w:tcW w:w="2337" w:type="dxa"/>
          </w:tcPr>
          <w:p w14:paraId="74616001" w14:textId="2F48251C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Ollech</w:t>
            </w:r>
            <w:proofErr w:type="spellEnd"/>
          </w:p>
        </w:tc>
        <w:tc>
          <w:tcPr>
            <w:tcW w:w="2337" w:type="dxa"/>
          </w:tcPr>
          <w:p w14:paraId="56ACEFDC" w14:textId="7DC47E82" w:rsidR="00C9740D" w:rsidRPr="00C554CB" w:rsidRDefault="00C9740D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971" w:type="dxa"/>
          </w:tcPr>
          <w:p w14:paraId="437AC189" w14:textId="424AAFDE" w:rsidR="00C9740D" w:rsidRPr="00C554CB" w:rsidRDefault="003120E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linical Gastroenterology and Hepatology</w:t>
            </w:r>
          </w:p>
        </w:tc>
        <w:tc>
          <w:tcPr>
            <w:tcW w:w="1705" w:type="dxa"/>
          </w:tcPr>
          <w:p w14:paraId="575F6CD9" w14:textId="5C65218C" w:rsidR="00C9740D" w:rsidRPr="00C554CB" w:rsidRDefault="003120EE" w:rsidP="00C9740D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DC1F1E" w:rsidRPr="00C554CB" w14:paraId="57F555C8" w14:textId="77777777" w:rsidTr="00C9740D">
        <w:tc>
          <w:tcPr>
            <w:tcW w:w="2337" w:type="dxa"/>
          </w:tcPr>
          <w:p w14:paraId="2E4C3D4F" w14:textId="76362B2C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Pakarinen</w:t>
            </w:r>
            <w:proofErr w:type="spellEnd"/>
          </w:p>
        </w:tc>
        <w:tc>
          <w:tcPr>
            <w:tcW w:w="2337" w:type="dxa"/>
          </w:tcPr>
          <w:p w14:paraId="3DD8CBAD" w14:textId="17233132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971" w:type="dxa"/>
          </w:tcPr>
          <w:p w14:paraId="410A8CBB" w14:textId="66659AA5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Inflammatory Bowel Diseases</w:t>
            </w:r>
          </w:p>
        </w:tc>
        <w:tc>
          <w:tcPr>
            <w:tcW w:w="1705" w:type="dxa"/>
          </w:tcPr>
          <w:p w14:paraId="4CC5B674" w14:textId="62EAA912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DC1F1E" w:rsidRPr="00C554CB" w14:paraId="6EFB2622" w14:textId="77777777" w:rsidTr="00C9740D">
        <w:tc>
          <w:tcPr>
            <w:tcW w:w="2337" w:type="dxa"/>
          </w:tcPr>
          <w:p w14:paraId="75193D73" w14:textId="3C230888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Parsi</w:t>
            </w:r>
            <w:proofErr w:type="spellEnd"/>
          </w:p>
        </w:tc>
        <w:tc>
          <w:tcPr>
            <w:tcW w:w="2337" w:type="dxa"/>
          </w:tcPr>
          <w:p w14:paraId="64575325" w14:textId="270B1A2E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971" w:type="dxa"/>
          </w:tcPr>
          <w:p w14:paraId="051DA1B7" w14:textId="385D6A4A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Gastroenterology</w:t>
            </w:r>
          </w:p>
        </w:tc>
        <w:tc>
          <w:tcPr>
            <w:tcW w:w="1705" w:type="dxa"/>
          </w:tcPr>
          <w:p w14:paraId="5CD192D7" w14:textId="7E0DCA20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DC1F1E" w:rsidRPr="00C554CB" w14:paraId="13630E3C" w14:textId="77777777" w:rsidTr="00C9740D">
        <w:tc>
          <w:tcPr>
            <w:tcW w:w="2337" w:type="dxa"/>
          </w:tcPr>
          <w:p w14:paraId="71C2B7B9" w14:textId="6FF82934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Pronio</w:t>
            </w:r>
          </w:p>
        </w:tc>
        <w:tc>
          <w:tcPr>
            <w:tcW w:w="2337" w:type="dxa"/>
          </w:tcPr>
          <w:p w14:paraId="560F269F" w14:textId="1E51AF92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971" w:type="dxa"/>
          </w:tcPr>
          <w:p w14:paraId="1E4989B1" w14:textId="219B1F96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 xml:space="preserve">Rev </w:t>
            </w:r>
            <w:proofErr w:type="spellStart"/>
            <w:r w:rsidRPr="00C554CB">
              <w:rPr>
                <w:rFonts w:ascii="Times New Roman" w:hAnsi="Times New Roman" w:cs="Times New Roman"/>
              </w:rPr>
              <w:t>Esp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54CB">
              <w:rPr>
                <w:rFonts w:ascii="Times New Roman" w:hAnsi="Times New Roman" w:cs="Times New Roman"/>
              </w:rPr>
              <w:t>Enfer</w:t>
            </w:r>
            <w:proofErr w:type="spellEnd"/>
            <w:r w:rsidRPr="00C554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54CB">
              <w:rPr>
                <w:rFonts w:ascii="Times New Roman" w:hAnsi="Times New Roman" w:cs="Times New Roman"/>
              </w:rPr>
              <w:t>Diag</w:t>
            </w:r>
            <w:proofErr w:type="spellEnd"/>
          </w:p>
        </w:tc>
        <w:tc>
          <w:tcPr>
            <w:tcW w:w="1705" w:type="dxa"/>
          </w:tcPr>
          <w:p w14:paraId="0633FC4F" w14:textId="3E42AA3C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DC1F1E" w:rsidRPr="00C554CB" w14:paraId="4D23BC11" w14:textId="77777777" w:rsidTr="00C9740D">
        <w:tc>
          <w:tcPr>
            <w:tcW w:w="2337" w:type="dxa"/>
          </w:tcPr>
          <w:p w14:paraId="19A49453" w14:textId="3EC93B4C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Sandborn</w:t>
            </w:r>
            <w:proofErr w:type="spellEnd"/>
          </w:p>
        </w:tc>
        <w:tc>
          <w:tcPr>
            <w:tcW w:w="2337" w:type="dxa"/>
          </w:tcPr>
          <w:p w14:paraId="59DB060C" w14:textId="48F4A27C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971" w:type="dxa"/>
          </w:tcPr>
          <w:p w14:paraId="4283E8A7" w14:textId="0480AA95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merican Journal of Gastroenterology</w:t>
            </w:r>
          </w:p>
        </w:tc>
        <w:tc>
          <w:tcPr>
            <w:tcW w:w="1705" w:type="dxa"/>
          </w:tcPr>
          <w:p w14:paraId="598136E4" w14:textId="10B0D852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DC1F1E" w:rsidRPr="00C554CB" w14:paraId="5629523E" w14:textId="77777777" w:rsidTr="00C9740D">
        <w:tc>
          <w:tcPr>
            <w:tcW w:w="2337" w:type="dxa"/>
          </w:tcPr>
          <w:p w14:paraId="4D769A78" w14:textId="6C0A3AA6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Scarpa</w:t>
            </w:r>
          </w:p>
        </w:tc>
        <w:tc>
          <w:tcPr>
            <w:tcW w:w="2337" w:type="dxa"/>
          </w:tcPr>
          <w:p w14:paraId="5A10B932" w14:textId="5F78D6B5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971" w:type="dxa"/>
          </w:tcPr>
          <w:p w14:paraId="4E9D9791" w14:textId="5DF9776B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05" w:type="dxa"/>
          </w:tcPr>
          <w:p w14:paraId="0ECC7ECE" w14:textId="22785695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DC1F1E" w:rsidRPr="00C554CB" w14:paraId="4BA2413B" w14:textId="77777777" w:rsidTr="00C9740D">
        <w:tc>
          <w:tcPr>
            <w:tcW w:w="2337" w:type="dxa"/>
          </w:tcPr>
          <w:p w14:paraId="6C824BA5" w14:textId="39D1C6E1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Stallmach</w:t>
            </w:r>
          </w:p>
        </w:tc>
        <w:tc>
          <w:tcPr>
            <w:tcW w:w="2337" w:type="dxa"/>
          </w:tcPr>
          <w:p w14:paraId="5D9CDB8C" w14:textId="3FC77982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971" w:type="dxa"/>
          </w:tcPr>
          <w:p w14:paraId="659F6532" w14:textId="2D18B76A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International Journal of Colorectal Disease</w:t>
            </w:r>
          </w:p>
        </w:tc>
        <w:tc>
          <w:tcPr>
            <w:tcW w:w="1705" w:type="dxa"/>
          </w:tcPr>
          <w:p w14:paraId="2EFA191D" w14:textId="640EDBB0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DC1F1E" w:rsidRPr="00C554CB" w14:paraId="7374AF90" w14:textId="77777777" w:rsidTr="00C9740D">
        <w:tc>
          <w:tcPr>
            <w:tcW w:w="2337" w:type="dxa"/>
          </w:tcPr>
          <w:p w14:paraId="41811A8D" w14:textId="628D4CE9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Stallmach</w:t>
            </w:r>
          </w:p>
        </w:tc>
        <w:tc>
          <w:tcPr>
            <w:tcW w:w="2337" w:type="dxa"/>
          </w:tcPr>
          <w:p w14:paraId="10E473F5" w14:textId="61CC7AEE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971" w:type="dxa"/>
          </w:tcPr>
          <w:p w14:paraId="27414497" w14:textId="3FC4FB72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1705" w:type="dxa"/>
          </w:tcPr>
          <w:p w14:paraId="0DF10C61" w14:textId="146BC070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ase Control</w:t>
            </w:r>
          </w:p>
        </w:tc>
      </w:tr>
      <w:tr w:rsidR="00DC1F1E" w:rsidRPr="00C554CB" w14:paraId="35915DC5" w14:textId="77777777" w:rsidTr="00C9740D">
        <w:tc>
          <w:tcPr>
            <w:tcW w:w="2337" w:type="dxa"/>
          </w:tcPr>
          <w:p w14:paraId="68FD80D4" w14:textId="7C94F910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Thomas</w:t>
            </w:r>
          </w:p>
        </w:tc>
        <w:tc>
          <w:tcPr>
            <w:tcW w:w="2337" w:type="dxa"/>
          </w:tcPr>
          <w:p w14:paraId="60443C60" w14:textId="7A23DDA2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971" w:type="dxa"/>
          </w:tcPr>
          <w:p w14:paraId="34CD1647" w14:textId="09C4F1C8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Diseases of the Colon and Rectum</w:t>
            </w:r>
          </w:p>
        </w:tc>
        <w:tc>
          <w:tcPr>
            <w:tcW w:w="1705" w:type="dxa"/>
          </w:tcPr>
          <w:p w14:paraId="3ADC6EBF" w14:textId="0F1722F9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DC1F1E" w:rsidRPr="00C554CB" w14:paraId="2A1CF93A" w14:textId="77777777" w:rsidTr="00C9740D">
        <w:tc>
          <w:tcPr>
            <w:tcW w:w="2337" w:type="dxa"/>
          </w:tcPr>
          <w:p w14:paraId="3107A080" w14:textId="4CFA95BF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Walkowiak</w:t>
            </w:r>
            <w:proofErr w:type="spellEnd"/>
          </w:p>
        </w:tc>
        <w:tc>
          <w:tcPr>
            <w:tcW w:w="2337" w:type="dxa"/>
          </w:tcPr>
          <w:p w14:paraId="0CA520ED" w14:textId="444FB101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971" w:type="dxa"/>
          </w:tcPr>
          <w:p w14:paraId="35ECD015" w14:textId="50F351BC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Scandinavian Journal of Gastroenterology</w:t>
            </w:r>
          </w:p>
        </w:tc>
        <w:tc>
          <w:tcPr>
            <w:tcW w:w="1705" w:type="dxa"/>
          </w:tcPr>
          <w:p w14:paraId="58F78101" w14:textId="3AF00A70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DC1F1E" w:rsidRPr="00C554CB" w14:paraId="178FE386" w14:textId="77777777" w:rsidTr="00C9740D">
        <w:tc>
          <w:tcPr>
            <w:tcW w:w="2337" w:type="dxa"/>
          </w:tcPr>
          <w:p w14:paraId="172BC843" w14:textId="468022B0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Wang</w:t>
            </w:r>
          </w:p>
        </w:tc>
        <w:tc>
          <w:tcPr>
            <w:tcW w:w="2337" w:type="dxa"/>
          </w:tcPr>
          <w:p w14:paraId="05AE66DE" w14:textId="3CBF8AB6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971" w:type="dxa"/>
          </w:tcPr>
          <w:p w14:paraId="0EAD12CA" w14:textId="4C9D63F3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Journal of Crohn’s and Colitis</w:t>
            </w:r>
          </w:p>
        </w:tc>
        <w:tc>
          <w:tcPr>
            <w:tcW w:w="1705" w:type="dxa"/>
          </w:tcPr>
          <w:p w14:paraId="20B69571" w14:textId="12FBE3F8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  <w:tr w:rsidR="00DC1F1E" w:rsidRPr="00C554CB" w14:paraId="3E7A4780" w14:textId="77777777" w:rsidTr="00C9740D">
        <w:tc>
          <w:tcPr>
            <w:tcW w:w="2337" w:type="dxa"/>
          </w:tcPr>
          <w:p w14:paraId="306195E8" w14:textId="1B393A9E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Werner</w:t>
            </w:r>
          </w:p>
        </w:tc>
        <w:tc>
          <w:tcPr>
            <w:tcW w:w="2337" w:type="dxa"/>
          </w:tcPr>
          <w:p w14:paraId="2AC0BC46" w14:textId="7D8A7259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971" w:type="dxa"/>
          </w:tcPr>
          <w:p w14:paraId="3F039ED9" w14:textId="7A8FAFA0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Journal of Crohn’s and Colitis</w:t>
            </w:r>
          </w:p>
        </w:tc>
        <w:tc>
          <w:tcPr>
            <w:tcW w:w="1705" w:type="dxa"/>
          </w:tcPr>
          <w:p w14:paraId="08F1C75F" w14:textId="79CB384E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ase Control</w:t>
            </w:r>
          </w:p>
        </w:tc>
      </w:tr>
      <w:tr w:rsidR="00DC1F1E" w:rsidRPr="00C554CB" w14:paraId="42D4BD9B" w14:textId="77777777" w:rsidTr="00C9740D">
        <w:tc>
          <w:tcPr>
            <w:tcW w:w="2337" w:type="dxa"/>
          </w:tcPr>
          <w:p w14:paraId="0782029B" w14:textId="4351ADF4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Yanamato</w:t>
            </w:r>
            <w:proofErr w:type="spellEnd"/>
          </w:p>
        </w:tc>
        <w:tc>
          <w:tcPr>
            <w:tcW w:w="2337" w:type="dxa"/>
          </w:tcPr>
          <w:p w14:paraId="21AAB4C0" w14:textId="2F8B3997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971" w:type="dxa"/>
          </w:tcPr>
          <w:p w14:paraId="2CE4E552" w14:textId="49DCEF52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American Journal of Gastroenterology</w:t>
            </w:r>
          </w:p>
        </w:tc>
        <w:tc>
          <w:tcPr>
            <w:tcW w:w="1705" w:type="dxa"/>
          </w:tcPr>
          <w:p w14:paraId="643E3DC6" w14:textId="69BD6419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ase Control</w:t>
            </w:r>
          </w:p>
        </w:tc>
      </w:tr>
      <w:tr w:rsidR="00DC1F1E" w:rsidRPr="00C554CB" w14:paraId="420B6919" w14:textId="77777777" w:rsidTr="00C9740D">
        <w:tc>
          <w:tcPr>
            <w:tcW w:w="2337" w:type="dxa"/>
          </w:tcPr>
          <w:p w14:paraId="28DE96C0" w14:textId="0B2D286E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lastRenderedPageBreak/>
              <w:t>Yasuda</w:t>
            </w:r>
          </w:p>
        </w:tc>
        <w:tc>
          <w:tcPr>
            <w:tcW w:w="2337" w:type="dxa"/>
          </w:tcPr>
          <w:p w14:paraId="7E4A1844" w14:textId="5E74BDE1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971" w:type="dxa"/>
          </w:tcPr>
          <w:p w14:paraId="7B91E4B5" w14:textId="6F8421AC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Scandinavian Journal of Gastroenterology</w:t>
            </w:r>
          </w:p>
        </w:tc>
        <w:tc>
          <w:tcPr>
            <w:tcW w:w="1705" w:type="dxa"/>
          </w:tcPr>
          <w:p w14:paraId="26FFE546" w14:textId="3B0CB6BA" w:rsidR="00DC1F1E" w:rsidRPr="00C554CB" w:rsidRDefault="00DC1F1E" w:rsidP="00DC1F1E">
            <w:pPr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Cross Sectional</w:t>
            </w:r>
          </w:p>
        </w:tc>
      </w:tr>
    </w:tbl>
    <w:p w14:paraId="0F92F573" w14:textId="5C7259F5" w:rsidR="2909CFC5" w:rsidRPr="00C554CB" w:rsidRDefault="00C9740D" w:rsidP="2909CFC5">
      <w:pPr>
        <w:rPr>
          <w:rFonts w:ascii="Times New Roman" w:hAnsi="Times New Roman" w:cs="Times New Roman"/>
        </w:rPr>
      </w:pPr>
      <w:r w:rsidRPr="00C554CB">
        <w:rPr>
          <w:rFonts w:ascii="Times New Roman" w:hAnsi="Times New Roman" w:cs="Times New Roman"/>
        </w:rPr>
        <w:br w:type="page"/>
      </w:r>
    </w:p>
    <w:p w14:paraId="6FD9A5E4" w14:textId="786AC4E3" w:rsidR="00C9740D" w:rsidRPr="00C554CB" w:rsidRDefault="00C9740D" w:rsidP="00C9740D">
      <w:pPr>
        <w:jc w:val="both"/>
        <w:rPr>
          <w:rFonts w:ascii="Times New Roman" w:hAnsi="Times New Roman" w:cs="Times New Roman"/>
          <w:b/>
          <w:color w:val="44546A" w:themeColor="text2"/>
        </w:rPr>
      </w:pPr>
      <w:r w:rsidRPr="00C554CB">
        <w:rPr>
          <w:rFonts w:ascii="Times New Roman" w:hAnsi="Times New Roman" w:cs="Times New Roman"/>
          <w:b/>
          <w:color w:val="44546A" w:themeColor="text2"/>
        </w:rPr>
        <w:lastRenderedPageBreak/>
        <w:t xml:space="preserve">Supplementary Table </w:t>
      </w:r>
      <w:r w:rsidR="00C554CB">
        <w:rPr>
          <w:rFonts w:ascii="Times New Roman" w:hAnsi="Times New Roman" w:cs="Times New Roman"/>
          <w:b/>
          <w:color w:val="44546A" w:themeColor="text2"/>
        </w:rPr>
        <w:t>5</w:t>
      </w:r>
      <w:r w:rsidRPr="00C554CB">
        <w:rPr>
          <w:rFonts w:ascii="Times New Roman" w:hAnsi="Times New Roman" w:cs="Times New Roman"/>
          <w:b/>
          <w:color w:val="44546A" w:themeColor="text2"/>
        </w:rPr>
        <w:t xml:space="preserve">: Risk of Bias </w:t>
      </w:r>
      <w:r w:rsidR="00FD16F0" w:rsidRPr="00C554CB">
        <w:rPr>
          <w:rFonts w:ascii="Times New Roman" w:hAnsi="Times New Roman" w:cs="Times New Roman"/>
          <w:b/>
          <w:color w:val="44546A" w:themeColor="text2"/>
        </w:rPr>
        <w:t>Assessment</w:t>
      </w:r>
      <w:r w:rsidR="00C554CB">
        <w:rPr>
          <w:rFonts w:ascii="Times New Roman" w:hAnsi="Times New Roman" w:cs="Times New Roman"/>
          <w:b/>
          <w:color w:val="44546A" w:themeColor="text2"/>
        </w:rPr>
        <w:t xml:space="preserve"> –</w:t>
      </w:r>
      <w:r w:rsidRPr="00C554CB">
        <w:rPr>
          <w:rFonts w:ascii="Times New Roman" w:hAnsi="Times New Roman" w:cs="Times New Roman"/>
          <w:b/>
          <w:color w:val="44546A" w:themeColor="text2"/>
        </w:rPr>
        <w:t xml:space="preserve"> Newcastle </w:t>
      </w:r>
      <w:r w:rsidR="00FD16F0" w:rsidRPr="00C554CB">
        <w:rPr>
          <w:rFonts w:ascii="Times New Roman" w:hAnsi="Times New Roman" w:cs="Times New Roman"/>
          <w:b/>
          <w:color w:val="44546A" w:themeColor="text2"/>
        </w:rPr>
        <w:t>Ottawa</w:t>
      </w:r>
      <w:r w:rsidRPr="00C554CB">
        <w:rPr>
          <w:rFonts w:ascii="Times New Roman" w:hAnsi="Times New Roman" w:cs="Times New Roman"/>
          <w:b/>
          <w:color w:val="44546A" w:themeColor="text2"/>
        </w:rPr>
        <w:t xml:space="preserve"> Sca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720"/>
        <w:gridCol w:w="1350"/>
        <w:gridCol w:w="1598"/>
        <w:gridCol w:w="1350"/>
        <w:gridCol w:w="1350"/>
        <w:gridCol w:w="1260"/>
      </w:tblGrid>
      <w:tr w:rsidR="00C9740D" w:rsidRPr="00C554CB" w14:paraId="277FAF9F" w14:textId="77777777" w:rsidTr="00C9740D">
        <w:trPr>
          <w:trHeight w:val="629"/>
        </w:trPr>
        <w:tc>
          <w:tcPr>
            <w:tcW w:w="1165" w:type="dxa"/>
          </w:tcPr>
          <w:p w14:paraId="0BBE0ED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4CB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720" w:type="dxa"/>
          </w:tcPr>
          <w:p w14:paraId="154C476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4CB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350" w:type="dxa"/>
          </w:tcPr>
          <w:p w14:paraId="2A5C8A4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4CB">
              <w:rPr>
                <w:rFonts w:ascii="Times New Roman" w:hAnsi="Times New Roman" w:cs="Times New Roman"/>
                <w:b/>
              </w:rPr>
              <w:t>Selection Subscore (Max 4)</w:t>
            </w:r>
          </w:p>
        </w:tc>
        <w:tc>
          <w:tcPr>
            <w:tcW w:w="1530" w:type="dxa"/>
          </w:tcPr>
          <w:p w14:paraId="3B314DF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4CB">
              <w:rPr>
                <w:rFonts w:ascii="Times New Roman" w:hAnsi="Times New Roman" w:cs="Times New Roman"/>
                <w:b/>
              </w:rPr>
              <w:t>Comparability   Subscore  (Max 2)</w:t>
            </w:r>
          </w:p>
        </w:tc>
        <w:tc>
          <w:tcPr>
            <w:tcW w:w="1350" w:type="dxa"/>
          </w:tcPr>
          <w:p w14:paraId="6D88A87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4CB">
              <w:rPr>
                <w:rFonts w:ascii="Times New Roman" w:hAnsi="Times New Roman" w:cs="Times New Roman"/>
                <w:b/>
              </w:rPr>
              <w:t>Exposure          Subscore (Max 3)</w:t>
            </w:r>
          </w:p>
        </w:tc>
        <w:tc>
          <w:tcPr>
            <w:tcW w:w="1350" w:type="dxa"/>
          </w:tcPr>
          <w:p w14:paraId="2EB4A03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4CB">
              <w:rPr>
                <w:rFonts w:ascii="Times New Roman" w:hAnsi="Times New Roman" w:cs="Times New Roman"/>
                <w:b/>
              </w:rPr>
              <w:t xml:space="preserve">Outcome </w:t>
            </w:r>
            <w:proofErr w:type="spellStart"/>
            <w:r w:rsidRPr="00C554CB">
              <w:rPr>
                <w:rFonts w:ascii="Times New Roman" w:hAnsi="Times New Roman" w:cs="Times New Roman"/>
                <w:b/>
              </w:rPr>
              <w:t>Subsocre</w:t>
            </w:r>
            <w:proofErr w:type="spellEnd"/>
            <w:r w:rsidRPr="00C554CB">
              <w:rPr>
                <w:rFonts w:ascii="Times New Roman" w:hAnsi="Times New Roman" w:cs="Times New Roman"/>
                <w:b/>
              </w:rPr>
              <w:t xml:space="preserve"> (Max 3)</w:t>
            </w:r>
          </w:p>
        </w:tc>
        <w:tc>
          <w:tcPr>
            <w:tcW w:w="1260" w:type="dxa"/>
          </w:tcPr>
          <w:p w14:paraId="62746CD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4CB">
              <w:rPr>
                <w:rFonts w:ascii="Times New Roman" w:hAnsi="Times New Roman" w:cs="Times New Roman"/>
                <w:b/>
              </w:rPr>
              <w:t>Total Score (Max 9)</w:t>
            </w:r>
          </w:p>
        </w:tc>
      </w:tr>
      <w:tr w:rsidR="00C9740D" w:rsidRPr="00C554CB" w14:paraId="57DD4A45" w14:textId="77777777" w:rsidTr="00C9740D">
        <w:tc>
          <w:tcPr>
            <w:tcW w:w="1165" w:type="dxa"/>
          </w:tcPr>
          <w:p w14:paraId="68813FD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Boerr</w:t>
            </w:r>
            <w:proofErr w:type="spellEnd"/>
          </w:p>
        </w:tc>
        <w:tc>
          <w:tcPr>
            <w:tcW w:w="720" w:type="dxa"/>
          </w:tcPr>
          <w:p w14:paraId="417B66E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350" w:type="dxa"/>
          </w:tcPr>
          <w:p w14:paraId="3627D4E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311EAC9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00CF98BD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37233E8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5E21F5BD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</w:tr>
      <w:tr w:rsidR="00C9740D" w:rsidRPr="00C554CB" w14:paraId="2B61144B" w14:textId="77777777" w:rsidTr="00C9740D">
        <w:tc>
          <w:tcPr>
            <w:tcW w:w="1165" w:type="dxa"/>
          </w:tcPr>
          <w:p w14:paraId="5F77278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vgenikos</w:t>
            </w:r>
          </w:p>
        </w:tc>
        <w:tc>
          <w:tcPr>
            <w:tcW w:w="720" w:type="dxa"/>
          </w:tcPr>
          <w:p w14:paraId="79339C6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350" w:type="dxa"/>
          </w:tcPr>
          <w:p w14:paraId="4C036CF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3A7801E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28ED709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3804B50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27A2CB6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6D10E833" w14:textId="77777777" w:rsidTr="00C9740D">
        <w:tc>
          <w:tcPr>
            <w:tcW w:w="1165" w:type="dxa"/>
          </w:tcPr>
          <w:p w14:paraId="465442B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vgenikos</w:t>
            </w:r>
          </w:p>
        </w:tc>
        <w:tc>
          <w:tcPr>
            <w:tcW w:w="720" w:type="dxa"/>
          </w:tcPr>
          <w:p w14:paraId="2990F6B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350" w:type="dxa"/>
          </w:tcPr>
          <w:p w14:paraId="3954E0A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083C612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0F671ABD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01797FC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2D27DB3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3F7920DF" w14:textId="77777777" w:rsidTr="00C9740D">
        <w:tc>
          <w:tcPr>
            <w:tcW w:w="1165" w:type="dxa"/>
          </w:tcPr>
          <w:p w14:paraId="3CA8EC7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Evgenikos</w:t>
            </w:r>
          </w:p>
        </w:tc>
        <w:tc>
          <w:tcPr>
            <w:tcW w:w="720" w:type="dxa"/>
          </w:tcPr>
          <w:p w14:paraId="3784841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350" w:type="dxa"/>
          </w:tcPr>
          <w:p w14:paraId="71CC780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4C250F7D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44D006C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7B9FD38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3D82015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0273FECC" w14:textId="77777777" w:rsidTr="00C9740D">
        <w:trPr>
          <w:trHeight w:val="296"/>
        </w:trPr>
        <w:tc>
          <w:tcPr>
            <w:tcW w:w="1165" w:type="dxa"/>
          </w:tcPr>
          <w:p w14:paraId="24EED77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Farkas</w:t>
            </w:r>
          </w:p>
        </w:tc>
        <w:tc>
          <w:tcPr>
            <w:tcW w:w="720" w:type="dxa"/>
          </w:tcPr>
          <w:p w14:paraId="79CBC80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50" w:type="dxa"/>
          </w:tcPr>
          <w:p w14:paraId="19C5239D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3AF3EFB7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3B40035E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21CDF65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7570C64A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6B290971" w14:textId="77777777" w:rsidTr="00C9740D">
        <w:trPr>
          <w:trHeight w:val="296"/>
        </w:trPr>
        <w:tc>
          <w:tcPr>
            <w:tcW w:w="1165" w:type="dxa"/>
          </w:tcPr>
          <w:p w14:paraId="3702799A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Farkas</w:t>
            </w:r>
          </w:p>
        </w:tc>
        <w:tc>
          <w:tcPr>
            <w:tcW w:w="720" w:type="dxa"/>
          </w:tcPr>
          <w:p w14:paraId="74FFEA3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50" w:type="dxa"/>
          </w:tcPr>
          <w:p w14:paraId="18C8B4E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66D06D2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64F8B20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33D2CB9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38D8AB1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33DBB458" w14:textId="77777777" w:rsidTr="00C9740D">
        <w:tc>
          <w:tcPr>
            <w:tcW w:w="1165" w:type="dxa"/>
          </w:tcPr>
          <w:p w14:paraId="205C1DB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Gonsalves</w:t>
            </w:r>
            <w:proofErr w:type="spellEnd"/>
          </w:p>
        </w:tc>
        <w:tc>
          <w:tcPr>
            <w:tcW w:w="720" w:type="dxa"/>
          </w:tcPr>
          <w:p w14:paraId="08EC3A5E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50" w:type="dxa"/>
          </w:tcPr>
          <w:p w14:paraId="6987CF8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1A328F9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20BC851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7B4B151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0A7489E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06CA4FC5" w14:textId="77777777" w:rsidTr="00C9740D">
        <w:tc>
          <w:tcPr>
            <w:tcW w:w="1165" w:type="dxa"/>
          </w:tcPr>
          <w:p w14:paraId="0EA261B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Johnson</w:t>
            </w:r>
          </w:p>
        </w:tc>
        <w:tc>
          <w:tcPr>
            <w:tcW w:w="720" w:type="dxa"/>
          </w:tcPr>
          <w:p w14:paraId="068CA4B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350" w:type="dxa"/>
          </w:tcPr>
          <w:p w14:paraId="5C96FF0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27C1A80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4B56CB4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5BC18DB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2B66189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</w:tr>
      <w:tr w:rsidR="00C9740D" w:rsidRPr="00C554CB" w14:paraId="4535F3B5" w14:textId="77777777" w:rsidTr="00C9740D">
        <w:tc>
          <w:tcPr>
            <w:tcW w:w="1165" w:type="dxa"/>
          </w:tcPr>
          <w:p w14:paraId="1A62F62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Johnson</w:t>
            </w:r>
          </w:p>
        </w:tc>
        <w:tc>
          <w:tcPr>
            <w:tcW w:w="720" w:type="dxa"/>
          </w:tcPr>
          <w:p w14:paraId="618A423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350" w:type="dxa"/>
          </w:tcPr>
          <w:p w14:paraId="101AD7C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70D3BB3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05C1037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58AFD7B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6CF319E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</w:tr>
      <w:tr w:rsidR="00C9740D" w:rsidRPr="00C554CB" w14:paraId="0CDD6F77" w14:textId="77777777" w:rsidTr="00C9740D">
        <w:tc>
          <w:tcPr>
            <w:tcW w:w="1165" w:type="dxa"/>
          </w:tcPr>
          <w:p w14:paraId="41D34E8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Lim</w:t>
            </w:r>
          </w:p>
        </w:tc>
        <w:tc>
          <w:tcPr>
            <w:tcW w:w="720" w:type="dxa"/>
          </w:tcPr>
          <w:p w14:paraId="627880D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350" w:type="dxa"/>
          </w:tcPr>
          <w:p w14:paraId="43F36BE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6C7E844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4CA5AD6D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0AFAFE6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59FE53B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343B79F4" w14:textId="77777777" w:rsidTr="00C9740D">
        <w:tc>
          <w:tcPr>
            <w:tcW w:w="1165" w:type="dxa"/>
          </w:tcPr>
          <w:p w14:paraId="2609EA9E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20" w:type="dxa"/>
          </w:tcPr>
          <w:p w14:paraId="657A86B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50" w:type="dxa"/>
          </w:tcPr>
          <w:p w14:paraId="288DFF3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6A85467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15EDEAE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635949F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7376EBA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57735393" w14:textId="77777777" w:rsidTr="00C9740D">
        <w:tc>
          <w:tcPr>
            <w:tcW w:w="1165" w:type="dxa"/>
          </w:tcPr>
          <w:p w14:paraId="68C24B1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Machiels</w:t>
            </w:r>
          </w:p>
        </w:tc>
        <w:tc>
          <w:tcPr>
            <w:tcW w:w="720" w:type="dxa"/>
          </w:tcPr>
          <w:p w14:paraId="00C7E68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350" w:type="dxa"/>
          </w:tcPr>
          <w:p w14:paraId="0FE3D13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31DCF9DA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0569F64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4D18D37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4C759F7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</w:tr>
      <w:tr w:rsidR="00C9740D" w:rsidRPr="00C554CB" w14:paraId="0141DFEC" w14:textId="77777777" w:rsidTr="00C9740D">
        <w:tc>
          <w:tcPr>
            <w:tcW w:w="1165" w:type="dxa"/>
          </w:tcPr>
          <w:p w14:paraId="7E5A02D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Matalon</w:t>
            </w:r>
            <w:proofErr w:type="spellEnd"/>
          </w:p>
        </w:tc>
        <w:tc>
          <w:tcPr>
            <w:tcW w:w="720" w:type="dxa"/>
          </w:tcPr>
          <w:p w14:paraId="5E2C0D8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50" w:type="dxa"/>
          </w:tcPr>
          <w:p w14:paraId="5B0F039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6A0905F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77363C87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76BCED8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48F1D9E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6</w:t>
            </w:r>
          </w:p>
        </w:tc>
      </w:tr>
      <w:tr w:rsidR="00C9740D" w:rsidRPr="00C554CB" w14:paraId="1A691BF2" w14:textId="77777777" w:rsidTr="00C9740D">
        <w:tc>
          <w:tcPr>
            <w:tcW w:w="1165" w:type="dxa"/>
          </w:tcPr>
          <w:p w14:paraId="57380227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ishida</w:t>
            </w:r>
          </w:p>
        </w:tc>
        <w:tc>
          <w:tcPr>
            <w:tcW w:w="720" w:type="dxa"/>
          </w:tcPr>
          <w:p w14:paraId="1AB76C7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350" w:type="dxa"/>
          </w:tcPr>
          <w:p w14:paraId="09C8A517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71721C0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41A9122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0E2945A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6061939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</w:tr>
      <w:tr w:rsidR="00C9740D" w:rsidRPr="00C554CB" w14:paraId="569CA176" w14:textId="77777777" w:rsidTr="00C9740D">
        <w:tc>
          <w:tcPr>
            <w:tcW w:w="1165" w:type="dxa"/>
          </w:tcPr>
          <w:p w14:paraId="4D61DCF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Ollech</w:t>
            </w:r>
            <w:proofErr w:type="spellEnd"/>
          </w:p>
        </w:tc>
        <w:tc>
          <w:tcPr>
            <w:tcW w:w="720" w:type="dxa"/>
          </w:tcPr>
          <w:p w14:paraId="3E65F51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350" w:type="dxa"/>
          </w:tcPr>
          <w:p w14:paraId="6877A67A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513A889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4D96BC6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2AC6BA6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24EA968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</w:tr>
      <w:tr w:rsidR="00C9740D" w:rsidRPr="00C554CB" w14:paraId="28709C1B" w14:textId="77777777" w:rsidTr="00C9740D">
        <w:tc>
          <w:tcPr>
            <w:tcW w:w="1165" w:type="dxa"/>
          </w:tcPr>
          <w:p w14:paraId="51EB1A7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Pakarinen</w:t>
            </w:r>
            <w:proofErr w:type="spellEnd"/>
          </w:p>
        </w:tc>
        <w:tc>
          <w:tcPr>
            <w:tcW w:w="720" w:type="dxa"/>
          </w:tcPr>
          <w:p w14:paraId="4362FE9A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50" w:type="dxa"/>
          </w:tcPr>
          <w:p w14:paraId="47CE3CB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4DFB884D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45A8D3AE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78CD8EA7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00E691B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26013C21" w14:textId="77777777" w:rsidTr="00C9740D">
        <w:trPr>
          <w:trHeight w:val="233"/>
        </w:trPr>
        <w:tc>
          <w:tcPr>
            <w:tcW w:w="1165" w:type="dxa"/>
          </w:tcPr>
          <w:p w14:paraId="0321790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Parsi</w:t>
            </w:r>
            <w:proofErr w:type="spellEnd"/>
          </w:p>
        </w:tc>
        <w:tc>
          <w:tcPr>
            <w:tcW w:w="720" w:type="dxa"/>
          </w:tcPr>
          <w:p w14:paraId="362BB507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350" w:type="dxa"/>
          </w:tcPr>
          <w:p w14:paraId="45CC9C5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5596465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0114585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048CA21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223352EE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20C0B632" w14:textId="77777777" w:rsidTr="00C9740D">
        <w:trPr>
          <w:trHeight w:val="260"/>
        </w:trPr>
        <w:tc>
          <w:tcPr>
            <w:tcW w:w="1165" w:type="dxa"/>
          </w:tcPr>
          <w:p w14:paraId="186C730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Pronio</w:t>
            </w:r>
          </w:p>
        </w:tc>
        <w:tc>
          <w:tcPr>
            <w:tcW w:w="720" w:type="dxa"/>
          </w:tcPr>
          <w:p w14:paraId="1384A14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50" w:type="dxa"/>
          </w:tcPr>
          <w:p w14:paraId="622AF91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25A1D71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4CC510F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3F282FB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03BA64F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0CCBF768" w14:textId="77777777" w:rsidTr="00C9740D">
        <w:tc>
          <w:tcPr>
            <w:tcW w:w="1165" w:type="dxa"/>
          </w:tcPr>
          <w:p w14:paraId="1C1A5ACE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Sandborn</w:t>
            </w:r>
            <w:proofErr w:type="spellEnd"/>
          </w:p>
        </w:tc>
        <w:tc>
          <w:tcPr>
            <w:tcW w:w="720" w:type="dxa"/>
          </w:tcPr>
          <w:p w14:paraId="3A1A64F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350" w:type="dxa"/>
          </w:tcPr>
          <w:p w14:paraId="21A0CA5A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307F980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29F7A99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1D3110E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7E61E64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6</w:t>
            </w:r>
          </w:p>
        </w:tc>
      </w:tr>
      <w:tr w:rsidR="00C9740D" w:rsidRPr="00C554CB" w14:paraId="669614D0" w14:textId="77777777" w:rsidTr="00C9740D">
        <w:trPr>
          <w:trHeight w:val="251"/>
        </w:trPr>
        <w:tc>
          <w:tcPr>
            <w:tcW w:w="1165" w:type="dxa"/>
          </w:tcPr>
          <w:p w14:paraId="07DEFA8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Scarpa</w:t>
            </w:r>
          </w:p>
        </w:tc>
        <w:tc>
          <w:tcPr>
            <w:tcW w:w="720" w:type="dxa"/>
          </w:tcPr>
          <w:p w14:paraId="103D7A77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50" w:type="dxa"/>
          </w:tcPr>
          <w:p w14:paraId="218FD8E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2681268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43AFF89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50E16445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71D07E9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6DD13BDE" w14:textId="77777777" w:rsidTr="00C9740D">
        <w:tc>
          <w:tcPr>
            <w:tcW w:w="1165" w:type="dxa"/>
          </w:tcPr>
          <w:p w14:paraId="26A9705E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Stallmach</w:t>
            </w:r>
          </w:p>
        </w:tc>
        <w:tc>
          <w:tcPr>
            <w:tcW w:w="720" w:type="dxa"/>
          </w:tcPr>
          <w:p w14:paraId="4D4882D7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350" w:type="dxa"/>
          </w:tcPr>
          <w:p w14:paraId="71D050E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5FBC0C0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4C2724AA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14B674B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36A8339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</w:tr>
      <w:tr w:rsidR="00C9740D" w:rsidRPr="00C554CB" w14:paraId="28D37BB1" w14:textId="77777777" w:rsidTr="00C9740D">
        <w:tc>
          <w:tcPr>
            <w:tcW w:w="1165" w:type="dxa"/>
          </w:tcPr>
          <w:p w14:paraId="0EF29D1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Stallmach</w:t>
            </w:r>
          </w:p>
        </w:tc>
        <w:tc>
          <w:tcPr>
            <w:tcW w:w="720" w:type="dxa"/>
          </w:tcPr>
          <w:p w14:paraId="0C80AB4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350" w:type="dxa"/>
          </w:tcPr>
          <w:p w14:paraId="3F36D62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35C23B1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776269B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157DF1A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1BABCC9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</w:tr>
      <w:tr w:rsidR="00C9740D" w:rsidRPr="00C554CB" w14:paraId="7A2B4FF8" w14:textId="77777777" w:rsidTr="00C9740D">
        <w:tc>
          <w:tcPr>
            <w:tcW w:w="1165" w:type="dxa"/>
          </w:tcPr>
          <w:p w14:paraId="543D04C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Thomas</w:t>
            </w:r>
          </w:p>
        </w:tc>
        <w:tc>
          <w:tcPr>
            <w:tcW w:w="720" w:type="dxa"/>
          </w:tcPr>
          <w:p w14:paraId="43EDFB9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350" w:type="dxa"/>
          </w:tcPr>
          <w:p w14:paraId="1BD9EF3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12BB6B5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3B110E2B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1859583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369B2D7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6</w:t>
            </w:r>
          </w:p>
        </w:tc>
      </w:tr>
      <w:tr w:rsidR="00C9740D" w:rsidRPr="00C554CB" w14:paraId="1194A9D8" w14:textId="77777777" w:rsidTr="00C9740D">
        <w:tc>
          <w:tcPr>
            <w:tcW w:w="1165" w:type="dxa"/>
          </w:tcPr>
          <w:p w14:paraId="6AA7C9F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Walkowiak</w:t>
            </w:r>
            <w:proofErr w:type="spellEnd"/>
          </w:p>
        </w:tc>
        <w:tc>
          <w:tcPr>
            <w:tcW w:w="720" w:type="dxa"/>
          </w:tcPr>
          <w:p w14:paraId="41FBDFB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350" w:type="dxa"/>
          </w:tcPr>
          <w:p w14:paraId="76C2919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215983AA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021CD0D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2683EDBE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2E44699E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</w:tr>
      <w:tr w:rsidR="00C9740D" w:rsidRPr="00C554CB" w14:paraId="2676D542" w14:textId="77777777" w:rsidTr="00C9740D">
        <w:trPr>
          <w:trHeight w:val="170"/>
        </w:trPr>
        <w:tc>
          <w:tcPr>
            <w:tcW w:w="1165" w:type="dxa"/>
          </w:tcPr>
          <w:p w14:paraId="0F4475F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Wang</w:t>
            </w:r>
          </w:p>
        </w:tc>
        <w:tc>
          <w:tcPr>
            <w:tcW w:w="720" w:type="dxa"/>
          </w:tcPr>
          <w:p w14:paraId="506E954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50" w:type="dxa"/>
          </w:tcPr>
          <w:p w14:paraId="3D613A4E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56068BB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5429D87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6462654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2DD383D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8</w:t>
            </w:r>
          </w:p>
        </w:tc>
      </w:tr>
      <w:tr w:rsidR="00C9740D" w:rsidRPr="00C554CB" w14:paraId="39B2CE19" w14:textId="77777777" w:rsidTr="00C9740D">
        <w:tc>
          <w:tcPr>
            <w:tcW w:w="1165" w:type="dxa"/>
          </w:tcPr>
          <w:p w14:paraId="37E0174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Werner</w:t>
            </w:r>
          </w:p>
        </w:tc>
        <w:tc>
          <w:tcPr>
            <w:tcW w:w="720" w:type="dxa"/>
          </w:tcPr>
          <w:p w14:paraId="2AE8B6A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50" w:type="dxa"/>
          </w:tcPr>
          <w:p w14:paraId="3CB44504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6AC8793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27DE960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212F931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392ACAC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6</w:t>
            </w:r>
          </w:p>
        </w:tc>
      </w:tr>
      <w:tr w:rsidR="00C9740D" w:rsidRPr="00C554CB" w14:paraId="4C781DD8" w14:textId="77777777" w:rsidTr="00C9740D">
        <w:tc>
          <w:tcPr>
            <w:tcW w:w="1165" w:type="dxa"/>
          </w:tcPr>
          <w:p w14:paraId="1B9974B1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54CB">
              <w:rPr>
                <w:rFonts w:ascii="Times New Roman" w:hAnsi="Times New Roman" w:cs="Times New Roman"/>
              </w:rPr>
              <w:t>Yanamato</w:t>
            </w:r>
            <w:proofErr w:type="spellEnd"/>
          </w:p>
        </w:tc>
        <w:tc>
          <w:tcPr>
            <w:tcW w:w="720" w:type="dxa"/>
          </w:tcPr>
          <w:p w14:paraId="691E7B72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50" w:type="dxa"/>
          </w:tcPr>
          <w:p w14:paraId="5172B9C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394CE5D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561998C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2F071549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3DC8693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7</w:t>
            </w:r>
          </w:p>
        </w:tc>
      </w:tr>
      <w:tr w:rsidR="00C9740D" w:rsidRPr="00C554CB" w14:paraId="66C736CF" w14:textId="77777777" w:rsidTr="00C9740D">
        <w:trPr>
          <w:trHeight w:val="95"/>
        </w:trPr>
        <w:tc>
          <w:tcPr>
            <w:tcW w:w="1165" w:type="dxa"/>
          </w:tcPr>
          <w:p w14:paraId="371DC548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Yasuda</w:t>
            </w:r>
          </w:p>
        </w:tc>
        <w:tc>
          <w:tcPr>
            <w:tcW w:w="720" w:type="dxa"/>
          </w:tcPr>
          <w:p w14:paraId="0C261E85" w14:textId="77777777" w:rsidR="00C9740D" w:rsidRPr="00C554CB" w:rsidRDefault="00C9740D" w:rsidP="00C9740D">
            <w:pPr>
              <w:jc w:val="both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350" w:type="dxa"/>
          </w:tcPr>
          <w:p w14:paraId="2D6D931C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5FB154E3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14:paraId="31127FC0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14:paraId="2DBBC92F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</w:tcPr>
          <w:p w14:paraId="1821E126" w14:textId="77777777" w:rsidR="00C9740D" w:rsidRPr="00C554CB" w:rsidRDefault="00C9740D" w:rsidP="00C9740D">
            <w:pPr>
              <w:jc w:val="center"/>
              <w:rPr>
                <w:rFonts w:ascii="Times New Roman" w:hAnsi="Times New Roman" w:cs="Times New Roman"/>
              </w:rPr>
            </w:pPr>
            <w:r w:rsidRPr="00C554CB">
              <w:rPr>
                <w:rFonts w:ascii="Times New Roman" w:hAnsi="Times New Roman" w:cs="Times New Roman"/>
              </w:rPr>
              <w:t>6</w:t>
            </w:r>
          </w:p>
        </w:tc>
      </w:tr>
    </w:tbl>
    <w:p w14:paraId="66B8921E" w14:textId="70B9FD1D" w:rsidR="2909CFC5" w:rsidRDefault="2909CFC5" w:rsidP="2909CFC5">
      <w:pPr>
        <w:rPr>
          <w:rFonts w:ascii="Times New Roman" w:hAnsi="Times New Roman" w:cs="Times New Roman"/>
        </w:rPr>
      </w:pPr>
    </w:p>
    <w:p w14:paraId="2A302D5C" w14:textId="1548E496" w:rsidR="00F60E40" w:rsidRDefault="00F60E40" w:rsidP="2909CFC5">
      <w:pPr>
        <w:rPr>
          <w:rFonts w:ascii="Times New Roman" w:hAnsi="Times New Roman" w:cs="Times New Roman"/>
        </w:rPr>
      </w:pPr>
    </w:p>
    <w:p w14:paraId="54725F07" w14:textId="014D1321" w:rsidR="00F60E40" w:rsidRDefault="00F60E40" w:rsidP="00F60E40"/>
    <w:p w14:paraId="04E37AA3" w14:textId="25E461AF" w:rsidR="00F60E40" w:rsidRDefault="00F60E40" w:rsidP="00F60E40"/>
    <w:p w14:paraId="45844AD4" w14:textId="7F376FCE" w:rsidR="00F60E40" w:rsidRDefault="00F60E40" w:rsidP="00F60E40"/>
    <w:p w14:paraId="0CC9309E" w14:textId="1D5ADDC4" w:rsidR="00F60E40" w:rsidRDefault="00F60E40" w:rsidP="00F60E40"/>
    <w:p w14:paraId="41FA5CCE" w14:textId="3CC711F2" w:rsidR="00F60E40" w:rsidRDefault="00F60E40" w:rsidP="00F60E40"/>
    <w:p w14:paraId="3C0832DA" w14:textId="2193A90B" w:rsidR="00F60E40" w:rsidRDefault="00F60E40" w:rsidP="00F60E40"/>
    <w:p w14:paraId="38C8C84A" w14:textId="09B888B1" w:rsidR="00F60E40" w:rsidRDefault="00F60E40" w:rsidP="00F60E40"/>
    <w:p w14:paraId="07609E8F" w14:textId="77777777" w:rsidR="00F60E40" w:rsidRDefault="00F60E40" w:rsidP="00F60E40"/>
    <w:p w14:paraId="42B480D6" w14:textId="75C77E81" w:rsidR="00F60E40" w:rsidRPr="00FD104F" w:rsidRDefault="00F60E40" w:rsidP="00F60E40">
      <w:pPr>
        <w:rPr>
          <w:b/>
          <w:color w:val="44546A" w:themeColor="text2"/>
          <w:sz w:val="20"/>
          <w:szCs w:val="20"/>
        </w:rPr>
      </w:pPr>
      <w:r>
        <w:rPr>
          <w:b/>
          <w:color w:val="44546A" w:themeColor="text2"/>
          <w:sz w:val="20"/>
          <w:szCs w:val="20"/>
        </w:rPr>
        <w:lastRenderedPageBreak/>
        <w:t xml:space="preserve">Supplementary </w:t>
      </w:r>
      <w:r w:rsidRPr="00FD104F">
        <w:rPr>
          <w:b/>
          <w:color w:val="44546A" w:themeColor="text2"/>
          <w:sz w:val="20"/>
          <w:szCs w:val="20"/>
        </w:rPr>
        <w:t xml:space="preserve">Table </w:t>
      </w:r>
      <w:r>
        <w:rPr>
          <w:b/>
          <w:color w:val="44546A" w:themeColor="text2"/>
          <w:sz w:val="20"/>
          <w:szCs w:val="20"/>
        </w:rPr>
        <w:t>6</w:t>
      </w:r>
      <w:r>
        <w:rPr>
          <w:b/>
          <w:color w:val="44546A" w:themeColor="text2"/>
          <w:sz w:val="20"/>
          <w:szCs w:val="20"/>
        </w:rPr>
        <w:t>:</w:t>
      </w:r>
      <w:r w:rsidRPr="00FD104F">
        <w:rPr>
          <w:b/>
          <w:color w:val="44546A" w:themeColor="text2"/>
          <w:sz w:val="20"/>
          <w:szCs w:val="20"/>
        </w:rPr>
        <w:t xml:space="preserve"> </w:t>
      </w:r>
      <w:r>
        <w:rPr>
          <w:b/>
          <w:color w:val="44546A" w:themeColor="text2"/>
          <w:sz w:val="20"/>
          <w:szCs w:val="20"/>
        </w:rPr>
        <w:t>Exploratory</w:t>
      </w:r>
      <w:r w:rsidRPr="00FD104F">
        <w:rPr>
          <w:b/>
          <w:color w:val="44546A" w:themeColor="text2"/>
          <w:sz w:val="20"/>
          <w:szCs w:val="20"/>
        </w:rPr>
        <w:t xml:space="preserve"> </w:t>
      </w:r>
      <w:r w:rsidRPr="00FD104F">
        <w:rPr>
          <w:b/>
          <w:color w:val="44546A" w:themeColor="text2"/>
          <w:sz w:val="20"/>
          <w:szCs w:val="20"/>
        </w:rPr>
        <w:t xml:space="preserve">Stool </w:t>
      </w:r>
      <w:r>
        <w:rPr>
          <w:b/>
          <w:color w:val="44546A" w:themeColor="text2"/>
          <w:sz w:val="20"/>
          <w:szCs w:val="20"/>
        </w:rPr>
        <w:t>Markers</w:t>
      </w:r>
    </w:p>
    <w:tbl>
      <w:tblPr>
        <w:tblStyle w:val="TableGrid"/>
        <w:tblW w:w="1169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1080"/>
        <w:gridCol w:w="900"/>
        <w:gridCol w:w="900"/>
        <w:gridCol w:w="990"/>
        <w:gridCol w:w="990"/>
        <w:gridCol w:w="1080"/>
        <w:gridCol w:w="630"/>
        <w:gridCol w:w="1260"/>
        <w:gridCol w:w="990"/>
        <w:gridCol w:w="990"/>
      </w:tblGrid>
      <w:tr w:rsidR="00F60E40" w:rsidRPr="00A41067" w14:paraId="0569BFFD" w14:textId="77777777" w:rsidTr="00C73429">
        <w:trPr>
          <w:trHeight w:val="989"/>
          <w:jc w:val="center"/>
        </w:trPr>
        <w:tc>
          <w:tcPr>
            <w:tcW w:w="1075" w:type="dxa"/>
          </w:tcPr>
          <w:p w14:paraId="21BF5DC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Author</w:t>
            </w:r>
          </w:p>
        </w:tc>
        <w:tc>
          <w:tcPr>
            <w:tcW w:w="810" w:type="dxa"/>
          </w:tcPr>
          <w:p w14:paraId="457E1C9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Year</w:t>
            </w:r>
          </w:p>
        </w:tc>
        <w:tc>
          <w:tcPr>
            <w:tcW w:w="1080" w:type="dxa"/>
          </w:tcPr>
          <w:p w14:paraId="121BE9F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Study Design</w:t>
            </w:r>
          </w:p>
        </w:tc>
        <w:tc>
          <w:tcPr>
            <w:tcW w:w="900" w:type="dxa"/>
          </w:tcPr>
          <w:p w14:paraId="53EC183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Patient #</w:t>
            </w:r>
          </w:p>
        </w:tc>
        <w:tc>
          <w:tcPr>
            <w:tcW w:w="900" w:type="dxa"/>
          </w:tcPr>
          <w:p w14:paraId="23694A7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Median Age (range)</w:t>
            </w:r>
          </w:p>
        </w:tc>
        <w:tc>
          <w:tcPr>
            <w:tcW w:w="990" w:type="dxa"/>
          </w:tcPr>
          <w:p w14:paraId="1959E32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Pre-op Diagnosis</w:t>
            </w:r>
          </w:p>
        </w:tc>
        <w:tc>
          <w:tcPr>
            <w:tcW w:w="990" w:type="dxa"/>
          </w:tcPr>
          <w:p w14:paraId="286C7D61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proofErr w:type="spellStart"/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Pouchitis</w:t>
            </w:r>
            <w:proofErr w:type="spellEnd"/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Definition</w:t>
            </w:r>
          </w:p>
        </w:tc>
        <w:tc>
          <w:tcPr>
            <w:tcW w:w="1080" w:type="dxa"/>
          </w:tcPr>
          <w:p w14:paraId="6512B1C7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Biomarker</w:t>
            </w:r>
          </w:p>
        </w:tc>
        <w:tc>
          <w:tcPr>
            <w:tcW w:w="630" w:type="dxa"/>
          </w:tcPr>
          <w:p w14:paraId="193AFA5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Cut-Off</w:t>
            </w:r>
          </w:p>
        </w:tc>
        <w:tc>
          <w:tcPr>
            <w:tcW w:w="1260" w:type="dxa"/>
          </w:tcPr>
          <w:p w14:paraId="06A25CF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Association Between Biomarker and PDAI</w:t>
            </w:r>
          </w:p>
        </w:tc>
        <w:tc>
          <w:tcPr>
            <w:tcW w:w="990" w:type="dxa"/>
          </w:tcPr>
          <w:p w14:paraId="1DD4E0D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Sensitivity (%)</w:t>
            </w:r>
          </w:p>
        </w:tc>
        <w:tc>
          <w:tcPr>
            <w:tcW w:w="990" w:type="dxa"/>
          </w:tcPr>
          <w:p w14:paraId="0AC1AC8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Specificity (%)</w:t>
            </w:r>
          </w:p>
          <w:p w14:paraId="4303D75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  <w:tr w:rsidR="00F60E40" w:rsidRPr="00A41067" w14:paraId="7FE80753" w14:textId="77777777" w:rsidTr="00C73429">
        <w:trPr>
          <w:trHeight w:val="1943"/>
          <w:jc w:val="center"/>
        </w:trPr>
        <w:tc>
          <w:tcPr>
            <w:tcW w:w="1075" w:type="dxa"/>
          </w:tcPr>
          <w:p w14:paraId="44F6FF0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Boerr</w:t>
            </w:r>
            <w:proofErr w:type="spellEnd"/>
          </w:p>
        </w:tc>
        <w:tc>
          <w:tcPr>
            <w:tcW w:w="810" w:type="dxa"/>
          </w:tcPr>
          <w:p w14:paraId="52A2E9F7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1995</w:t>
            </w:r>
          </w:p>
        </w:tc>
        <w:tc>
          <w:tcPr>
            <w:tcW w:w="1080" w:type="dxa"/>
          </w:tcPr>
          <w:p w14:paraId="4EF67F9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Case Control</w:t>
            </w:r>
          </w:p>
        </w:tc>
        <w:tc>
          <w:tcPr>
            <w:tcW w:w="900" w:type="dxa"/>
          </w:tcPr>
          <w:p w14:paraId="6188F1E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33 </w:t>
            </w:r>
          </w:p>
          <w:p w14:paraId="5DB44FE1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(52 samples)</w:t>
            </w:r>
          </w:p>
        </w:tc>
        <w:tc>
          <w:tcPr>
            <w:tcW w:w="900" w:type="dxa"/>
          </w:tcPr>
          <w:p w14:paraId="69695057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37-41 (21-68)</w:t>
            </w:r>
          </w:p>
        </w:tc>
        <w:tc>
          <w:tcPr>
            <w:tcW w:w="990" w:type="dxa"/>
          </w:tcPr>
          <w:p w14:paraId="083BFF2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UC</w:t>
            </w:r>
          </w:p>
        </w:tc>
        <w:tc>
          <w:tcPr>
            <w:tcW w:w="990" w:type="dxa"/>
          </w:tcPr>
          <w:p w14:paraId="00B799EA" w14:textId="77777777" w:rsidR="00F60E40" w:rsidRPr="00A41067" w:rsidRDefault="00F60E40" w:rsidP="00C7342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ouchitis</w:t>
            </w:r>
            <w:proofErr w:type="spellEnd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: PDAI </w:t>
            </w:r>
            <w:r w:rsidRPr="00A41067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&gt;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  <w:p w14:paraId="1E98625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Remission: symptoms resolved by time of study with PDAI &lt;6</w:t>
            </w:r>
          </w:p>
        </w:tc>
        <w:tc>
          <w:tcPr>
            <w:tcW w:w="1080" w:type="dxa"/>
          </w:tcPr>
          <w:p w14:paraId="5700EC7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Fecal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1AT</w:t>
            </w:r>
          </w:p>
        </w:tc>
        <w:tc>
          <w:tcPr>
            <w:tcW w:w="630" w:type="dxa"/>
          </w:tcPr>
          <w:p w14:paraId="597C35D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20.5ng</w:t>
            </w:r>
          </w:p>
        </w:tc>
        <w:tc>
          <w:tcPr>
            <w:tcW w:w="1260" w:type="dxa"/>
          </w:tcPr>
          <w:p w14:paraId="0D2A0F2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ositive Correlation between PDAI and Fecal Alpha-1 Anti-trypsin</w:t>
            </w:r>
          </w:p>
          <w:p w14:paraId="219374A1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r=0.702 p&lt;0.0001</w:t>
            </w:r>
          </w:p>
        </w:tc>
        <w:tc>
          <w:tcPr>
            <w:tcW w:w="990" w:type="dxa"/>
          </w:tcPr>
          <w:p w14:paraId="30EDFFD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0</w:t>
            </w:r>
          </w:p>
        </w:tc>
        <w:tc>
          <w:tcPr>
            <w:tcW w:w="990" w:type="dxa"/>
          </w:tcPr>
          <w:p w14:paraId="357C62D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97</w:t>
            </w:r>
          </w:p>
        </w:tc>
      </w:tr>
      <w:tr w:rsidR="00F60E40" w:rsidRPr="00A41067" w14:paraId="4CF96D5A" w14:textId="77777777" w:rsidTr="00C73429">
        <w:trPr>
          <w:trHeight w:val="1943"/>
          <w:jc w:val="center"/>
        </w:trPr>
        <w:tc>
          <w:tcPr>
            <w:tcW w:w="1075" w:type="dxa"/>
          </w:tcPr>
          <w:p w14:paraId="036DF0B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arsi</w:t>
            </w:r>
            <w:proofErr w:type="spellEnd"/>
          </w:p>
        </w:tc>
        <w:tc>
          <w:tcPr>
            <w:tcW w:w="810" w:type="dxa"/>
          </w:tcPr>
          <w:p w14:paraId="2BB8762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2004</w:t>
            </w:r>
          </w:p>
        </w:tc>
        <w:tc>
          <w:tcPr>
            <w:tcW w:w="1080" w:type="dxa"/>
          </w:tcPr>
          <w:p w14:paraId="5E9A39B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rospective Cohort</w:t>
            </w:r>
          </w:p>
        </w:tc>
        <w:tc>
          <w:tcPr>
            <w:tcW w:w="900" w:type="dxa"/>
          </w:tcPr>
          <w:p w14:paraId="5DA5297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49</w:t>
            </w:r>
          </w:p>
        </w:tc>
        <w:tc>
          <w:tcPr>
            <w:tcW w:w="900" w:type="dxa"/>
          </w:tcPr>
          <w:p w14:paraId="2434FAC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42-53 (36-57)</w:t>
            </w:r>
          </w:p>
          <w:p w14:paraId="1F8636E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0" w:type="dxa"/>
          </w:tcPr>
          <w:p w14:paraId="7AF5311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UC</w:t>
            </w:r>
          </w:p>
        </w:tc>
        <w:tc>
          <w:tcPr>
            <w:tcW w:w="990" w:type="dxa"/>
          </w:tcPr>
          <w:p w14:paraId="2B69B5F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DAI ≥7</w:t>
            </w:r>
          </w:p>
        </w:tc>
        <w:tc>
          <w:tcPr>
            <w:tcW w:w="1080" w:type="dxa"/>
          </w:tcPr>
          <w:p w14:paraId="1175D65D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Fecal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1AT</w:t>
            </w:r>
          </w:p>
        </w:tc>
        <w:tc>
          <w:tcPr>
            <w:tcW w:w="630" w:type="dxa"/>
          </w:tcPr>
          <w:p w14:paraId="70AD724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NP</w:t>
            </w:r>
          </w:p>
        </w:tc>
        <w:tc>
          <w:tcPr>
            <w:tcW w:w="1260" w:type="dxa"/>
          </w:tcPr>
          <w:p w14:paraId="49059BA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Fecal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1AT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unable to distinguish inflammatory pouch disease from non-inflammatory pouch disease</w:t>
            </w:r>
          </w:p>
          <w:p w14:paraId="773146B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AUC: 0.377</w:t>
            </w:r>
          </w:p>
          <w:p w14:paraId="387377CF" w14:textId="77777777" w:rsidR="00F60E40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No correlation between with PDAI: </w:t>
            </w:r>
          </w:p>
          <w:p w14:paraId="40C80E0D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=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0.86 (-0.10-0.47),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=0.20</w:t>
            </w:r>
          </w:p>
        </w:tc>
        <w:tc>
          <w:tcPr>
            <w:tcW w:w="990" w:type="dxa"/>
          </w:tcPr>
          <w:p w14:paraId="55CFD7FF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NP</w:t>
            </w:r>
          </w:p>
        </w:tc>
        <w:tc>
          <w:tcPr>
            <w:tcW w:w="990" w:type="dxa"/>
          </w:tcPr>
          <w:p w14:paraId="219E323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NP</w:t>
            </w:r>
          </w:p>
        </w:tc>
      </w:tr>
      <w:tr w:rsidR="00F60E40" w:rsidRPr="00A41067" w14:paraId="2FC7385D" w14:textId="77777777" w:rsidTr="00C73429">
        <w:trPr>
          <w:trHeight w:val="1943"/>
          <w:jc w:val="center"/>
        </w:trPr>
        <w:tc>
          <w:tcPr>
            <w:tcW w:w="1075" w:type="dxa"/>
          </w:tcPr>
          <w:p w14:paraId="17E4FBD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Walkowiak</w:t>
            </w:r>
            <w:proofErr w:type="spellEnd"/>
          </w:p>
        </w:tc>
        <w:tc>
          <w:tcPr>
            <w:tcW w:w="810" w:type="dxa"/>
          </w:tcPr>
          <w:p w14:paraId="469D973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2005</w:t>
            </w:r>
          </w:p>
        </w:tc>
        <w:tc>
          <w:tcPr>
            <w:tcW w:w="1080" w:type="dxa"/>
          </w:tcPr>
          <w:p w14:paraId="26BF9A8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rospective Cohort</w:t>
            </w:r>
          </w:p>
        </w:tc>
        <w:tc>
          <w:tcPr>
            <w:tcW w:w="900" w:type="dxa"/>
          </w:tcPr>
          <w:p w14:paraId="1F97528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27</w:t>
            </w:r>
          </w:p>
        </w:tc>
        <w:tc>
          <w:tcPr>
            <w:tcW w:w="900" w:type="dxa"/>
          </w:tcPr>
          <w:p w14:paraId="0B45F510" w14:textId="77777777" w:rsidR="00F60E40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38 </w:t>
            </w:r>
          </w:p>
          <w:p w14:paraId="15D72F7F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(18-59)</w:t>
            </w:r>
          </w:p>
        </w:tc>
        <w:tc>
          <w:tcPr>
            <w:tcW w:w="990" w:type="dxa"/>
          </w:tcPr>
          <w:p w14:paraId="7B45D5F4" w14:textId="77777777" w:rsidR="00F60E40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UC </w:t>
            </w:r>
          </w:p>
          <w:p w14:paraId="412DE20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(18)</w:t>
            </w:r>
          </w:p>
          <w:p w14:paraId="1845386E" w14:textId="77777777" w:rsidR="00F60E40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FAP </w:t>
            </w:r>
          </w:p>
          <w:p w14:paraId="3292A08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(9)</w:t>
            </w:r>
          </w:p>
        </w:tc>
        <w:tc>
          <w:tcPr>
            <w:tcW w:w="990" w:type="dxa"/>
          </w:tcPr>
          <w:p w14:paraId="3E259A0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DAI ≥7</w:t>
            </w:r>
          </w:p>
          <w:p w14:paraId="4393252F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Moskowitz Criteria ≥5</w:t>
            </w:r>
          </w:p>
        </w:tc>
        <w:tc>
          <w:tcPr>
            <w:tcW w:w="1080" w:type="dxa"/>
          </w:tcPr>
          <w:p w14:paraId="7F0654B6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Fecal Pyruvate Kinase</w:t>
            </w:r>
          </w:p>
          <w:p w14:paraId="30ECC5C0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(M2-PK)</w:t>
            </w:r>
          </w:p>
        </w:tc>
        <w:tc>
          <w:tcPr>
            <w:tcW w:w="630" w:type="dxa"/>
          </w:tcPr>
          <w:p w14:paraId="066B2581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NP</w:t>
            </w:r>
          </w:p>
        </w:tc>
        <w:tc>
          <w:tcPr>
            <w:tcW w:w="1260" w:type="dxa"/>
          </w:tcPr>
          <w:p w14:paraId="578A75A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Higher fecal pyruvate kinase in IPAA with a PDAI &gt; 7 or Moskowitz &gt; 5 </w:t>
            </w:r>
          </w:p>
        </w:tc>
        <w:tc>
          <w:tcPr>
            <w:tcW w:w="990" w:type="dxa"/>
          </w:tcPr>
          <w:p w14:paraId="75D0F69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NP</w:t>
            </w:r>
          </w:p>
        </w:tc>
        <w:tc>
          <w:tcPr>
            <w:tcW w:w="990" w:type="dxa"/>
          </w:tcPr>
          <w:p w14:paraId="6C91C88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NP</w:t>
            </w:r>
          </w:p>
        </w:tc>
      </w:tr>
      <w:tr w:rsidR="00F60E40" w:rsidRPr="00A41067" w14:paraId="0C5CAAB1" w14:textId="77777777" w:rsidTr="00C73429">
        <w:trPr>
          <w:trHeight w:val="989"/>
          <w:jc w:val="center"/>
        </w:trPr>
        <w:tc>
          <w:tcPr>
            <w:tcW w:w="1075" w:type="dxa"/>
          </w:tcPr>
          <w:p w14:paraId="08CA26B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Johnson</w:t>
            </w:r>
          </w:p>
        </w:tc>
        <w:tc>
          <w:tcPr>
            <w:tcW w:w="810" w:type="dxa"/>
          </w:tcPr>
          <w:p w14:paraId="4E3C4001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2009</w:t>
            </w:r>
          </w:p>
        </w:tc>
        <w:tc>
          <w:tcPr>
            <w:tcW w:w="1080" w:type="dxa"/>
          </w:tcPr>
          <w:p w14:paraId="78703410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rospective Cohort</w:t>
            </w:r>
          </w:p>
        </w:tc>
        <w:tc>
          <w:tcPr>
            <w:tcW w:w="900" w:type="dxa"/>
          </w:tcPr>
          <w:p w14:paraId="038A318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54</w:t>
            </w:r>
          </w:p>
        </w:tc>
        <w:tc>
          <w:tcPr>
            <w:tcW w:w="900" w:type="dxa"/>
          </w:tcPr>
          <w:p w14:paraId="679A576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990" w:type="dxa"/>
          </w:tcPr>
          <w:p w14:paraId="27185BC5" w14:textId="77777777" w:rsidR="00F60E40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UC</w:t>
            </w:r>
          </w:p>
          <w:p w14:paraId="6C855B5F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(46)</w:t>
            </w:r>
          </w:p>
          <w:p w14:paraId="530F3E4D" w14:textId="77777777" w:rsidR="00F60E40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FAP</w:t>
            </w:r>
          </w:p>
          <w:p w14:paraId="0AD5F44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(8)</w:t>
            </w:r>
          </w:p>
        </w:tc>
        <w:tc>
          <w:tcPr>
            <w:tcW w:w="990" w:type="dxa"/>
          </w:tcPr>
          <w:p w14:paraId="4D0A1021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DAI ≥7</w:t>
            </w:r>
          </w:p>
          <w:p w14:paraId="161999E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</w:tcPr>
          <w:p w14:paraId="6F31290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Fecal Pyruvate Kinase</w:t>
            </w:r>
          </w:p>
          <w:p w14:paraId="4C00A92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(M2-PK) </w:t>
            </w:r>
          </w:p>
        </w:tc>
        <w:tc>
          <w:tcPr>
            <w:tcW w:w="630" w:type="dxa"/>
          </w:tcPr>
          <w:p w14:paraId="5066C18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≥4 U/mL</w:t>
            </w:r>
          </w:p>
        </w:tc>
        <w:tc>
          <w:tcPr>
            <w:tcW w:w="1260" w:type="dxa"/>
          </w:tcPr>
          <w:p w14:paraId="111BD30E" w14:textId="77777777" w:rsidR="00F60E40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dM2-PK concentrations correlated well with PDAI</w:t>
            </w:r>
          </w:p>
          <w:p w14:paraId="737C8697" w14:textId="77777777" w:rsidR="00F60E40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r=0.64</w:t>
            </w:r>
          </w:p>
          <w:p w14:paraId="0B444C2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P </w:t>
            </w:r>
            <w:r w:rsidRPr="00ED01E5">
              <w:rPr>
                <w:rFonts w:ascii="Times New Roman" w:hAnsi="Times New Roman" w:cs="Times New Roman"/>
                <w:sz w:val="17"/>
                <w:szCs w:val="17"/>
                <w:u w:val="single"/>
              </w:rPr>
              <w:t xml:space="preserve">&lt; 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0.0001</w:t>
            </w:r>
          </w:p>
          <w:p w14:paraId="5629A92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90" w:type="dxa"/>
          </w:tcPr>
          <w:p w14:paraId="174B90E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73.9</w:t>
            </w:r>
          </w:p>
          <w:p w14:paraId="490346F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0</w:t>
            </w:r>
          </w:p>
        </w:tc>
        <w:tc>
          <w:tcPr>
            <w:tcW w:w="990" w:type="dxa"/>
          </w:tcPr>
          <w:p w14:paraId="1DC7138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70.6</w:t>
            </w:r>
          </w:p>
          <w:p w14:paraId="7945F88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71</w:t>
            </w:r>
          </w:p>
        </w:tc>
      </w:tr>
      <w:tr w:rsidR="00F60E40" w:rsidRPr="00A41067" w14:paraId="4E86DB2B" w14:textId="77777777" w:rsidTr="00C73429">
        <w:trPr>
          <w:trHeight w:val="989"/>
          <w:jc w:val="center"/>
        </w:trPr>
        <w:tc>
          <w:tcPr>
            <w:tcW w:w="1075" w:type="dxa"/>
          </w:tcPr>
          <w:p w14:paraId="5A0CF2C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Farkas</w:t>
            </w:r>
          </w:p>
        </w:tc>
        <w:tc>
          <w:tcPr>
            <w:tcW w:w="810" w:type="dxa"/>
          </w:tcPr>
          <w:p w14:paraId="3DCAE27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2014</w:t>
            </w:r>
          </w:p>
        </w:tc>
        <w:tc>
          <w:tcPr>
            <w:tcW w:w="1080" w:type="dxa"/>
          </w:tcPr>
          <w:p w14:paraId="2B5F843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rospective Cohort</w:t>
            </w:r>
          </w:p>
        </w:tc>
        <w:tc>
          <w:tcPr>
            <w:tcW w:w="900" w:type="dxa"/>
          </w:tcPr>
          <w:p w14:paraId="0A61062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900" w:type="dxa"/>
          </w:tcPr>
          <w:p w14:paraId="4735F8E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30-40</w:t>
            </w:r>
          </w:p>
        </w:tc>
        <w:tc>
          <w:tcPr>
            <w:tcW w:w="990" w:type="dxa"/>
          </w:tcPr>
          <w:p w14:paraId="7C99D37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UC</w:t>
            </w:r>
          </w:p>
        </w:tc>
        <w:tc>
          <w:tcPr>
            <w:tcW w:w="990" w:type="dxa"/>
          </w:tcPr>
          <w:p w14:paraId="34523C2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DAI ≥7</w:t>
            </w:r>
          </w:p>
        </w:tc>
        <w:tc>
          <w:tcPr>
            <w:tcW w:w="1080" w:type="dxa"/>
          </w:tcPr>
          <w:p w14:paraId="51DA2F0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Fecal MMP-9</w:t>
            </w:r>
          </w:p>
        </w:tc>
        <w:tc>
          <w:tcPr>
            <w:tcW w:w="630" w:type="dxa"/>
          </w:tcPr>
          <w:p w14:paraId="3A4B2CB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3.86 ng/mL</w:t>
            </w:r>
          </w:p>
        </w:tc>
        <w:tc>
          <w:tcPr>
            <w:tcW w:w="1260" w:type="dxa"/>
          </w:tcPr>
          <w:p w14:paraId="70FEFDAF" w14:textId="77777777" w:rsidR="00F60E40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Fecal MMP-9 concentration and severity of </w:t>
            </w: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ouchitis</w:t>
            </w:r>
            <w:proofErr w:type="spellEnd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correlated </w:t>
            </w:r>
          </w:p>
          <w:p w14:paraId="01570BED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r=0.526 p=0.017</w:t>
            </w:r>
          </w:p>
          <w:p w14:paraId="03714590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AUC: 0.89 </w:t>
            </w:r>
          </w:p>
        </w:tc>
        <w:tc>
          <w:tcPr>
            <w:tcW w:w="990" w:type="dxa"/>
          </w:tcPr>
          <w:p w14:paraId="2B865D36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9</w:t>
            </w:r>
          </w:p>
        </w:tc>
        <w:tc>
          <w:tcPr>
            <w:tcW w:w="990" w:type="dxa"/>
          </w:tcPr>
          <w:p w14:paraId="5CB2B2E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91</w:t>
            </w:r>
          </w:p>
        </w:tc>
      </w:tr>
      <w:tr w:rsidR="00F60E40" w:rsidRPr="00A41067" w14:paraId="0B915396" w14:textId="77777777" w:rsidTr="00C73429">
        <w:trPr>
          <w:trHeight w:val="989"/>
          <w:jc w:val="center"/>
        </w:trPr>
        <w:tc>
          <w:tcPr>
            <w:tcW w:w="1075" w:type="dxa"/>
          </w:tcPr>
          <w:p w14:paraId="2692D11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Farkas</w:t>
            </w:r>
          </w:p>
        </w:tc>
        <w:tc>
          <w:tcPr>
            <w:tcW w:w="810" w:type="dxa"/>
          </w:tcPr>
          <w:p w14:paraId="696C62B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2015</w:t>
            </w:r>
          </w:p>
        </w:tc>
        <w:tc>
          <w:tcPr>
            <w:tcW w:w="1080" w:type="dxa"/>
          </w:tcPr>
          <w:p w14:paraId="7E137D30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rospective Cohort</w:t>
            </w:r>
          </w:p>
        </w:tc>
        <w:tc>
          <w:tcPr>
            <w:tcW w:w="900" w:type="dxa"/>
          </w:tcPr>
          <w:p w14:paraId="4CB6868F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138</w:t>
            </w:r>
          </w:p>
        </w:tc>
        <w:tc>
          <w:tcPr>
            <w:tcW w:w="900" w:type="dxa"/>
          </w:tcPr>
          <w:p w14:paraId="1154F9FD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38-43</w:t>
            </w:r>
          </w:p>
        </w:tc>
        <w:tc>
          <w:tcPr>
            <w:tcW w:w="990" w:type="dxa"/>
          </w:tcPr>
          <w:p w14:paraId="040710D1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50 CD</w:t>
            </w:r>
          </w:p>
          <w:p w14:paraId="1E1CD45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54 UC</w:t>
            </w:r>
          </w:p>
          <w:p w14:paraId="530B63E6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34 IPAA (for UC)</w:t>
            </w:r>
          </w:p>
        </w:tc>
        <w:tc>
          <w:tcPr>
            <w:tcW w:w="990" w:type="dxa"/>
          </w:tcPr>
          <w:p w14:paraId="77045B46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DAI ≥7</w:t>
            </w:r>
          </w:p>
        </w:tc>
        <w:tc>
          <w:tcPr>
            <w:tcW w:w="1080" w:type="dxa"/>
          </w:tcPr>
          <w:p w14:paraId="7D2E7BC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Fecal MMP-9</w:t>
            </w:r>
          </w:p>
        </w:tc>
        <w:tc>
          <w:tcPr>
            <w:tcW w:w="630" w:type="dxa"/>
          </w:tcPr>
          <w:p w14:paraId="7B4F31C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0.24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ng/mL</w:t>
            </w:r>
          </w:p>
        </w:tc>
        <w:tc>
          <w:tcPr>
            <w:tcW w:w="1260" w:type="dxa"/>
          </w:tcPr>
          <w:p w14:paraId="2835407D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Fecal MMP-9 correlated with endoscopic activity</w:t>
            </w:r>
          </w:p>
          <w:p w14:paraId="1DF7C0DF" w14:textId="77777777" w:rsidR="00F60E40" w:rsidRPr="00A41067" w:rsidRDefault="00F60E40" w:rsidP="00C7342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  p=0.011</w:t>
            </w:r>
          </w:p>
          <w:p w14:paraId="44AEED1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AUC: 0.76</w:t>
            </w:r>
          </w:p>
        </w:tc>
        <w:tc>
          <w:tcPr>
            <w:tcW w:w="990" w:type="dxa"/>
          </w:tcPr>
          <w:p w14:paraId="05CAB9D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7</w:t>
            </w:r>
          </w:p>
        </w:tc>
        <w:tc>
          <w:tcPr>
            <w:tcW w:w="990" w:type="dxa"/>
          </w:tcPr>
          <w:p w14:paraId="4D492EB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7</w:t>
            </w:r>
          </w:p>
        </w:tc>
      </w:tr>
    </w:tbl>
    <w:p w14:paraId="61404AB3" w14:textId="77777777" w:rsidR="00F60E40" w:rsidRDefault="00F60E40" w:rsidP="00F60E40">
      <w:pPr>
        <w:rPr>
          <w:rFonts w:ascii="Times New Roman" w:hAnsi="Times New Roman" w:cs="Times New Roman"/>
          <w:sz w:val="17"/>
          <w:szCs w:val="17"/>
        </w:rPr>
      </w:pPr>
    </w:p>
    <w:p w14:paraId="7A7EB17B" w14:textId="08C8B3D3" w:rsidR="00F60E40" w:rsidRPr="00F60E40" w:rsidRDefault="00F60E40" w:rsidP="00F60E40">
      <w:pPr>
        <w:rPr>
          <w:rFonts w:ascii="Times New Roman" w:hAnsi="Times New Roman" w:cs="Times New Roman"/>
          <w:sz w:val="20"/>
          <w:szCs w:val="20"/>
        </w:rPr>
      </w:pPr>
      <w:r w:rsidRPr="00F60E40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Pr="00F60E40">
        <w:rPr>
          <w:rFonts w:ascii="Times New Roman" w:hAnsi="Times New Roman" w:cs="Times New Roman"/>
          <w:sz w:val="20"/>
          <w:szCs w:val="20"/>
        </w:rPr>
        <w:t>6</w:t>
      </w:r>
      <w:r w:rsidRPr="00F60E40">
        <w:rPr>
          <w:rFonts w:ascii="Times New Roman" w:hAnsi="Times New Roman" w:cs="Times New Roman"/>
          <w:sz w:val="20"/>
          <w:szCs w:val="20"/>
        </w:rPr>
        <w:t xml:space="preserve"> Legend: pre-op = preoperative, UC = ulcerative colitis, CD = Crohn’s disease, IPAA = </w:t>
      </w:r>
      <w:proofErr w:type="spellStart"/>
      <w:r w:rsidRPr="00F60E40">
        <w:rPr>
          <w:rFonts w:ascii="Times New Roman" w:hAnsi="Times New Roman" w:cs="Times New Roman"/>
          <w:sz w:val="20"/>
          <w:szCs w:val="20"/>
        </w:rPr>
        <w:t>ileal</w:t>
      </w:r>
      <w:proofErr w:type="spellEnd"/>
      <w:r w:rsidRPr="00F60E40">
        <w:rPr>
          <w:rFonts w:ascii="Times New Roman" w:hAnsi="Times New Roman" w:cs="Times New Roman"/>
          <w:sz w:val="20"/>
          <w:szCs w:val="20"/>
        </w:rPr>
        <w:t xml:space="preserve"> pouch-anal anastomosis, PDAI = </w:t>
      </w:r>
      <w:proofErr w:type="spellStart"/>
      <w:r w:rsidRPr="00F60E40">
        <w:rPr>
          <w:rFonts w:ascii="Times New Roman" w:hAnsi="Times New Roman" w:cs="Times New Roman"/>
          <w:sz w:val="20"/>
          <w:szCs w:val="20"/>
        </w:rPr>
        <w:t>pouchitis</w:t>
      </w:r>
      <w:proofErr w:type="spellEnd"/>
      <w:r w:rsidRPr="00F60E40">
        <w:rPr>
          <w:rFonts w:ascii="Times New Roman" w:hAnsi="Times New Roman" w:cs="Times New Roman"/>
          <w:sz w:val="20"/>
          <w:szCs w:val="20"/>
        </w:rPr>
        <w:t xml:space="preserve"> disease activity index, A1AT = alpha 1 anti-trypsin, MMP = matrix metalloprotease, AUC = area under the curve, IPAA=</w:t>
      </w:r>
      <w:proofErr w:type="spellStart"/>
      <w:r w:rsidRPr="00F60E40">
        <w:rPr>
          <w:rFonts w:ascii="Times New Roman" w:hAnsi="Times New Roman" w:cs="Times New Roman"/>
          <w:sz w:val="20"/>
          <w:szCs w:val="20"/>
        </w:rPr>
        <w:t>ileal</w:t>
      </w:r>
      <w:proofErr w:type="spellEnd"/>
      <w:r w:rsidRPr="00F60E40">
        <w:rPr>
          <w:rFonts w:ascii="Times New Roman" w:hAnsi="Times New Roman" w:cs="Times New Roman"/>
          <w:sz w:val="20"/>
          <w:szCs w:val="20"/>
        </w:rPr>
        <w:t xml:space="preserve"> pouch anal anastomosis </w:t>
      </w:r>
    </w:p>
    <w:p w14:paraId="696BB092" w14:textId="6CB9114D" w:rsidR="00F60E40" w:rsidRDefault="00F60E40" w:rsidP="00F60E40">
      <w:pPr>
        <w:spacing w:after="0" w:line="240" w:lineRule="auto"/>
        <w:rPr>
          <w:b/>
          <w:color w:val="4472C4" w:themeColor="accent1"/>
          <w:sz w:val="20"/>
          <w:szCs w:val="20"/>
        </w:rPr>
      </w:pPr>
      <w:r>
        <w:br w:type="page"/>
      </w:r>
      <w:r>
        <w:rPr>
          <w:b/>
          <w:color w:val="44546A" w:themeColor="text2"/>
          <w:sz w:val="20"/>
          <w:szCs w:val="20"/>
        </w:rPr>
        <w:lastRenderedPageBreak/>
        <w:t>Supplementary T</w:t>
      </w:r>
      <w:r w:rsidRPr="00FD104F">
        <w:rPr>
          <w:b/>
          <w:color w:val="44546A" w:themeColor="text2"/>
          <w:sz w:val="20"/>
          <w:szCs w:val="20"/>
        </w:rPr>
        <w:t xml:space="preserve">able </w:t>
      </w:r>
      <w:r>
        <w:rPr>
          <w:b/>
          <w:color w:val="44546A" w:themeColor="text2"/>
          <w:sz w:val="20"/>
          <w:szCs w:val="20"/>
        </w:rPr>
        <w:t>7</w:t>
      </w:r>
      <w:r w:rsidRPr="00FD104F">
        <w:rPr>
          <w:b/>
          <w:color w:val="44546A" w:themeColor="text2"/>
          <w:sz w:val="20"/>
          <w:szCs w:val="20"/>
        </w:rPr>
        <w:t xml:space="preserve">: Association of WGLF Proteins with Pouch Inflammation  </w:t>
      </w:r>
    </w:p>
    <w:p w14:paraId="6361B8AA" w14:textId="77777777" w:rsidR="00F60E40" w:rsidRPr="004F21BA" w:rsidRDefault="00F60E40" w:rsidP="00F60E40">
      <w:pPr>
        <w:spacing w:after="0" w:line="240" w:lineRule="auto"/>
      </w:pPr>
    </w:p>
    <w:tbl>
      <w:tblPr>
        <w:tblStyle w:val="TableGrid"/>
        <w:tblW w:w="11245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630"/>
        <w:gridCol w:w="720"/>
        <w:gridCol w:w="810"/>
        <w:gridCol w:w="900"/>
        <w:gridCol w:w="990"/>
        <w:gridCol w:w="990"/>
        <w:gridCol w:w="1080"/>
        <w:gridCol w:w="990"/>
        <w:gridCol w:w="1170"/>
        <w:gridCol w:w="990"/>
        <w:gridCol w:w="990"/>
      </w:tblGrid>
      <w:tr w:rsidR="00F60E40" w:rsidRPr="00A41067" w14:paraId="49E086BD" w14:textId="77777777" w:rsidTr="00C73429">
        <w:trPr>
          <w:trHeight w:val="989"/>
          <w:jc w:val="center"/>
        </w:trPr>
        <w:tc>
          <w:tcPr>
            <w:tcW w:w="985" w:type="dxa"/>
          </w:tcPr>
          <w:p w14:paraId="36F6339D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Author</w:t>
            </w:r>
          </w:p>
        </w:tc>
        <w:tc>
          <w:tcPr>
            <w:tcW w:w="630" w:type="dxa"/>
          </w:tcPr>
          <w:p w14:paraId="1E26F06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Year</w:t>
            </w:r>
          </w:p>
        </w:tc>
        <w:tc>
          <w:tcPr>
            <w:tcW w:w="720" w:type="dxa"/>
          </w:tcPr>
          <w:p w14:paraId="56E1FF4D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Study Design</w:t>
            </w:r>
          </w:p>
        </w:tc>
        <w:tc>
          <w:tcPr>
            <w:tcW w:w="810" w:type="dxa"/>
          </w:tcPr>
          <w:p w14:paraId="370C234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Patient #</w:t>
            </w:r>
          </w:p>
        </w:tc>
        <w:tc>
          <w:tcPr>
            <w:tcW w:w="900" w:type="dxa"/>
          </w:tcPr>
          <w:p w14:paraId="67B27A17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Median Age (range)</w:t>
            </w:r>
          </w:p>
        </w:tc>
        <w:tc>
          <w:tcPr>
            <w:tcW w:w="990" w:type="dxa"/>
          </w:tcPr>
          <w:p w14:paraId="4502A4A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Pre-Op Diagnosis</w:t>
            </w:r>
          </w:p>
        </w:tc>
        <w:tc>
          <w:tcPr>
            <w:tcW w:w="990" w:type="dxa"/>
          </w:tcPr>
          <w:p w14:paraId="1172EAB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proofErr w:type="spellStart"/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Pouchitis</w:t>
            </w:r>
            <w:proofErr w:type="spellEnd"/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Definition</w:t>
            </w:r>
          </w:p>
        </w:tc>
        <w:tc>
          <w:tcPr>
            <w:tcW w:w="1080" w:type="dxa"/>
          </w:tcPr>
          <w:p w14:paraId="00A33EB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Biomarker</w:t>
            </w:r>
          </w:p>
        </w:tc>
        <w:tc>
          <w:tcPr>
            <w:tcW w:w="990" w:type="dxa"/>
          </w:tcPr>
          <w:p w14:paraId="11AA540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Cut-Off </w:t>
            </w:r>
          </w:p>
        </w:tc>
        <w:tc>
          <w:tcPr>
            <w:tcW w:w="1170" w:type="dxa"/>
          </w:tcPr>
          <w:p w14:paraId="4E65ED41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Association Between Biomarker and PDAI</w:t>
            </w:r>
          </w:p>
        </w:tc>
        <w:tc>
          <w:tcPr>
            <w:tcW w:w="990" w:type="dxa"/>
          </w:tcPr>
          <w:p w14:paraId="374BA6C0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Sensitivity (%)</w:t>
            </w:r>
          </w:p>
        </w:tc>
        <w:tc>
          <w:tcPr>
            <w:tcW w:w="990" w:type="dxa"/>
          </w:tcPr>
          <w:p w14:paraId="6C48E48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b/>
                <w:sz w:val="17"/>
                <w:szCs w:val="17"/>
              </w:rPr>
              <w:t>Specificity (%)</w:t>
            </w:r>
          </w:p>
          <w:p w14:paraId="4373BB2D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  <w:tr w:rsidR="00F60E40" w:rsidRPr="00A41067" w14:paraId="606AD4B8" w14:textId="77777777" w:rsidTr="00C73429">
        <w:trPr>
          <w:trHeight w:val="341"/>
          <w:jc w:val="center"/>
        </w:trPr>
        <w:tc>
          <w:tcPr>
            <w:tcW w:w="985" w:type="dxa"/>
          </w:tcPr>
          <w:p w14:paraId="459DCEE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Evgenikos</w:t>
            </w:r>
            <w:proofErr w:type="spellEnd"/>
          </w:p>
        </w:tc>
        <w:tc>
          <w:tcPr>
            <w:tcW w:w="630" w:type="dxa"/>
          </w:tcPr>
          <w:p w14:paraId="5216A637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2000</w:t>
            </w:r>
          </w:p>
        </w:tc>
        <w:tc>
          <w:tcPr>
            <w:tcW w:w="720" w:type="dxa"/>
          </w:tcPr>
          <w:p w14:paraId="49F37E5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rospective Cohort</w:t>
            </w:r>
          </w:p>
        </w:tc>
        <w:tc>
          <w:tcPr>
            <w:tcW w:w="810" w:type="dxa"/>
          </w:tcPr>
          <w:p w14:paraId="1D41F0A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56</w:t>
            </w:r>
          </w:p>
        </w:tc>
        <w:tc>
          <w:tcPr>
            <w:tcW w:w="900" w:type="dxa"/>
          </w:tcPr>
          <w:p w14:paraId="05BACB0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990" w:type="dxa"/>
          </w:tcPr>
          <w:p w14:paraId="6A0ABB01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C</w:t>
            </w:r>
          </w:p>
        </w:tc>
        <w:tc>
          <w:tcPr>
            <w:tcW w:w="990" w:type="dxa"/>
          </w:tcPr>
          <w:p w14:paraId="38B506C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Moskowitz Criteria</w:t>
            </w:r>
          </w:p>
        </w:tc>
        <w:tc>
          <w:tcPr>
            <w:tcW w:w="1080" w:type="dxa"/>
          </w:tcPr>
          <w:p w14:paraId="13D2E6D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WGLF GE</w:t>
            </w:r>
          </w:p>
        </w:tc>
        <w:tc>
          <w:tcPr>
            <w:tcW w:w="990" w:type="dxa"/>
          </w:tcPr>
          <w:p w14:paraId="1CEE0C4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Detectable (39 </w:t>
            </w: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nkat</w:t>
            </w:r>
            <w:proofErr w:type="spellEnd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/ L)</w:t>
            </w:r>
          </w:p>
        </w:tc>
        <w:tc>
          <w:tcPr>
            <w:tcW w:w="1170" w:type="dxa"/>
          </w:tcPr>
          <w:p w14:paraId="7359377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Significantly higher WGLF GE  (p&lt;0.001) </w:t>
            </w:r>
          </w:p>
        </w:tc>
        <w:tc>
          <w:tcPr>
            <w:tcW w:w="990" w:type="dxa"/>
          </w:tcPr>
          <w:p w14:paraId="40B2856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71</w:t>
            </w:r>
          </w:p>
        </w:tc>
        <w:tc>
          <w:tcPr>
            <w:tcW w:w="990" w:type="dxa"/>
          </w:tcPr>
          <w:p w14:paraId="1BB3EBD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1</w:t>
            </w:r>
          </w:p>
        </w:tc>
      </w:tr>
      <w:tr w:rsidR="00F60E40" w:rsidRPr="00A41067" w14:paraId="5A062CE6" w14:textId="77777777" w:rsidTr="00C73429">
        <w:trPr>
          <w:trHeight w:val="3239"/>
          <w:jc w:val="center"/>
        </w:trPr>
        <w:tc>
          <w:tcPr>
            <w:tcW w:w="985" w:type="dxa"/>
          </w:tcPr>
          <w:p w14:paraId="7D6F733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Evgenikos</w:t>
            </w:r>
            <w:proofErr w:type="spellEnd"/>
          </w:p>
        </w:tc>
        <w:tc>
          <w:tcPr>
            <w:tcW w:w="630" w:type="dxa"/>
          </w:tcPr>
          <w:p w14:paraId="37A476D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2000</w:t>
            </w:r>
          </w:p>
        </w:tc>
        <w:tc>
          <w:tcPr>
            <w:tcW w:w="720" w:type="dxa"/>
          </w:tcPr>
          <w:p w14:paraId="3B70498F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Prospective Cohort </w:t>
            </w:r>
          </w:p>
        </w:tc>
        <w:tc>
          <w:tcPr>
            <w:tcW w:w="810" w:type="dxa"/>
          </w:tcPr>
          <w:p w14:paraId="5DC2CDE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</w:p>
        </w:tc>
        <w:tc>
          <w:tcPr>
            <w:tcW w:w="900" w:type="dxa"/>
          </w:tcPr>
          <w:p w14:paraId="1562511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990" w:type="dxa"/>
          </w:tcPr>
          <w:p w14:paraId="77CEADD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C</w:t>
            </w:r>
          </w:p>
        </w:tc>
        <w:tc>
          <w:tcPr>
            <w:tcW w:w="990" w:type="dxa"/>
          </w:tcPr>
          <w:p w14:paraId="4EEFBE96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Moskowitz Criteria</w:t>
            </w:r>
          </w:p>
          <w:p w14:paraId="5E6F643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DAI ≥7</w:t>
            </w:r>
          </w:p>
        </w:tc>
        <w:tc>
          <w:tcPr>
            <w:tcW w:w="1080" w:type="dxa"/>
          </w:tcPr>
          <w:p w14:paraId="7264AF7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WGLF IgG</w:t>
            </w:r>
          </w:p>
          <w:p w14:paraId="1BACD42F" w14:textId="77777777" w:rsidR="00F60E40" w:rsidRPr="00A41067" w:rsidRDefault="00F60E40" w:rsidP="00C7342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                             </w:t>
            </w:r>
          </w:p>
          <w:p w14:paraId="5054C21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        WGLF Albumin</w:t>
            </w:r>
          </w:p>
          <w:p w14:paraId="5EA72DA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E8FEB3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2404F2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WGLF A1AT</w:t>
            </w:r>
          </w:p>
        </w:tc>
        <w:tc>
          <w:tcPr>
            <w:tcW w:w="990" w:type="dxa"/>
          </w:tcPr>
          <w:p w14:paraId="7828D298" w14:textId="77777777" w:rsidR="00F60E40" w:rsidRPr="00A41067" w:rsidRDefault="00F60E40" w:rsidP="00C7342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&gt;10 </w:t>
            </w:r>
            <w:proofErr w:type="spellStart"/>
            <w:r w:rsidRPr="00A41067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</w:rPr>
              <w:t>μ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g</w:t>
            </w:r>
            <w:proofErr w:type="spellEnd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/mL</w:t>
            </w:r>
          </w:p>
          <w:p w14:paraId="51240C1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EF12E2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584F09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26 </w:t>
            </w:r>
            <w:proofErr w:type="spellStart"/>
            <w:r w:rsidRPr="00A41067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</w:rPr>
              <w:t>μ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g</w:t>
            </w:r>
            <w:proofErr w:type="spellEnd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/mL</w:t>
            </w:r>
          </w:p>
          <w:p w14:paraId="480F1AC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6837ED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DA6C90F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                  NA</w:t>
            </w:r>
          </w:p>
        </w:tc>
        <w:tc>
          <w:tcPr>
            <w:tcW w:w="1170" w:type="dxa"/>
          </w:tcPr>
          <w:p w14:paraId="027C506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Significantly higher WGLF IgG (p&lt;0.001)</w:t>
            </w:r>
          </w:p>
          <w:p w14:paraId="7625D80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Significantly higher WGLF IgG (p&lt;0.001)</w:t>
            </w:r>
          </w:p>
          <w:p w14:paraId="24DDAFD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                  No correlation</w:t>
            </w:r>
          </w:p>
        </w:tc>
        <w:tc>
          <w:tcPr>
            <w:tcW w:w="990" w:type="dxa"/>
          </w:tcPr>
          <w:p w14:paraId="67AF51C6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71</w:t>
            </w:r>
          </w:p>
          <w:p w14:paraId="4BE0F923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0C29640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40AC34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0</w:t>
            </w:r>
          </w:p>
        </w:tc>
        <w:tc>
          <w:tcPr>
            <w:tcW w:w="990" w:type="dxa"/>
          </w:tcPr>
          <w:p w14:paraId="7BF182AE" w14:textId="77777777" w:rsidR="00F60E40" w:rsidRPr="00A41067" w:rsidRDefault="00F60E40" w:rsidP="00C73429">
            <w:pPr>
              <w:tabs>
                <w:tab w:val="left" w:pos="360"/>
                <w:tab w:val="center" w:pos="477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91</w:t>
            </w:r>
          </w:p>
          <w:p w14:paraId="7B2F46E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FBF986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4479AB0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97</w:t>
            </w:r>
          </w:p>
        </w:tc>
      </w:tr>
      <w:tr w:rsidR="00F60E40" w:rsidRPr="00A41067" w14:paraId="3425E52C" w14:textId="77777777" w:rsidTr="00C73429">
        <w:trPr>
          <w:trHeight w:val="341"/>
          <w:jc w:val="center"/>
        </w:trPr>
        <w:tc>
          <w:tcPr>
            <w:tcW w:w="985" w:type="dxa"/>
          </w:tcPr>
          <w:p w14:paraId="39F56107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Evgenikos</w:t>
            </w:r>
            <w:proofErr w:type="spellEnd"/>
          </w:p>
        </w:tc>
        <w:tc>
          <w:tcPr>
            <w:tcW w:w="630" w:type="dxa"/>
          </w:tcPr>
          <w:p w14:paraId="15980B7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2002</w:t>
            </w:r>
          </w:p>
        </w:tc>
        <w:tc>
          <w:tcPr>
            <w:tcW w:w="720" w:type="dxa"/>
          </w:tcPr>
          <w:p w14:paraId="04FD418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rospective Cohort</w:t>
            </w:r>
          </w:p>
        </w:tc>
        <w:tc>
          <w:tcPr>
            <w:tcW w:w="810" w:type="dxa"/>
          </w:tcPr>
          <w:p w14:paraId="02C7BBB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</w:p>
        </w:tc>
        <w:tc>
          <w:tcPr>
            <w:tcW w:w="900" w:type="dxa"/>
          </w:tcPr>
          <w:p w14:paraId="43788BD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9 (20-73)</w:t>
            </w:r>
          </w:p>
        </w:tc>
        <w:tc>
          <w:tcPr>
            <w:tcW w:w="990" w:type="dxa"/>
          </w:tcPr>
          <w:p w14:paraId="02994101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C</w:t>
            </w:r>
          </w:p>
        </w:tc>
        <w:tc>
          <w:tcPr>
            <w:tcW w:w="990" w:type="dxa"/>
          </w:tcPr>
          <w:p w14:paraId="4C5F669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Moskowitz Criteria</w:t>
            </w:r>
          </w:p>
          <w:p w14:paraId="02EF23D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DAI ≥7</w:t>
            </w:r>
          </w:p>
        </w:tc>
        <w:tc>
          <w:tcPr>
            <w:tcW w:w="1080" w:type="dxa"/>
          </w:tcPr>
          <w:p w14:paraId="2B3EEB6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WGLF IL8</w:t>
            </w:r>
          </w:p>
          <w:p w14:paraId="27DA021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WGLF IgG</w:t>
            </w:r>
          </w:p>
          <w:p w14:paraId="718F5996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WGLF GE</w:t>
            </w:r>
          </w:p>
        </w:tc>
        <w:tc>
          <w:tcPr>
            <w:tcW w:w="990" w:type="dxa"/>
          </w:tcPr>
          <w:p w14:paraId="236CCDE6" w14:textId="77777777" w:rsidR="00F60E40" w:rsidRPr="00A41067" w:rsidRDefault="00F60E40" w:rsidP="00C7342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&gt;200 ng/mL</w:t>
            </w:r>
          </w:p>
          <w:p w14:paraId="2023B484" w14:textId="77777777" w:rsidR="00F60E40" w:rsidRPr="00A41067" w:rsidRDefault="00F60E40" w:rsidP="00C7342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&gt;10 </w:t>
            </w:r>
            <w:proofErr w:type="spellStart"/>
            <w:r w:rsidRPr="00A41067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</w:rPr>
              <w:t>μ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g</w:t>
            </w:r>
            <w:proofErr w:type="spellEnd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/mL</w:t>
            </w:r>
          </w:p>
          <w:p w14:paraId="14D0FC21" w14:textId="77777777" w:rsidR="00F60E40" w:rsidRPr="00A41067" w:rsidRDefault="00F60E40" w:rsidP="00C7342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&gt; 39 </w:t>
            </w: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nkat</w:t>
            </w:r>
            <w:proofErr w:type="spellEnd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/ L</w:t>
            </w:r>
          </w:p>
        </w:tc>
        <w:tc>
          <w:tcPr>
            <w:tcW w:w="1170" w:type="dxa"/>
          </w:tcPr>
          <w:p w14:paraId="30653F1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Significantly higher WGLF proteins</w:t>
            </w:r>
            <w:r w:rsidRPr="00A41067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</w:t>
            </w:r>
          </w:p>
        </w:tc>
        <w:tc>
          <w:tcPr>
            <w:tcW w:w="990" w:type="dxa"/>
          </w:tcPr>
          <w:p w14:paraId="37329C5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100</w:t>
            </w:r>
          </w:p>
          <w:p w14:paraId="2BA58669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0</w:t>
            </w:r>
          </w:p>
          <w:p w14:paraId="08222FD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60</w:t>
            </w:r>
          </w:p>
        </w:tc>
        <w:tc>
          <w:tcPr>
            <w:tcW w:w="990" w:type="dxa"/>
          </w:tcPr>
          <w:p w14:paraId="2291AF0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6</w:t>
            </w:r>
          </w:p>
          <w:p w14:paraId="49F3B525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97</w:t>
            </w:r>
          </w:p>
          <w:p w14:paraId="257928F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4</w:t>
            </w:r>
          </w:p>
        </w:tc>
      </w:tr>
      <w:tr w:rsidR="00F60E40" w:rsidRPr="00A41067" w14:paraId="3DD6AC13" w14:textId="77777777" w:rsidTr="00C73429">
        <w:trPr>
          <w:trHeight w:val="341"/>
          <w:jc w:val="center"/>
        </w:trPr>
        <w:tc>
          <w:tcPr>
            <w:tcW w:w="985" w:type="dxa"/>
          </w:tcPr>
          <w:p w14:paraId="2CD5A77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Stallmach</w:t>
            </w:r>
            <w:proofErr w:type="spellEnd"/>
          </w:p>
        </w:tc>
        <w:tc>
          <w:tcPr>
            <w:tcW w:w="630" w:type="dxa"/>
          </w:tcPr>
          <w:p w14:paraId="1B86824F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1999</w:t>
            </w:r>
          </w:p>
        </w:tc>
        <w:tc>
          <w:tcPr>
            <w:tcW w:w="720" w:type="dxa"/>
          </w:tcPr>
          <w:p w14:paraId="1241D0C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rospective Cohort</w:t>
            </w:r>
          </w:p>
        </w:tc>
        <w:tc>
          <w:tcPr>
            <w:tcW w:w="810" w:type="dxa"/>
          </w:tcPr>
          <w:p w14:paraId="01F2AE4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34</w:t>
            </w:r>
          </w:p>
        </w:tc>
        <w:tc>
          <w:tcPr>
            <w:tcW w:w="900" w:type="dxa"/>
          </w:tcPr>
          <w:p w14:paraId="56154AD6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P</w:t>
            </w:r>
          </w:p>
        </w:tc>
        <w:tc>
          <w:tcPr>
            <w:tcW w:w="990" w:type="dxa"/>
          </w:tcPr>
          <w:p w14:paraId="09E4DA8D" w14:textId="77777777" w:rsidR="00F60E40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UC (25)</w:t>
            </w:r>
          </w:p>
          <w:p w14:paraId="2BA0FF6F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AP (8)</w:t>
            </w:r>
          </w:p>
        </w:tc>
        <w:tc>
          <w:tcPr>
            <w:tcW w:w="990" w:type="dxa"/>
          </w:tcPr>
          <w:p w14:paraId="5A73FF3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PDAI ≥7</w:t>
            </w:r>
          </w:p>
        </w:tc>
        <w:tc>
          <w:tcPr>
            <w:tcW w:w="1080" w:type="dxa"/>
          </w:tcPr>
          <w:p w14:paraId="2F13D706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WGLF IgG</w:t>
            </w:r>
          </w:p>
          <w:p w14:paraId="272CD16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          WGLF   Albumin</w:t>
            </w:r>
          </w:p>
          <w:p w14:paraId="7D6B310A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WGLF sCD44</w:t>
            </w:r>
          </w:p>
        </w:tc>
        <w:tc>
          <w:tcPr>
            <w:tcW w:w="990" w:type="dxa"/>
          </w:tcPr>
          <w:p w14:paraId="144542C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10 mg/l      30 mg/l</w:t>
            </w:r>
          </w:p>
          <w:p w14:paraId="402050D2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30 mg/l      90 mg/l</w:t>
            </w:r>
          </w:p>
          <w:p w14:paraId="32C9516C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0.5 </w:t>
            </w:r>
            <w:proofErr w:type="spellStart"/>
            <w:r w:rsidRPr="00A41067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</w:rPr>
              <w:t>μ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g</w:t>
            </w:r>
            <w:proofErr w:type="spellEnd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 xml:space="preserve">/l        2 </w:t>
            </w:r>
            <w:proofErr w:type="spellStart"/>
            <w:r w:rsidRPr="00A41067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</w:rPr>
              <w:t>μ</w:t>
            </w: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g</w:t>
            </w:r>
            <w:proofErr w:type="spellEnd"/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/l</w:t>
            </w:r>
          </w:p>
        </w:tc>
        <w:tc>
          <w:tcPr>
            <w:tcW w:w="1170" w:type="dxa"/>
          </w:tcPr>
          <w:p w14:paraId="70455A7F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Correlation between PDAI and WGLF proteins (r=0.672 to 0.769)</w:t>
            </w:r>
          </w:p>
        </w:tc>
        <w:tc>
          <w:tcPr>
            <w:tcW w:w="990" w:type="dxa"/>
          </w:tcPr>
          <w:p w14:paraId="2FADB82B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8             75</w:t>
            </w:r>
          </w:p>
          <w:p w14:paraId="367F112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8            75</w:t>
            </w:r>
          </w:p>
          <w:p w14:paraId="43C2D718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8             75</w:t>
            </w:r>
          </w:p>
        </w:tc>
        <w:tc>
          <w:tcPr>
            <w:tcW w:w="990" w:type="dxa"/>
          </w:tcPr>
          <w:p w14:paraId="24C29534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77              96</w:t>
            </w:r>
          </w:p>
          <w:p w14:paraId="57E2AB6E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58             96</w:t>
            </w:r>
          </w:p>
          <w:p w14:paraId="2DD77600" w14:textId="77777777" w:rsidR="00F60E40" w:rsidRPr="00A41067" w:rsidRDefault="00F60E40" w:rsidP="00C734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1067">
              <w:rPr>
                <w:rFonts w:ascii="Times New Roman" w:hAnsi="Times New Roman" w:cs="Times New Roman"/>
                <w:sz w:val="17"/>
                <w:szCs w:val="17"/>
              </w:rPr>
              <w:t>82          100</w:t>
            </w:r>
          </w:p>
        </w:tc>
      </w:tr>
    </w:tbl>
    <w:p w14:paraId="6F943914" w14:textId="77777777" w:rsidR="00F60E40" w:rsidRDefault="00F60E40" w:rsidP="00F60E40">
      <w:pPr>
        <w:rPr>
          <w:rFonts w:ascii="Times New Roman" w:hAnsi="Times New Roman" w:cs="Times New Roman"/>
          <w:sz w:val="17"/>
          <w:szCs w:val="17"/>
        </w:rPr>
      </w:pPr>
    </w:p>
    <w:p w14:paraId="245EAEDA" w14:textId="45F0441C" w:rsidR="00F60E40" w:rsidRPr="00F60E40" w:rsidRDefault="00F60E40" w:rsidP="00F60E40">
      <w:pPr>
        <w:rPr>
          <w:rFonts w:ascii="Times New Roman" w:hAnsi="Times New Roman" w:cs="Times New Roman"/>
          <w:sz w:val="20"/>
          <w:szCs w:val="20"/>
        </w:rPr>
      </w:pPr>
      <w:r w:rsidRPr="00F60E40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7</w:t>
      </w:r>
      <w:bookmarkStart w:id="0" w:name="_GoBack"/>
      <w:bookmarkEnd w:id="0"/>
      <w:r w:rsidRPr="00F60E40">
        <w:rPr>
          <w:rFonts w:ascii="Times New Roman" w:hAnsi="Times New Roman" w:cs="Times New Roman"/>
          <w:sz w:val="20"/>
          <w:szCs w:val="20"/>
        </w:rPr>
        <w:t xml:space="preserve"> Legend: Pre-op = pre-operative, PDAI = </w:t>
      </w:r>
      <w:proofErr w:type="spellStart"/>
      <w:r w:rsidRPr="00F60E40">
        <w:rPr>
          <w:rFonts w:ascii="Times New Roman" w:hAnsi="Times New Roman" w:cs="Times New Roman"/>
          <w:sz w:val="20"/>
          <w:szCs w:val="20"/>
        </w:rPr>
        <w:t>pouchitis</w:t>
      </w:r>
      <w:proofErr w:type="spellEnd"/>
      <w:r w:rsidRPr="00F60E40">
        <w:rPr>
          <w:rFonts w:ascii="Times New Roman" w:hAnsi="Times New Roman" w:cs="Times New Roman"/>
          <w:sz w:val="20"/>
          <w:szCs w:val="20"/>
        </w:rPr>
        <w:t xml:space="preserve"> disease activity index; WGLF = Whole gut lavage fluid; GE = Granulocyte Elastase; IgG = immunoglobulin G, IL = interleukin, scD44 = soluble cluster of differentiation 44 </w:t>
      </w:r>
    </w:p>
    <w:p w14:paraId="5F669AF7" w14:textId="77777777" w:rsidR="00F60E40" w:rsidRPr="00A41067" w:rsidRDefault="00F60E40" w:rsidP="00F60E40">
      <w:pPr>
        <w:rPr>
          <w:rFonts w:ascii="Times New Roman" w:hAnsi="Times New Roman" w:cs="Times New Roman"/>
        </w:rPr>
      </w:pPr>
    </w:p>
    <w:p w14:paraId="7E53D14A" w14:textId="77777777" w:rsidR="00F60E40" w:rsidRPr="00A41067" w:rsidRDefault="00F60E40" w:rsidP="00F60E40">
      <w:pPr>
        <w:rPr>
          <w:rFonts w:ascii="Times New Roman" w:hAnsi="Times New Roman" w:cs="Times New Roman"/>
        </w:rPr>
      </w:pPr>
    </w:p>
    <w:p w14:paraId="709102BC" w14:textId="77777777" w:rsidR="00F60E40" w:rsidRPr="00A41067" w:rsidRDefault="00F60E40" w:rsidP="00F60E40">
      <w:pPr>
        <w:rPr>
          <w:rFonts w:ascii="Times New Roman" w:hAnsi="Times New Roman" w:cs="Times New Roman"/>
        </w:rPr>
      </w:pPr>
    </w:p>
    <w:p w14:paraId="0622D412" w14:textId="77777777" w:rsidR="00F60E40" w:rsidRPr="00A41067" w:rsidRDefault="00F60E40" w:rsidP="00F60E40">
      <w:pPr>
        <w:rPr>
          <w:rFonts w:ascii="Times New Roman" w:hAnsi="Times New Roman" w:cs="Times New Roman"/>
        </w:rPr>
      </w:pPr>
    </w:p>
    <w:p w14:paraId="287610E1" w14:textId="77777777" w:rsidR="00F60E40" w:rsidRPr="00C554CB" w:rsidRDefault="00F60E40" w:rsidP="2909CFC5">
      <w:pPr>
        <w:rPr>
          <w:rFonts w:ascii="Times New Roman" w:hAnsi="Times New Roman" w:cs="Times New Roman"/>
        </w:rPr>
      </w:pPr>
    </w:p>
    <w:sectPr w:rsidR="00F60E40" w:rsidRPr="00C55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874D8D" w14:textId="77777777" w:rsidR="001234A8" w:rsidRDefault="001234A8" w:rsidP="00614593">
      <w:pPr>
        <w:spacing w:after="0" w:line="240" w:lineRule="auto"/>
      </w:pPr>
      <w:r>
        <w:separator/>
      </w:r>
    </w:p>
  </w:endnote>
  <w:endnote w:type="continuationSeparator" w:id="0">
    <w:p w14:paraId="1052FDD1" w14:textId="77777777" w:rsidR="001234A8" w:rsidRDefault="001234A8" w:rsidP="00614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45F209" w14:textId="77777777" w:rsidR="001234A8" w:rsidRDefault="001234A8" w:rsidP="00614593">
      <w:pPr>
        <w:spacing w:after="0" w:line="240" w:lineRule="auto"/>
      </w:pPr>
      <w:r>
        <w:separator/>
      </w:r>
    </w:p>
  </w:footnote>
  <w:footnote w:type="continuationSeparator" w:id="0">
    <w:p w14:paraId="0D664C97" w14:textId="77777777" w:rsidR="001234A8" w:rsidRDefault="001234A8" w:rsidP="006145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7EA4DB"/>
    <w:rsid w:val="001234A8"/>
    <w:rsid w:val="001539A7"/>
    <w:rsid w:val="003009A8"/>
    <w:rsid w:val="003120EE"/>
    <w:rsid w:val="00614593"/>
    <w:rsid w:val="00670124"/>
    <w:rsid w:val="00807844"/>
    <w:rsid w:val="008D6DBE"/>
    <w:rsid w:val="009038B1"/>
    <w:rsid w:val="00953CA8"/>
    <w:rsid w:val="00A54D63"/>
    <w:rsid w:val="00BA58C9"/>
    <w:rsid w:val="00C554CB"/>
    <w:rsid w:val="00C9740D"/>
    <w:rsid w:val="00DB65A2"/>
    <w:rsid w:val="00DC1F1E"/>
    <w:rsid w:val="00DD6BB3"/>
    <w:rsid w:val="00F60E40"/>
    <w:rsid w:val="00FD16F0"/>
    <w:rsid w:val="057EA4DB"/>
    <w:rsid w:val="2909C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BF793"/>
  <w15:chartTrackingRefBased/>
  <w15:docId w15:val="{2D4754BE-EF43-4D68-BF92-DB4E0F29A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73</Words>
  <Characters>83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alloon</dc:creator>
  <cp:keywords/>
  <dc:description/>
  <cp:lastModifiedBy>Katie Falloon</cp:lastModifiedBy>
  <cp:revision>2</cp:revision>
  <dcterms:created xsi:type="dcterms:W3CDTF">2022-10-17T17:31:00Z</dcterms:created>
  <dcterms:modified xsi:type="dcterms:W3CDTF">2022-10-17T17:31:00Z</dcterms:modified>
</cp:coreProperties>
</file>